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777D2E" w14:textId="77777777" w:rsidR="009551CE" w:rsidRPr="00FD6A80" w:rsidRDefault="009551CE" w:rsidP="004A16BE">
      <w:pPr>
        <w:rPr>
          <w:rFonts w:ascii="Times New Roman" w:hAnsi="Times New Roman" w:cs="Times New Roman" w:hint="eastAsia"/>
          <w:b/>
          <w:sz w:val="24"/>
          <w:szCs w:val="24"/>
        </w:rPr>
      </w:pPr>
    </w:p>
    <w:p w14:paraId="3E0A576E" w14:textId="77777777" w:rsidR="003A155C" w:rsidRPr="00FD6A80" w:rsidRDefault="003A155C" w:rsidP="003A155C">
      <w:pPr>
        <w:rPr>
          <w:rFonts w:ascii="Times New Roman" w:eastAsia="宋体" w:hAnsi="Times New Roman" w:cs="Times New Roman"/>
          <w:sz w:val="28"/>
          <w:szCs w:val="28"/>
        </w:rPr>
      </w:pPr>
      <w:r w:rsidRPr="00FD6A80">
        <w:rPr>
          <w:rFonts w:ascii="Times New Roman" w:eastAsia="宋体" w:hAnsi="Times New Roman" w:cs="Times New Roman"/>
          <w:sz w:val="28"/>
          <w:szCs w:val="28"/>
        </w:rPr>
        <w:t xml:space="preserve">Article title: </w:t>
      </w:r>
    </w:p>
    <w:p w14:paraId="20712C78" w14:textId="77777777" w:rsidR="00785861" w:rsidRDefault="00785861" w:rsidP="00785861">
      <w:pPr>
        <w:ind w:left="140" w:hangingChars="50" w:hanging="140"/>
        <w:rPr>
          <w:rFonts w:ascii="Times New Roman" w:hAnsi="Times New Roman" w:cs="Times New Roman" w:hint="eastAsia"/>
          <w:bCs/>
          <w:sz w:val="28"/>
          <w:szCs w:val="28"/>
        </w:rPr>
      </w:pPr>
      <w:r w:rsidRPr="00FD6A80">
        <w:rPr>
          <w:rFonts w:ascii="Times New Roman" w:hAnsi="Times New Roman" w:cs="Times New Roman"/>
          <w:bCs/>
          <w:sz w:val="28"/>
          <w:szCs w:val="28"/>
        </w:rPr>
        <w:t>TFPI2 promotes perivascular migration in an angiotropism model of melanoma</w:t>
      </w:r>
    </w:p>
    <w:p w14:paraId="0D8521F2" w14:textId="77777777" w:rsidR="00992E9E" w:rsidRPr="00FD6A80" w:rsidRDefault="00992E9E" w:rsidP="00785861">
      <w:pPr>
        <w:ind w:left="140" w:hangingChars="50" w:hanging="140"/>
        <w:rPr>
          <w:rFonts w:ascii="Times New Roman" w:hAnsi="Times New Roman" w:cs="Times New Roman"/>
          <w:bCs/>
          <w:sz w:val="28"/>
          <w:szCs w:val="28"/>
        </w:rPr>
      </w:pPr>
    </w:p>
    <w:p w14:paraId="0FFBC376" w14:textId="30C3BD0E" w:rsidR="003A155C" w:rsidRPr="00FD6A80" w:rsidRDefault="003A155C" w:rsidP="00785861">
      <w:pPr>
        <w:ind w:left="140" w:hangingChars="50" w:hanging="140"/>
        <w:rPr>
          <w:rFonts w:ascii="Times New Roman" w:eastAsia="宋体" w:hAnsi="Times New Roman" w:cs="Times New Roman"/>
          <w:sz w:val="28"/>
          <w:szCs w:val="28"/>
        </w:rPr>
      </w:pPr>
      <w:r w:rsidRPr="00FD6A80">
        <w:rPr>
          <w:rFonts w:ascii="Times New Roman" w:eastAsia="宋体" w:hAnsi="Times New Roman" w:cs="Times New Roman" w:hint="eastAsia"/>
          <w:sz w:val="28"/>
          <w:szCs w:val="28"/>
        </w:rPr>
        <w:t>J</w:t>
      </w:r>
      <w:r w:rsidRPr="00FD6A80">
        <w:rPr>
          <w:rFonts w:ascii="Times New Roman" w:eastAsia="宋体" w:hAnsi="Times New Roman" w:cs="Times New Roman"/>
          <w:sz w:val="28"/>
          <w:szCs w:val="28"/>
        </w:rPr>
        <w:t>ournal name</w:t>
      </w:r>
      <w:r w:rsidRPr="00FD6A80">
        <w:rPr>
          <w:rFonts w:ascii="Times New Roman" w:eastAsia="宋体" w:hAnsi="Times New Roman" w:cs="Times New Roman" w:hint="eastAsia"/>
          <w:sz w:val="28"/>
          <w:szCs w:val="28"/>
        </w:rPr>
        <w:t xml:space="preserve">: </w:t>
      </w:r>
    </w:p>
    <w:p w14:paraId="6A6278C3" w14:textId="46A3F73E" w:rsidR="0035333E" w:rsidRDefault="00890E0D" w:rsidP="003D30F7">
      <w:pPr>
        <w:ind w:left="140" w:hangingChars="50" w:hanging="140"/>
        <w:rPr>
          <w:rFonts w:ascii="Times New Roman" w:eastAsia="宋体" w:hAnsi="Times New Roman" w:cs="Times New Roman" w:hint="eastAsia"/>
          <w:sz w:val="28"/>
          <w:szCs w:val="28"/>
        </w:rPr>
      </w:pPr>
      <w:r>
        <w:rPr>
          <w:rFonts w:ascii="Times New Roman" w:eastAsia="宋体" w:hAnsi="Times New Roman" w:cs="Times New Roman"/>
          <w:sz w:val="28"/>
          <w:szCs w:val="28"/>
        </w:rPr>
        <w:t>Frontie</w:t>
      </w:r>
      <w:r w:rsidR="003D30F7" w:rsidRPr="00FD6A80">
        <w:rPr>
          <w:rFonts w:ascii="Times New Roman" w:eastAsia="宋体" w:hAnsi="Times New Roman" w:cs="Times New Roman"/>
          <w:sz w:val="28"/>
          <w:szCs w:val="28"/>
        </w:rPr>
        <w:t>rs in oncology</w:t>
      </w:r>
      <w:r w:rsidR="0035333E" w:rsidRPr="00FD6A80">
        <w:rPr>
          <w:rFonts w:ascii="Times New Roman" w:eastAsia="宋体" w:hAnsi="Times New Roman" w:cs="Times New Roman" w:hint="eastAsia"/>
          <w:sz w:val="28"/>
          <w:szCs w:val="28"/>
        </w:rPr>
        <w:t xml:space="preserve"> </w:t>
      </w:r>
    </w:p>
    <w:p w14:paraId="4773EFAC" w14:textId="77777777" w:rsidR="00992E9E" w:rsidRPr="00FD6A80" w:rsidRDefault="00992E9E" w:rsidP="003D30F7">
      <w:pPr>
        <w:ind w:left="140" w:hangingChars="50" w:hanging="140"/>
        <w:rPr>
          <w:rFonts w:ascii="Times New Roman" w:eastAsia="宋体" w:hAnsi="Times New Roman" w:cs="Times New Roman"/>
          <w:sz w:val="28"/>
          <w:szCs w:val="28"/>
        </w:rPr>
      </w:pPr>
    </w:p>
    <w:p w14:paraId="5EBA8901" w14:textId="5EBFB350" w:rsidR="003A155C" w:rsidRPr="00FD6A80" w:rsidRDefault="003A155C" w:rsidP="0035333E">
      <w:pPr>
        <w:ind w:left="140" w:hangingChars="50" w:hanging="140"/>
        <w:rPr>
          <w:rFonts w:ascii="Times New Roman" w:hAnsi="Times New Roman" w:cs="Times New Roman"/>
          <w:bCs/>
          <w:sz w:val="28"/>
          <w:szCs w:val="28"/>
        </w:rPr>
      </w:pPr>
      <w:r w:rsidRPr="00FD6A80">
        <w:rPr>
          <w:rFonts w:ascii="Times New Roman" w:eastAsia="宋体" w:hAnsi="Times New Roman" w:cs="Times New Roman" w:hint="eastAsia"/>
          <w:sz w:val="28"/>
          <w:szCs w:val="28"/>
        </w:rPr>
        <w:t>A</w:t>
      </w:r>
      <w:r w:rsidRPr="00FD6A80">
        <w:rPr>
          <w:rFonts w:ascii="Times New Roman" w:eastAsia="宋体" w:hAnsi="Times New Roman" w:cs="Times New Roman"/>
          <w:sz w:val="28"/>
          <w:szCs w:val="28"/>
        </w:rPr>
        <w:t>uthor names</w:t>
      </w:r>
      <w:r w:rsidRPr="00FD6A80">
        <w:rPr>
          <w:rFonts w:ascii="Times New Roman" w:hAnsi="Times New Roman" w:cs="Times New Roman" w:hint="eastAsia"/>
          <w:bCs/>
          <w:sz w:val="28"/>
          <w:szCs w:val="28"/>
        </w:rPr>
        <w:t>:</w:t>
      </w:r>
    </w:p>
    <w:p w14:paraId="3526CE7F" w14:textId="409C202D" w:rsidR="003A155C" w:rsidRPr="00FD6A80" w:rsidRDefault="003A155C" w:rsidP="003A155C">
      <w:pPr>
        <w:ind w:left="140" w:hangingChars="50" w:hanging="140"/>
        <w:rPr>
          <w:rFonts w:ascii="Times New Roman" w:hAnsi="Times New Roman" w:cs="Times New Roman"/>
          <w:bCs/>
          <w:sz w:val="28"/>
          <w:szCs w:val="28"/>
        </w:rPr>
      </w:pPr>
      <w:r w:rsidRPr="00FD6A80">
        <w:rPr>
          <w:rFonts w:ascii="Times New Roman" w:hAnsi="Times New Roman" w:cs="Times New Roman"/>
          <w:bCs/>
          <w:sz w:val="28"/>
          <w:szCs w:val="28"/>
        </w:rPr>
        <w:t xml:space="preserve">Jing Mo, </w:t>
      </w:r>
      <w:proofErr w:type="spellStart"/>
      <w:r w:rsidRPr="00FD6A80">
        <w:rPr>
          <w:rFonts w:ascii="Times New Roman" w:hAnsi="Times New Roman" w:cs="Times New Roman"/>
          <w:bCs/>
          <w:sz w:val="28"/>
          <w:szCs w:val="28"/>
        </w:rPr>
        <w:t>Xiulan</w:t>
      </w:r>
      <w:proofErr w:type="spellEnd"/>
      <w:r w:rsidRPr="00FD6A80">
        <w:rPr>
          <w:rFonts w:ascii="Times New Roman" w:hAnsi="Times New Roman" w:cs="Times New Roman"/>
          <w:bCs/>
          <w:sz w:val="28"/>
          <w:szCs w:val="28"/>
        </w:rPr>
        <w:t xml:space="preserve"> Zhao, </w:t>
      </w:r>
      <w:r w:rsidR="009104F0" w:rsidRPr="00FD6A80">
        <w:rPr>
          <w:rFonts w:ascii="Times New Roman" w:hAnsi="Times New Roman" w:cs="Times New Roman"/>
          <w:bCs/>
          <w:sz w:val="28"/>
          <w:szCs w:val="28"/>
        </w:rPr>
        <w:t>Wei Wang,</w:t>
      </w:r>
      <w:r w:rsidR="009104F0" w:rsidRPr="00FD6A80">
        <w:rPr>
          <w:rFonts w:ascii="Times New Roman" w:hAnsi="Times New Roman" w:cs="Times New Roman" w:hint="eastAsia"/>
          <w:bCs/>
          <w:sz w:val="28"/>
          <w:szCs w:val="28"/>
        </w:rPr>
        <w:t xml:space="preserve"> </w:t>
      </w:r>
      <w:r w:rsidRPr="00FD6A80">
        <w:rPr>
          <w:rFonts w:ascii="Times New Roman" w:hAnsi="Times New Roman" w:cs="Times New Roman"/>
          <w:bCs/>
          <w:sz w:val="28"/>
          <w:szCs w:val="28"/>
        </w:rPr>
        <w:t xml:space="preserve">Nan Zhao, </w:t>
      </w:r>
      <w:proofErr w:type="spellStart"/>
      <w:r w:rsidRPr="00FD6A80">
        <w:rPr>
          <w:rFonts w:ascii="Times New Roman" w:hAnsi="Times New Roman" w:cs="Times New Roman"/>
          <w:bCs/>
          <w:sz w:val="28"/>
          <w:szCs w:val="28"/>
        </w:rPr>
        <w:t>Xueyi</w:t>
      </w:r>
      <w:proofErr w:type="spellEnd"/>
      <w:r w:rsidRPr="00FD6A80">
        <w:rPr>
          <w:rFonts w:ascii="Times New Roman" w:hAnsi="Times New Roman" w:cs="Times New Roman"/>
          <w:bCs/>
          <w:sz w:val="28"/>
          <w:szCs w:val="28"/>
        </w:rPr>
        <w:t xml:space="preserve"> Dong, </w:t>
      </w:r>
      <w:proofErr w:type="spellStart"/>
      <w:r w:rsidRPr="00FD6A80">
        <w:rPr>
          <w:rFonts w:ascii="Times New Roman" w:hAnsi="Times New Roman" w:cs="Times New Roman"/>
          <w:bCs/>
          <w:sz w:val="28"/>
          <w:szCs w:val="28"/>
        </w:rPr>
        <w:t>Yanhui</w:t>
      </w:r>
      <w:proofErr w:type="spellEnd"/>
      <w:r w:rsidRPr="00FD6A80">
        <w:rPr>
          <w:rFonts w:ascii="Times New Roman" w:hAnsi="Times New Roman" w:cs="Times New Roman"/>
          <w:bCs/>
          <w:sz w:val="28"/>
          <w:szCs w:val="28"/>
        </w:rPr>
        <w:t xml:space="preserve"> Zhang,</w:t>
      </w:r>
    </w:p>
    <w:p w14:paraId="2CCC9D87" w14:textId="77777777" w:rsidR="003A155C" w:rsidRPr="00FD6A80" w:rsidRDefault="003A155C" w:rsidP="003A155C">
      <w:pPr>
        <w:ind w:left="140" w:hangingChars="50" w:hanging="140"/>
        <w:rPr>
          <w:rFonts w:ascii="Times New Roman" w:hAnsi="Times New Roman" w:cs="Times New Roman"/>
          <w:bCs/>
          <w:sz w:val="28"/>
          <w:szCs w:val="28"/>
        </w:rPr>
      </w:pPr>
      <w:proofErr w:type="spellStart"/>
      <w:r w:rsidRPr="00FD6A80">
        <w:rPr>
          <w:rFonts w:ascii="Times New Roman" w:hAnsi="Times New Roman" w:cs="Times New Roman"/>
          <w:bCs/>
          <w:sz w:val="28"/>
          <w:szCs w:val="28"/>
        </w:rPr>
        <w:t>Runfen</w:t>
      </w:r>
      <w:proofErr w:type="spellEnd"/>
      <w:r w:rsidRPr="00FD6A80">
        <w:rPr>
          <w:rFonts w:ascii="Times New Roman" w:hAnsi="Times New Roman" w:cs="Times New Roman"/>
          <w:bCs/>
          <w:sz w:val="28"/>
          <w:szCs w:val="28"/>
        </w:rPr>
        <w:t xml:space="preserve"> Cheng, </w:t>
      </w:r>
      <w:proofErr w:type="spellStart"/>
      <w:r w:rsidRPr="00FD6A80">
        <w:rPr>
          <w:rFonts w:ascii="Times New Roman" w:hAnsi="Times New Roman" w:cs="Times New Roman"/>
          <w:bCs/>
          <w:sz w:val="28"/>
          <w:szCs w:val="28"/>
        </w:rPr>
        <w:t>Baocun</w:t>
      </w:r>
      <w:proofErr w:type="spellEnd"/>
      <w:r w:rsidRPr="00FD6A80">
        <w:rPr>
          <w:rFonts w:ascii="Times New Roman" w:hAnsi="Times New Roman" w:cs="Times New Roman"/>
          <w:bCs/>
          <w:sz w:val="28"/>
          <w:szCs w:val="28"/>
        </w:rPr>
        <w:t xml:space="preserve"> Sun</w:t>
      </w:r>
      <w:r w:rsidRPr="00FD6A80">
        <w:rPr>
          <w:rFonts w:ascii="Times New Roman" w:hAnsi="Times New Roman" w:cs="Times New Roman" w:hint="eastAsia"/>
          <w:bCs/>
          <w:sz w:val="28"/>
          <w:szCs w:val="28"/>
        </w:rPr>
        <w:t>*</w:t>
      </w:r>
    </w:p>
    <w:p w14:paraId="19843699" w14:textId="77777777" w:rsidR="003D30F7" w:rsidRPr="00FD6A80" w:rsidRDefault="009551CE" w:rsidP="003A155C">
      <w:pPr>
        <w:rPr>
          <w:rFonts w:ascii="Times New Roman" w:hAnsi="Times New Roman" w:cs="Times New Roman"/>
          <w:sz w:val="28"/>
          <w:szCs w:val="28"/>
        </w:rPr>
      </w:pPr>
      <w:r w:rsidRPr="00FD6A80">
        <w:rPr>
          <w:rFonts w:ascii="Times New Roman" w:hAnsi="Times New Roman" w:cs="Times New Roman"/>
          <w:sz w:val="28"/>
          <w:szCs w:val="28"/>
        </w:rPr>
        <w:br/>
        <w:t xml:space="preserve">*Corresponding author: </w:t>
      </w:r>
      <w:r w:rsidRPr="00FD6A80">
        <w:rPr>
          <w:rFonts w:ascii="Times New Roman" w:hAnsi="Times New Roman" w:cs="Times New Roman"/>
          <w:sz w:val="28"/>
          <w:szCs w:val="28"/>
        </w:rPr>
        <w:br/>
      </w:r>
      <w:r w:rsidR="003D30F7" w:rsidRPr="00FD6A80">
        <w:rPr>
          <w:rFonts w:ascii="Times New Roman" w:hAnsi="Times New Roman" w:cs="Times New Roman" w:hint="eastAsia"/>
          <w:sz w:val="28"/>
          <w:szCs w:val="28"/>
        </w:rPr>
        <w:t xml:space="preserve"> </w:t>
      </w:r>
      <w:proofErr w:type="spellStart"/>
      <w:r w:rsidRPr="00FD6A80">
        <w:rPr>
          <w:rFonts w:ascii="Times New Roman" w:hAnsi="Times New Roman" w:cs="Times New Roman"/>
          <w:sz w:val="28"/>
          <w:szCs w:val="28"/>
        </w:rPr>
        <w:t>Baocun</w:t>
      </w:r>
      <w:proofErr w:type="spellEnd"/>
      <w:r w:rsidRPr="00FD6A80">
        <w:rPr>
          <w:rFonts w:ascii="Times New Roman" w:hAnsi="Times New Roman" w:cs="Times New Roman"/>
          <w:sz w:val="28"/>
          <w:szCs w:val="28"/>
        </w:rPr>
        <w:t xml:space="preserve"> Sun</w:t>
      </w:r>
      <w:r w:rsidR="003D30F7" w:rsidRPr="00FD6A80">
        <w:rPr>
          <w:rFonts w:ascii="Times New Roman" w:hAnsi="Times New Roman" w:cs="Times New Roman" w:hint="eastAsia"/>
          <w:sz w:val="28"/>
          <w:szCs w:val="28"/>
        </w:rPr>
        <w:t xml:space="preserve"> </w:t>
      </w:r>
    </w:p>
    <w:p w14:paraId="40C41125" w14:textId="002F59D0" w:rsidR="009551CE" w:rsidRPr="00FD6A80" w:rsidRDefault="009551CE" w:rsidP="003D30F7">
      <w:pPr>
        <w:ind w:firstLineChars="50" w:firstLine="140"/>
        <w:rPr>
          <w:rFonts w:ascii="Times New Roman" w:hAnsi="Times New Roman" w:cs="Times New Roman"/>
          <w:sz w:val="28"/>
          <w:szCs w:val="28"/>
        </w:rPr>
      </w:pPr>
      <w:r w:rsidRPr="00FD6A80">
        <w:rPr>
          <w:rFonts w:ascii="Times New Roman" w:hAnsi="Times New Roman" w:cs="Times New Roman"/>
          <w:sz w:val="28"/>
          <w:szCs w:val="28"/>
        </w:rPr>
        <w:t>E-mail: baocunsun@gmail.com</w:t>
      </w:r>
    </w:p>
    <w:p w14:paraId="3CD28EC2" w14:textId="77777777" w:rsidR="009551CE" w:rsidRPr="00FD6A80" w:rsidRDefault="003A155C" w:rsidP="004A16BE">
      <w:pPr>
        <w:rPr>
          <w:rFonts w:ascii="Times New Roman" w:hAnsi="Times New Roman" w:cs="Times New Roman"/>
          <w:sz w:val="28"/>
          <w:szCs w:val="28"/>
        </w:rPr>
      </w:pPr>
      <w:r w:rsidRPr="00FD6A80">
        <w:rPr>
          <w:rFonts w:ascii="Times New Roman" w:hAnsi="Times New Roman" w:cs="Times New Roman" w:hint="eastAsia"/>
          <w:sz w:val="28"/>
          <w:szCs w:val="28"/>
        </w:rPr>
        <w:t xml:space="preserve"> </w:t>
      </w:r>
    </w:p>
    <w:p w14:paraId="74BB8BE7" w14:textId="77777777" w:rsidR="009551CE" w:rsidRPr="00FD6A80" w:rsidRDefault="009551CE" w:rsidP="004A16BE">
      <w:pPr>
        <w:rPr>
          <w:rFonts w:ascii="Times New Roman" w:hAnsi="Times New Roman" w:cs="Times New Roman"/>
          <w:b/>
          <w:sz w:val="24"/>
          <w:szCs w:val="24"/>
        </w:rPr>
      </w:pPr>
    </w:p>
    <w:p w14:paraId="59F31E8B" w14:textId="77777777" w:rsidR="009551CE" w:rsidRPr="00FD6A80" w:rsidRDefault="009551CE" w:rsidP="004A16BE">
      <w:pPr>
        <w:rPr>
          <w:rFonts w:ascii="Times New Roman" w:hAnsi="Times New Roman" w:cs="Times New Roman"/>
          <w:b/>
          <w:sz w:val="24"/>
          <w:szCs w:val="24"/>
        </w:rPr>
      </w:pPr>
    </w:p>
    <w:p w14:paraId="5EE79DA0" w14:textId="77777777" w:rsidR="009551CE" w:rsidRPr="00FD6A80" w:rsidRDefault="009551CE" w:rsidP="004A16BE">
      <w:pPr>
        <w:rPr>
          <w:rFonts w:ascii="Times New Roman" w:hAnsi="Times New Roman" w:cs="Times New Roman"/>
          <w:b/>
          <w:sz w:val="24"/>
          <w:szCs w:val="24"/>
        </w:rPr>
      </w:pPr>
    </w:p>
    <w:p w14:paraId="7696E8E0" w14:textId="77777777" w:rsidR="009551CE" w:rsidRPr="00FD6A80" w:rsidRDefault="009551CE" w:rsidP="004A16BE">
      <w:pPr>
        <w:rPr>
          <w:rFonts w:ascii="Times New Roman" w:hAnsi="Times New Roman" w:cs="Times New Roman"/>
          <w:b/>
          <w:sz w:val="24"/>
          <w:szCs w:val="24"/>
        </w:rPr>
      </w:pPr>
    </w:p>
    <w:p w14:paraId="1670CCD8" w14:textId="77777777" w:rsidR="009551CE" w:rsidRPr="00FD6A80" w:rsidRDefault="009551CE" w:rsidP="004A16BE">
      <w:pPr>
        <w:rPr>
          <w:rFonts w:ascii="Times New Roman" w:hAnsi="Times New Roman" w:cs="Times New Roman"/>
          <w:b/>
          <w:sz w:val="24"/>
          <w:szCs w:val="24"/>
        </w:rPr>
      </w:pPr>
    </w:p>
    <w:p w14:paraId="006F2A81" w14:textId="77777777" w:rsidR="009551CE" w:rsidRPr="00FD6A80" w:rsidRDefault="009551CE" w:rsidP="004A16BE">
      <w:pPr>
        <w:rPr>
          <w:rFonts w:ascii="Times New Roman" w:hAnsi="Times New Roman" w:cs="Times New Roman"/>
          <w:b/>
          <w:sz w:val="24"/>
          <w:szCs w:val="24"/>
        </w:rPr>
      </w:pPr>
    </w:p>
    <w:p w14:paraId="43BE3489" w14:textId="77777777" w:rsidR="009551CE" w:rsidRPr="00FD6A80" w:rsidRDefault="009551CE" w:rsidP="004A16BE">
      <w:pPr>
        <w:rPr>
          <w:rFonts w:ascii="Times New Roman" w:hAnsi="Times New Roman" w:cs="Times New Roman"/>
          <w:b/>
          <w:sz w:val="24"/>
          <w:szCs w:val="24"/>
        </w:rPr>
      </w:pPr>
    </w:p>
    <w:p w14:paraId="72F242E9" w14:textId="77777777" w:rsidR="009551CE" w:rsidRPr="00FD6A80" w:rsidRDefault="009551CE" w:rsidP="004A16BE">
      <w:pPr>
        <w:rPr>
          <w:rFonts w:ascii="Times New Roman" w:hAnsi="Times New Roman" w:cs="Times New Roman"/>
          <w:b/>
          <w:sz w:val="24"/>
          <w:szCs w:val="24"/>
        </w:rPr>
      </w:pPr>
    </w:p>
    <w:p w14:paraId="52FDD376" w14:textId="77777777" w:rsidR="009551CE" w:rsidRPr="00FD6A80" w:rsidRDefault="009551CE" w:rsidP="004A16BE">
      <w:pPr>
        <w:rPr>
          <w:rFonts w:ascii="Times New Roman" w:hAnsi="Times New Roman" w:cs="Times New Roman"/>
          <w:b/>
          <w:sz w:val="24"/>
          <w:szCs w:val="24"/>
        </w:rPr>
      </w:pPr>
    </w:p>
    <w:p w14:paraId="6EA64894" w14:textId="77777777" w:rsidR="009551CE" w:rsidRPr="00FD6A80" w:rsidRDefault="009551CE" w:rsidP="004A16BE">
      <w:pPr>
        <w:rPr>
          <w:rFonts w:ascii="Times New Roman" w:hAnsi="Times New Roman" w:cs="Times New Roman"/>
          <w:b/>
          <w:sz w:val="24"/>
          <w:szCs w:val="24"/>
        </w:rPr>
      </w:pPr>
    </w:p>
    <w:p w14:paraId="7C3B597C" w14:textId="77777777" w:rsidR="009551CE" w:rsidRPr="00FD6A80" w:rsidRDefault="009551CE" w:rsidP="004A16BE">
      <w:pPr>
        <w:rPr>
          <w:rFonts w:ascii="Times New Roman" w:hAnsi="Times New Roman" w:cs="Times New Roman"/>
          <w:b/>
          <w:sz w:val="24"/>
          <w:szCs w:val="24"/>
        </w:rPr>
      </w:pPr>
    </w:p>
    <w:p w14:paraId="117A16A1" w14:textId="77777777" w:rsidR="009551CE" w:rsidRPr="00FD6A80" w:rsidRDefault="009551CE" w:rsidP="004A16BE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14:paraId="13C2DACF" w14:textId="77777777" w:rsidR="009551CE" w:rsidRPr="00FD6A80" w:rsidRDefault="009551CE" w:rsidP="004A16BE">
      <w:pPr>
        <w:rPr>
          <w:rFonts w:ascii="Times New Roman" w:hAnsi="Times New Roman" w:cs="Times New Roman"/>
          <w:b/>
          <w:sz w:val="24"/>
          <w:szCs w:val="24"/>
        </w:rPr>
      </w:pPr>
    </w:p>
    <w:p w14:paraId="3550F325" w14:textId="77777777" w:rsidR="009551CE" w:rsidRPr="00FD6A80" w:rsidRDefault="009551CE" w:rsidP="004A16BE">
      <w:pPr>
        <w:rPr>
          <w:rFonts w:ascii="Times New Roman" w:hAnsi="Times New Roman" w:cs="Times New Roman"/>
          <w:b/>
          <w:sz w:val="24"/>
          <w:szCs w:val="24"/>
        </w:rPr>
      </w:pPr>
    </w:p>
    <w:p w14:paraId="7D8C91E7" w14:textId="2FACE48A" w:rsidR="004A16BE" w:rsidRPr="00FD6A80" w:rsidRDefault="004A16BE" w:rsidP="004A16BE">
      <w:pPr>
        <w:rPr>
          <w:rFonts w:ascii="Times New Roman" w:hAnsi="Times New Roman" w:cs="Times New Roman"/>
          <w:b/>
          <w:sz w:val="24"/>
          <w:szCs w:val="24"/>
        </w:rPr>
      </w:pPr>
      <w:r w:rsidRPr="00FD6A80">
        <w:rPr>
          <w:rFonts w:ascii="Times New Roman" w:hAnsi="Times New Roman" w:cs="Times New Roman"/>
          <w:b/>
          <w:sz w:val="24"/>
          <w:szCs w:val="24"/>
        </w:rPr>
        <w:lastRenderedPageBreak/>
        <w:t>Supplementary Table.1</w:t>
      </w:r>
      <w:r w:rsidR="0035333E" w:rsidRPr="00FD6A80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FD6A80">
        <w:rPr>
          <w:rFonts w:ascii="Times New Roman" w:hAnsi="Times New Roman" w:cs="Times New Roman"/>
          <w:b/>
          <w:sz w:val="24"/>
          <w:szCs w:val="24"/>
        </w:rPr>
        <w:t xml:space="preserve">DEGs </w:t>
      </w:r>
      <w:r w:rsidR="003235CA" w:rsidRPr="00FD6A80">
        <w:rPr>
          <w:rFonts w:ascii="Times New Roman" w:hAnsi="Times New Roman" w:cs="Times New Roman" w:hint="eastAsia"/>
          <w:b/>
          <w:sz w:val="24"/>
          <w:szCs w:val="24"/>
        </w:rPr>
        <w:t>of highly and poorly invasive melanoma cell lin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26"/>
        <w:gridCol w:w="992"/>
        <w:gridCol w:w="283"/>
        <w:gridCol w:w="2127"/>
        <w:gridCol w:w="850"/>
        <w:gridCol w:w="284"/>
        <w:gridCol w:w="2551"/>
        <w:gridCol w:w="851"/>
      </w:tblGrid>
      <w:tr w:rsidR="00FD6A80" w:rsidRPr="00FD6A80" w14:paraId="6F1D2613" w14:textId="77777777" w:rsidTr="00FD6A80">
        <w:trPr>
          <w:trHeight w:val="456"/>
        </w:trPr>
        <w:tc>
          <w:tcPr>
            <w:tcW w:w="2226" w:type="dxa"/>
            <w:shd w:val="clear" w:color="auto" w:fill="auto"/>
            <w:vAlign w:val="center"/>
          </w:tcPr>
          <w:p w14:paraId="14C6455B" w14:textId="77777777" w:rsidR="00BF7DBE" w:rsidRPr="00FD6A80" w:rsidRDefault="00BF7DBE" w:rsidP="00BF7DBE">
            <w:pPr>
              <w:spacing w:after="0"/>
              <w:jc w:val="both"/>
              <w:rPr>
                <w:rFonts w:asciiTheme="minorHAnsi" w:eastAsiaTheme="minorEastAsia" w:hAnsiTheme="minorHAnsi" w:cs="Times New Roman"/>
                <w:b/>
                <w:sz w:val="21"/>
                <w:szCs w:val="21"/>
              </w:rPr>
            </w:pPr>
            <w:r w:rsidRPr="00FD6A80">
              <w:rPr>
                <w:rFonts w:asciiTheme="minorHAnsi" w:eastAsia="Malgun Gothic" w:hAnsiTheme="minorHAnsi" w:cs="Times New Roman"/>
                <w:b/>
                <w:sz w:val="21"/>
                <w:szCs w:val="21"/>
              </w:rPr>
              <w:t>up regulated genes: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55F600B" w14:textId="77777777" w:rsidR="00BF7DBE" w:rsidRPr="00FD6A80" w:rsidRDefault="00BF7DBE" w:rsidP="003B0413">
            <w:pPr>
              <w:spacing w:after="0"/>
              <w:jc w:val="both"/>
              <w:rPr>
                <w:rFonts w:asciiTheme="minorHAnsi" w:eastAsia="Malgun Gothic" w:hAnsiTheme="minorHAnsi" w:cs="Times New Roman"/>
                <w:b/>
                <w:sz w:val="21"/>
                <w:szCs w:val="21"/>
              </w:rPr>
            </w:pPr>
            <w:r w:rsidRPr="00FD6A80">
              <w:rPr>
                <w:rFonts w:asciiTheme="minorHAnsi" w:eastAsiaTheme="minorEastAsia" w:hAnsiTheme="minorHAnsi" w:cs="Times New Roman"/>
                <w:b/>
                <w:sz w:val="21"/>
                <w:szCs w:val="21"/>
              </w:rPr>
              <w:t>R</w:t>
            </w:r>
            <w:r w:rsidRPr="00FD6A80">
              <w:rPr>
                <w:rFonts w:asciiTheme="minorHAnsi" w:eastAsia="Malgun Gothic" w:hAnsiTheme="minorHAnsi" w:cs="Times New Roman"/>
                <w:b/>
                <w:sz w:val="21"/>
                <w:szCs w:val="21"/>
              </w:rPr>
              <w:t>atio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6F45161" w14:textId="77777777" w:rsidR="00BF7DBE" w:rsidRPr="00FD6A80" w:rsidRDefault="00BF7DBE" w:rsidP="003B0413">
            <w:pPr>
              <w:spacing w:after="0"/>
              <w:jc w:val="both"/>
              <w:rPr>
                <w:rFonts w:asciiTheme="minorHAnsi" w:eastAsia="Malgun Gothic" w:hAnsiTheme="minorHAnsi" w:cs="Times New Roman"/>
                <w:b/>
                <w:sz w:val="21"/>
                <w:szCs w:val="21"/>
              </w:rPr>
            </w:pPr>
          </w:p>
        </w:tc>
        <w:tc>
          <w:tcPr>
            <w:tcW w:w="212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5E29F5F" w14:textId="77777777" w:rsidR="00BF7DBE" w:rsidRPr="00FD6A80" w:rsidRDefault="00BF7DBE" w:rsidP="003B0413">
            <w:pPr>
              <w:spacing w:after="0"/>
              <w:jc w:val="both"/>
              <w:rPr>
                <w:rFonts w:asciiTheme="minorHAnsi" w:eastAsiaTheme="minorEastAsia" w:hAnsiTheme="minorHAnsi" w:cs="Times New Roman"/>
                <w:b/>
                <w:sz w:val="21"/>
                <w:szCs w:val="21"/>
              </w:rPr>
            </w:pPr>
            <w:r w:rsidRPr="00FD6A80">
              <w:rPr>
                <w:rFonts w:asciiTheme="minorHAnsi" w:eastAsia="Malgun Gothic" w:hAnsiTheme="minorHAnsi" w:cs="Times New Roman"/>
                <w:b/>
                <w:sz w:val="21"/>
                <w:szCs w:val="21"/>
              </w:rPr>
              <w:t>up regulated genes: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208F500" w14:textId="77777777" w:rsidR="00BF7DBE" w:rsidRPr="00FD6A80" w:rsidRDefault="00BF7DBE" w:rsidP="003B0413">
            <w:pPr>
              <w:spacing w:after="0"/>
              <w:jc w:val="both"/>
              <w:rPr>
                <w:rFonts w:asciiTheme="minorHAnsi" w:eastAsia="Malgun Gothic" w:hAnsiTheme="minorHAnsi" w:cs="Times New Roman"/>
                <w:b/>
                <w:sz w:val="21"/>
                <w:szCs w:val="21"/>
              </w:rPr>
            </w:pPr>
            <w:r w:rsidRPr="00FD6A80">
              <w:rPr>
                <w:rFonts w:asciiTheme="minorHAnsi" w:eastAsiaTheme="minorEastAsia" w:hAnsiTheme="minorHAnsi" w:cs="Times New Roman"/>
                <w:b/>
                <w:sz w:val="21"/>
                <w:szCs w:val="21"/>
              </w:rPr>
              <w:t>R</w:t>
            </w:r>
            <w:r w:rsidRPr="00FD6A80">
              <w:rPr>
                <w:rFonts w:asciiTheme="minorHAnsi" w:eastAsia="Malgun Gothic" w:hAnsiTheme="minorHAnsi" w:cs="Times New Roman"/>
                <w:b/>
                <w:sz w:val="21"/>
                <w:szCs w:val="21"/>
              </w:rPr>
              <w:t>atio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CABD3A5" w14:textId="77777777" w:rsidR="00BF7DBE" w:rsidRPr="00FD6A80" w:rsidRDefault="00BF7DBE" w:rsidP="003B0413">
            <w:pPr>
              <w:spacing w:after="0"/>
              <w:jc w:val="both"/>
              <w:rPr>
                <w:rFonts w:asciiTheme="minorHAnsi" w:eastAsiaTheme="minorEastAsia" w:hAnsiTheme="minorHAnsi" w:cs="Times New Roman"/>
                <w:b/>
                <w:sz w:val="21"/>
                <w:szCs w:val="21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6E34832" w14:textId="77777777" w:rsidR="00BF7DBE" w:rsidRPr="00FD6A80" w:rsidRDefault="00BF7DBE" w:rsidP="003B0413">
            <w:pPr>
              <w:spacing w:after="0"/>
              <w:jc w:val="both"/>
              <w:rPr>
                <w:rFonts w:asciiTheme="minorHAnsi" w:eastAsiaTheme="minorEastAsia" w:hAnsiTheme="minorHAnsi" w:cs="Times New Roman"/>
                <w:b/>
                <w:sz w:val="21"/>
                <w:szCs w:val="21"/>
              </w:rPr>
            </w:pPr>
            <w:r w:rsidRPr="00FD6A80">
              <w:rPr>
                <w:rFonts w:asciiTheme="minorHAnsi" w:eastAsiaTheme="minorEastAsia" w:hAnsiTheme="minorHAnsi" w:cs="Times New Roman" w:hint="eastAsia"/>
                <w:b/>
                <w:sz w:val="21"/>
                <w:szCs w:val="21"/>
              </w:rPr>
              <w:t>down</w:t>
            </w:r>
            <w:r w:rsidRPr="00FD6A80">
              <w:rPr>
                <w:rFonts w:asciiTheme="minorHAnsi" w:eastAsia="Malgun Gothic" w:hAnsiTheme="minorHAnsi" w:cs="Times New Roman"/>
                <w:b/>
                <w:sz w:val="21"/>
                <w:szCs w:val="21"/>
              </w:rPr>
              <w:t xml:space="preserve"> regulated genes:</w:t>
            </w:r>
            <w:r w:rsidRPr="00FD6A80">
              <w:rPr>
                <w:rFonts w:asciiTheme="minorHAnsi" w:eastAsiaTheme="minorEastAsia" w:hAnsiTheme="minorHAnsi" w:cs="Times New Roman" w:hint="eastAsia"/>
                <w:b/>
                <w:sz w:val="21"/>
                <w:szCs w:val="21"/>
              </w:rPr>
              <w:t xml:space="preserve">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8556555" w14:textId="77777777" w:rsidR="00BF7DBE" w:rsidRPr="00FD6A80" w:rsidRDefault="00BF7DBE" w:rsidP="003B0413">
            <w:pPr>
              <w:spacing w:after="0"/>
              <w:jc w:val="both"/>
              <w:rPr>
                <w:rFonts w:asciiTheme="minorHAnsi" w:eastAsia="Malgun Gothic" w:hAnsiTheme="minorHAnsi" w:cs="Times New Roman"/>
                <w:b/>
                <w:sz w:val="21"/>
                <w:szCs w:val="21"/>
              </w:rPr>
            </w:pPr>
            <w:r w:rsidRPr="00FD6A80">
              <w:rPr>
                <w:rFonts w:asciiTheme="minorHAnsi" w:eastAsiaTheme="minorEastAsia" w:hAnsiTheme="minorHAnsi" w:cs="Times New Roman"/>
                <w:b/>
                <w:sz w:val="21"/>
                <w:szCs w:val="21"/>
              </w:rPr>
              <w:t>R</w:t>
            </w:r>
            <w:r w:rsidRPr="00FD6A80">
              <w:rPr>
                <w:rFonts w:asciiTheme="minorHAnsi" w:eastAsia="Malgun Gothic" w:hAnsiTheme="minorHAnsi" w:cs="Times New Roman"/>
                <w:b/>
                <w:sz w:val="21"/>
                <w:szCs w:val="21"/>
              </w:rPr>
              <w:t>atio</w:t>
            </w:r>
          </w:p>
        </w:tc>
      </w:tr>
      <w:tr w:rsidR="00FD6A80" w:rsidRPr="00FD6A80" w14:paraId="44451011" w14:textId="77777777" w:rsidTr="00BF7DBE">
        <w:trPr>
          <w:trHeight w:val="456"/>
        </w:trPr>
        <w:tc>
          <w:tcPr>
            <w:tcW w:w="2226" w:type="dxa"/>
            <w:shd w:val="clear" w:color="auto" w:fill="auto"/>
            <w:vAlign w:val="center"/>
          </w:tcPr>
          <w:p w14:paraId="4C4A8995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CALLA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28CFB82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100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5999705" w14:textId="77777777" w:rsidR="00BF7DBE" w:rsidRPr="00FD6A80" w:rsidRDefault="00BF7DBE" w:rsidP="003B0413">
            <w:pPr>
              <w:spacing w:after="0"/>
              <w:jc w:val="both"/>
              <w:rPr>
                <w:rFonts w:asciiTheme="minorHAnsi" w:eastAsia="Malgun Gothic" w:hAnsiTheme="minorHAnsi" w:cs="Times New Roman"/>
                <w:sz w:val="21"/>
                <w:szCs w:val="21"/>
              </w:rPr>
            </w:pPr>
          </w:p>
        </w:tc>
        <w:tc>
          <w:tcPr>
            <w:tcW w:w="212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0439122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JUN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3B23718F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16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9C85B3B" w14:textId="77777777" w:rsidR="00BF7DBE" w:rsidRPr="00FD6A80" w:rsidRDefault="00BF7DBE" w:rsidP="003B0413">
            <w:pPr>
              <w:jc w:val="both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  <w:vAlign w:val="center"/>
          </w:tcPr>
          <w:p w14:paraId="7660DE51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SIAT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D3DBB3D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-4.7</w:t>
            </w:r>
          </w:p>
        </w:tc>
      </w:tr>
      <w:tr w:rsidR="00FD6A80" w:rsidRPr="00FD6A80" w14:paraId="05ACC1F8" w14:textId="77777777" w:rsidTr="00BF7DBE">
        <w:trPr>
          <w:trHeight w:val="457"/>
        </w:trPr>
        <w:tc>
          <w:tcPr>
            <w:tcW w:w="2226" w:type="dxa"/>
            <w:shd w:val="clear" w:color="auto" w:fill="auto"/>
            <w:noWrap/>
            <w:vAlign w:val="center"/>
          </w:tcPr>
          <w:p w14:paraId="28862E39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TIE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EA81693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100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176E562" w14:textId="77777777" w:rsidR="00BF7DBE" w:rsidRPr="00FD6A80" w:rsidRDefault="00BF7DBE" w:rsidP="003B0413">
            <w:pPr>
              <w:spacing w:after="0"/>
              <w:jc w:val="both"/>
              <w:rPr>
                <w:rFonts w:asciiTheme="minorHAnsi" w:eastAsia="Malgun Gothic" w:hAnsiTheme="minorHAnsi" w:cs="Times New Roman"/>
                <w:sz w:val="21"/>
                <w:szCs w:val="21"/>
              </w:rPr>
            </w:pPr>
          </w:p>
        </w:tc>
        <w:tc>
          <w:tcPr>
            <w:tcW w:w="212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94AD497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STAF50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26CA8597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15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273B870" w14:textId="77777777" w:rsidR="00BF7DBE" w:rsidRPr="00FD6A80" w:rsidRDefault="00BF7DBE" w:rsidP="003B0413">
            <w:pPr>
              <w:jc w:val="both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  <w:vAlign w:val="center"/>
          </w:tcPr>
          <w:p w14:paraId="6C777E92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IRS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F3F97BB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-4.8</w:t>
            </w:r>
          </w:p>
        </w:tc>
      </w:tr>
      <w:tr w:rsidR="00FD6A80" w:rsidRPr="00FD6A80" w14:paraId="25C9C4FF" w14:textId="77777777" w:rsidTr="00BF7DBE">
        <w:trPr>
          <w:trHeight w:val="456"/>
        </w:trPr>
        <w:tc>
          <w:tcPr>
            <w:tcW w:w="2226" w:type="dxa"/>
            <w:shd w:val="clear" w:color="auto" w:fill="auto"/>
            <w:noWrap/>
            <w:vAlign w:val="center"/>
          </w:tcPr>
          <w:p w14:paraId="4F9A0330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ARHGDIB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27915D6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100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A47A4EE" w14:textId="77777777" w:rsidR="00BF7DBE" w:rsidRPr="00FD6A80" w:rsidRDefault="00BF7DBE" w:rsidP="003B0413">
            <w:pPr>
              <w:spacing w:after="0"/>
              <w:jc w:val="both"/>
              <w:rPr>
                <w:rFonts w:asciiTheme="minorHAnsi" w:eastAsia="Malgun Gothic" w:hAnsiTheme="minorHAnsi" w:cs="Times New Roman"/>
                <w:sz w:val="21"/>
                <w:szCs w:val="21"/>
              </w:rPr>
            </w:pPr>
          </w:p>
        </w:tc>
        <w:tc>
          <w:tcPr>
            <w:tcW w:w="212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98F37C6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FBN1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565B5D54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15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A18346A" w14:textId="77777777" w:rsidR="00BF7DBE" w:rsidRPr="00FD6A80" w:rsidRDefault="00BF7DBE" w:rsidP="003B0413">
            <w:pPr>
              <w:jc w:val="both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  <w:vAlign w:val="center"/>
          </w:tcPr>
          <w:p w14:paraId="5D9F7244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TYR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8EF778A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-4.9</w:t>
            </w:r>
          </w:p>
        </w:tc>
      </w:tr>
      <w:tr w:rsidR="00FD6A80" w:rsidRPr="00FD6A80" w14:paraId="1111EB51" w14:textId="77777777" w:rsidTr="00BF7DBE">
        <w:trPr>
          <w:trHeight w:val="456"/>
        </w:trPr>
        <w:tc>
          <w:tcPr>
            <w:tcW w:w="2226" w:type="dxa"/>
            <w:shd w:val="clear" w:color="auto" w:fill="auto"/>
            <w:noWrap/>
            <w:vAlign w:val="center"/>
          </w:tcPr>
          <w:p w14:paraId="489738A3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PLAU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C64A26C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80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BB807F0" w14:textId="77777777" w:rsidR="00BF7DBE" w:rsidRPr="00FD6A80" w:rsidRDefault="00BF7DBE" w:rsidP="003B0413">
            <w:pPr>
              <w:spacing w:after="0"/>
              <w:jc w:val="both"/>
              <w:rPr>
                <w:rFonts w:asciiTheme="minorHAnsi" w:eastAsia="Malgun Gothic" w:hAnsiTheme="minorHAnsi" w:cs="Times New Roman"/>
                <w:sz w:val="21"/>
                <w:szCs w:val="21"/>
              </w:rPr>
            </w:pPr>
          </w:p>
        </w:tc>
        <w:tc>
          <w:tcPr>
            <w:tcW w:w="212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E156206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IGFBP1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655E3FF1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14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BC7F07E" w14:textId="77777777" w:rsidR="00BF7DBE" w:rsidRPr="00FD6A80" w:rsidRDefault="00BF7DBE" w:rsidP="003B0413">
            <w:pPr>
              <w:jc w:val="both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  <w:vAlign w:val="center"/>
          </w:tcPr>
          <w:p w14:paraId="7061F9D9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RARB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9BADF35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-4.9</w:t>
            </w:r>
          </w:p>
        </w:tc>
      </w:tr>
      <w:tr w:rsidR="00FD6A80" w:rsidRPr="00FD6A80" w14:paraId="146C9DC1" w14:textId="77777777" w:rsidTr="00BF7DBE">
        <w:trPr>
          <w:trHeight w:val="457"/>
        </w:trPr>
        <w:tc>
          <w:tcPr>
            <w:tcW w:w="2226" w:type="dxa"/>
            <w:shd w:val="clear" w:color="auto" w:fill="auto"/>
            <w:noWrap/>
            <w:vAlign w:val="center"/>
          </w:tcPr>
          <w:p w14:paraId="777D4E06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ECK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D2746F3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77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6D99B0B" w14:textId="77777777" w:rsidR="00BF7DBE" w:rsidRPr="00FD6A80" w:rsidRDefault="00BF7DBE" w:rsidP="003B0413">
            <w:pPr>
              <w:spacing w:after="0"/>
              <w:jc w:val="both"/>
              <w:rPr>
                <w:rFonts w:asciiTheme="minorHAnsi" w:eastAsia="Malgun Gothic" w:hAnsiTheme="minorHAnsi" w:cs="Times New Roman"/>
                <w:sz w:val="21"/>
                <w:szCs w:val="21"/>
              </w:rPr>
            </w:pPr>
          </w:p>
        </w:tc>
        <w:tc>
          <w:tcPr>
            <w:tcW w:w="212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51DA267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S100A1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3CEC261B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13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A7EA7BC" w14:textId="77777777" w:rsidR="00BF7DBE" w:rsidRPr="00FD6A80" w:rsidRDefault="00BF7DBE" w:rsidP="003B0413">
            <w:pPr>
              <w:jc w:val="both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  <w:vAlign w:val="center"/>
          </w:tcPr>
          <w:p w14:paraId="77F5AD89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ABCC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70F6399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-5</w:t>
            </w:r>
          </w:p>
        </w:tc>
      </w:tr>
      <w:tr w:rsidR="00FD6A80" w:rsidRPr="00FD6A80" w14:paraId="31933022" w14:textId="77777777" w:rsidTr="00BF7DBE">
        <w:trPr>
          <w:trHeight w:val="456"/>
        </w:trPr>
        <w:tc>
          <w:tcPr>
            <w:tcW w:w="2226" w:type="dxa"/>
            <w:shd w:val="clear" w:color="auto" w:fill="auto"/>
            <w:noWrap/>
            <w:vAlign w:val="center"/>
          </w:tcPr>
          <w:p w14:paraId="25ECBF4B" w14:textId="64A52C99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TGM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6737358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61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61CBB4E" w14:textId="77777777" w:rsidR="00BF7DBE" w:rsidRPr="00FD6A80" w:rsidRDefault="00BF7DBE" w:rsidP="003B0413">
            <w:pPr>
              <w:spacing w:after="0"/>
              <w:jc w:val="both"/>
              <w:rPr>
                <w:rFonts w:asciiTheme="minorHAnsi" w:eastAsia="Malgun Gothic" w:hAnsiTheme="minorHAnsi" w:cs="Times New Roman"/>
                <w:sz w:val="21"/>
                <w:szCs w:val="21"/>
              </w:rPr>
            </w:pPr>
          </w:p>
        </w:tc>
        <w:tc>
          <w:tcPr>
            <w:tcW w:w="212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74A6BFC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UPAR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2D1D9BC8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11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3EE1D73" w14:textId="77777777" w:rsidR="00BF7DBE" w:rsidRPr="00FD6A80" w:rsidRDefault="00BF7DBE" w:rsidP="003B0413">
            <w:pPr>
              <w:jc w:val="both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  <w:vAlign w:val="center"/>
          </w:tcPr>
          <w:p w14:paraId="40EC9DCB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MLAN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06E467E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-5.1</w:t>
            </w:r>
          </w:p>
        </w:tc>
      </w:tr>
      <w:tr w:rsidR="00FD6A80" w:rsidRPr="00FD6A80" w14:paraId="30469E9B" w14:textId="77777777" w:rsidTr="00BF7DBE">
        <w:trPr>
          <w:trHeight w:val="456"/>
        </w:trPr>
        <w:tc>
          <w:tcPr>
            <w:tcW w:w="2226" w:type="dxa"/>
            <w:shd w:val="clear" w:color="auto" w:fill="auto"/>
            <w:noWrap/>
            <w:vAlign w:val="center"/>
          </w:tcPr>
          <w:p w14:paraId="76AA5274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PAX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F2A1EA1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58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DE5F550" w14:textId="77777777" w:rsidR="00BF7DBE" w:rsidRPr="00FD6A80" w:rsidRDefault="00BF7DBE" w:rsidP="003B0413">
            <w:pPr>
              <w:spacing w:after="0"/>
              <w:jc w:val="both"/>
              <w:rPr>
                <w:rFonts w:asciiTheme="minorHAnsi" w:eastAsia="Malgun Gothic" w:hAnsiTheme="minorHAnsi" w:cs="Times New Roman"/>
                <w:sz w:val="21"/>
                <w:szCs w:val="21"/>
              </w:rPr>
            </w:pPr>
          </w:p>
        </w:tc>
        <w:tc>
          <w:tcPr>
            <w:tcW w:w="212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A00A40D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NNMT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15A26416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10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1E65FE9" w14:textId="77777777" w:rsidR="00BF7DBE" w:rsidRPr="00FD6A80" w:rsidRDefault="00BF7DBE" w:rsidP="003B0413">
            <w:pPr>
              <w:jc w:val="both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  <w:vAlign w:val="center"/>
          </w:tcPr>
          <w:p w14:paraId="4DFA1ECC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SIAT8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F7C57F2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-5.1</w:t>
            </w:r>
          </w:p>
        </w:tc>
      </w:tr>
      <w:tr w:rsidR="00FD6A80" w:rsidRPr="00FD6A80" w14:paraId="55BE60FF" w14:textId="77777777" w:rsidTr="00BF7DBE">
        <w:trPr>
          <w:trHeight w:val="457"/>
        </w:trPr>
        <w:tc>
          <w:tcPr>
            <w:tcW w:w="2226" w:type="dxa"/>
            <w:shd w:val="clear" w:color="auto" w:fill="auto"/>
            <w:noWrap/>
            <w:vAlign w:val="center"/>
          </w:tcPr>
          <w:p w14:paraId="203F62EC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TM4SF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AC2BD91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52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BEF489A" w14:textId="77777777" w:rsidR="00BF7DBE" w:rsidRPr="00FD6A80" w:rsidRDefault="00BF7DBE" w:rsidP="003B0413">
            <w:pPr>
              <w:spacing w:after="0"/>
              <w:jc w:val="both"/>
              <w:rPr>
                <w:rFonts w:asciiTheme="minorHAnsi" w:eastAsia="Malgun Gothic" w:hAnsiTheme="minorHAnsi" w:cs="Times New Roman"/>
                <w:sz w:val="21"/>
                <w:szCs w:val="21"/>
              </w:rPr>
            </w:pPr>
          </w:p>
        </w:tc>
        <w:tc>
          <w:tcPr>
            <w:tcW w:w="212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5C12F7D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SMTN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5F478555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8.5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5D2ED30" w14:textId="77777777" w:rsidR="00BF7DBE" w:rsidRPr="00FD6A80" w:rsidRDefault="00BF7DBE" w:rsidP="003B0413">
            <w:pPr>
              <w:jc w:val="both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  <w:vAlign w:val="center"/>
          </w:tcPr>
          <w:p w14:paraId="17E22614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HLA-DM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9DB865C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-5.2</w:t>
            </w:r>
          </w:p>
        </w:tc>
      </w:tr>
      <w:tr w:rsidR="00FD6A80" w:rsidRPr="00FD6A80" w14:paraId="51BA863A" w14:textId="77777777" w:rsidTr="00BF7DBE">
        <w:trPr>
          <w:trHeight w:val="456"/>
        </w:trPr>
        <w:tc>
          <w:tcPr>
            <w:tcW w:w="2226" w:type="dxa"/>
            <w:shd w:val="clear" w:color="auto" w:fill="auto"/>
            <w:noWrap/>
            <w:vAlign w:val="center"/>
          </w:tcPr>
          <w:p w14:paraId="039BEDDB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TWIK-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000AE86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45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533F47E" w14:textId="77777777" w:rsidR="00BF7DBE" w:rsidRPr="00FD6A80" w:rsidRDefault="00BF7DBE" w:rsidP="003B0413">
            <w:pPr>
              <w:spacing w:after="0"/>
              <w:jc w:val="both"/>
              <w:rPr>
                <w:rFonts w:asciiTheme="minorHAnsi" w:eastAsia="Malgun Gothic" w:hAnsiTheme="minorHAnsi" w:cs="Times New Roman"/>
                <w:sz w:val="21"/>
                <w:szCs w:val="21"/>
              </w:rPr>
            </w:pPr>
          </w:p>
        </w:tc>
        <w:tc>
          <w:tcPr>
            <w:tcW w:w="212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53746E3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P37NB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24A74663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8.4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044083A" w14:textId="77777777" w:rsidR="00BF7DBE" w:rsidRPr="00FD6A80" w:rsidRDefault="00BF7DBE" w:rsidP="003B0413">
            <w:pPr>
              <w:jc w:val="both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  <w:vAlign w:val="center"/>
          </w:tcPr>
          <w:p w14:paraId="0CFC5EC2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LUM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8CBE91B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-5.3</w:t>
            </w:r>
          </w:p>
        </w:tc>
      </w:tr>
      <w:tr w:rsidR="00FD6A80" w:rsidRPr="00FD6A80" w14:paraId="41B11244" w14:textId="77777777" w:rsidTr="00BF7DBE">
        <w:trPr>
          <w:trHeight w:val="456"/>
        </w:trPr>
        <w:tc>
          <w:tcPr>
            <w:tcW w:w="2226" w:type="dxa"/>
            <w:shd w:val="clear" w:color="auto" w:fill="auto"/>
            <w:noWrap/>
            <w:vAlign w:val="center"/>
          </w:tcPr>
          <w:p w14:paraId="7BBC3B9A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CTGF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F478FA8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35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75F2507" w14:textId="77777777" w:rsidR="00BF7DBE" w:rsidRPr="00FD6A80" w:rsidRDefault="00BF7DBE" w:rsidP="003B0413">
            <w:pPr>
              <w:spacing w:after="0"/>
              <w:jc w:val="both"/>
              <w:rPr>
                <w:rFonts w:asciiTheme="minorHAnsi" w:eastAsia="Malgun Gothic" w:hAnsiTheme="minorHAnsi" w:cs="Times New Roman"/>
                <w:sz w:val="21"/>
                <w:szCs w:val="21"/>
              </w:rPr>
            </w:pPr>
          </w:p>
        </w:tc>
        <w:tc>
          <w:tcPr>
            <w:tcW w:w="212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81C6745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ALCAM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14B280EF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8.3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F091383" w14:textId="77777777" w:rsidR="00BF7DBE" w:rsidRPr="00FD6A80" w:rsidRDefault="00BF7DBE" w:rsidP="003B0413">
            <w:pPr>
              <w:jc w:val="both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  <w:vAlign w:val="center"/>
          </w:tcPr>
          <w:p w14:paraId="3A3E5564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GSTM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45EBE24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-5.5</w:t>
            </w:r>
          </w:p>
        </w:tc>
      </w:tr>
      <w:tr w:rsidR="00FD6A80" w:rsidRPr="00FD6A80" w14:paraId="4B89920B" w14:textId="77777777" w:rsidTr="00BF7DBE">
        <w:trPr>
          <w:trHeight w:val="457"/>
        </w:trPr>
        <w:tc>
          <w:tcPr>
            <w:tcW w:w="2226" w:type="dxa"/>
            <w:shd w:val="clear" w:color="auto" w:fill="auto"/>
            <w:noWrap/>
            <w:vAlign w:val="center"/>
          </w:tcPr>
          <w:p w14:paraId="41169478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BNC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A4A8A4D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31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8A8631F" w14:textId="77777777" w:rsidR="00BF7DBE" w:rsidRPr="00FD6A80" w:rsidRDefault="00BF7DBE" w:rsidP="003B0413">
            <w:pPr>
              <w:spacing w:after="0"/>
              <w:jc w:val="both"/>
              <w:rPr>
                <w:rFonts w:asciiTheme="minorHAnsi" w:eastAsia="Malgun Gothic" w:hAnsiTheme="minorHAnsi" w:cs="Times New Roman"/>
                <w:sz w:val="21"/>
                <w:szCs w:val="21"/>
              </w:rPr>
            </w:pPr>
          </w:p>
        </w:tc>
        <w:tc>
          <w:tcPr>
            <w:tcW w:w="212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EEF6A1D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CA1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31C6A9CF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8.3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D6D4AC9" w14:textId="77777777" w:rsidR="00BF7DBE" w:rsidRPr="00FD6A80" w:rsidRDefault="00BF7DBE" w:rsidP="003B0413">
            <w:pPr>
              <w:jc w:val="both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  <w:vAlign w:val="center"/>
          </w:tcPr>
          <w:p w14:paraId="54DAB9AA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APOC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61194E2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-6</w:t>
            </w:r>
          </w:p>
        </w:tc>
      </w:tr>
      <w:tr w:rsidR="00FD6A80" w:rsidRPr="00FD6A80" w14:paraId="027C4057" w14:textId="77777777" w:rsidTr="00BF7DBE">
        <w:trPr>
          <w:trHeight w:val="456"/>
        </w:trPr>
        <w:tc>
          <w:tcPr>
            <w:tcW w:w="2226" w:type="dxa"/>
            <w:shd w:val="clear" w:color="auto" w:fill="auto"/>
            <w:noWrap/>
            <w:vAlign w:val="center"/>
          </w:tcPr>
          <w:p w14:paraId="77B49812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TFPI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63ACFD7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31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9445B1F" w14:textId="77777777" w:rsidR="00BF7DBE" w:rsidRPr="00FD6A80" w:rsidRDefault="00BF7DBE" w:rsidP="003B0413">
            <w:pPr>
              <w:spacing w:after="0"/>
              <w:jc w:val="both"/>
              <w:rPr>
                <w:rFonts w:asciiTheme="minorHAnsi" w:eastAsia="Malgun Gothic" w:hAnsiTheme="minorHAnsi" w:cs="Times New Roman"/>
                <w:sz w:val="21"/>
                <w:szCs w:val="21"/>
              </w:rPr>
            </w:pPr>
          </w:p>
        </w:tc>
        <w:tc>
          <w:tcPr>
            <w:tcW w:w="212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E68A34E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IL15RA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1F4DC8AC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7.7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6182017" w14:textId="77777777" w:rsidR="00BF7DBE" w:rsidRPr="00FD6A80" w:rsidRDefault="00BF7DBE" w:rsidP="003B0413">
            <w:pPr>
              <w:jc w:val="both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  <w:vAlign w:val="center"/>
          </w:tcPr>
          <w:p w14:paraId="6693CF45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S100B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F837DC1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-6.4</w:t>
            </w:r>
          </w:p>
        </w:tc>
      </w:tr>
      <w:tr w:rsidR="00FD6A80" w:rsidRPr="00FD6A80" w14:paraId="4931DF88" w14:textId="77777777" w:rsidTr="00BF7DBE">
        <w:trPr>
          <w:trHeight w:val="456"/>
        </w:trPr>
        <w:tc>
          <w:tcPr>
            <w:tcW w:w="2226" w:type="dxa"/>
            <w:shd w:val="clear" w:color="auto" w:fill="auto"/>
            <w:noWrap/>
            <w:vAlign w:val="center"/>
          </w:tcPr>
          <w:p w14:paraId="73BCFA4E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VEGFC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3DB8517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30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78D8C6A" w14:textId="77777777" w:rsidR="00BF7DBE" w:rsidRPr="00FD6A80" w:rsidRDefault="00BF7DBE" w:rsidP="003B0413">
            <w:pPr>
              <w:spacing w:after="0"/>
              <w:jc w:val="both"/>
              <w:rPr>
                <w:rFonts w:asciiTheme="minorHAnsi" w:eastAsia="Malgun Gothic" w:hAnsiTheme="minorHAnsi" w:cs="Times New Roman"/>
                <w:sz w:val="21"/>
                <w:szCs w:val="21"/>
              </w:rPr>
            </w:pPr>
          </w:p>
        </w:tc>
        <w:tc>
          <w:tcPr>
            <w:tcW w:w="212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C5075CE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ETS2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15C43BA0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7.3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4303029" w14:textId="77777777" w:rsidR="00BF7DBE" w:rsidRPr="00FD6A80" w:rsidRDefault="00BF7DBE" w:rsidP="003B0413">
            <w:pPr>
              <w:jc w:val="both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  <w:vAlign w:val="center"/>
          </w:tcPr>
          <w:p w14:paraId="67B44FDC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PLP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B68A941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-6.5</w:t>
            </w:r>
          </w:p>
        </w:tc>
      </w:tr>
      <w:tr w:rsidR="00FD6A80" w:rsidRPr="00FD6A80" w14:paraId="0C02E98E" w14:textId="77777777" w:rsidTr="00BF7DBE">
        <w:trPr>
          <w:trHeight w:val="457"/>
        </w:trPr>
        <w:tc>
          <w:tcPr>
            <w:tcW w:w="2226" w:type="dxa"/>
            <w:shd w:val="clear" w:color="auto" w:fill="auto"/>
            <w:noWrap/>
            <w:vAlign w:val="center"/>
          </w:tcPr>
          <w:p w14:paraId="195931BC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CPS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DD5BE29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28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BECDB99" w14:textId="77777777" w:rsidR="00BF7DBE" w:rsidRPr="00FD6A80" w:rsidRDefault="00BF7DBE" w:rsidP="003B0413">
            <w:pPr>
              <w:spacing w:after="0"/>
              <w:jc w:val="both"/>
              <w:rPr>
                <w:rFonts w:asciiTheme="minorHAnsi" w:eastAsia="Malgun Gothic" w:hAnsiTheme="minorHAnsi" w:cs="Times New Roman"/>
                <w:sz w:val="21"/>
                <w:szCs w:val="21"/>
              </w:rPr>
            </w:pPr>
          </w:p>
        </w:tc>
        <w:tc>
          <w:tcPr>
            <w:tcW w:w="212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8B158F8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FLI1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36AEFA83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6.9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1CD33F3" w14:textId="77777777" w:rsidR="00BF7DBE" w:rsidRPr="00FD6A80" w:rsidRDefault="00BF7DBE" w:rsidP="003B0413">
            <w:pPr>
              <w:jc w:val="both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  <w:vAlign w:val="center"/>
          </w:tcPr>
          <w:p w14:paraId="684EF29A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S100P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7BDEB91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-6.5</w:t>
            </w:r>
          </w:p>
        </w:tc>
      </w:tr>
      <w:tr w:rsidR="00FD6A80" w:rsidRPr="00FD6A80" w14:paraId="7106A3CE" w14:textId="77777777" w:rsidTr="00BF7DBE">
        <w:trPr>
          <w:trHeight w:val="456"/>
        </w:trPr>
        <w:tc>
          <w:tcPr>
            <w:tcW w:w="2226" w:type="dxa"/>
            <w:shd w:val="clear" w:color="auto" w:fill="auto"/>
            <w:noWrap/>
            <w:vAlign w:val="center"/>
          </w:tcPr>
          <w:p w14:paraId="66C691D3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RIG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AD5300E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26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FA17237" w14:textId="77777777" w:rsidR="00BF7DBE" w:rsidRPr="00FD6A80" w:rsidRDefault="00BF7DBE" w:rsidP="003B0413">
            <w:pPr>
              <w:spacing w:after="0"/>
              <w:jc w:val="both"/>
              <w:rPr>
                <w:rFonts w:asciiTheme="minorHAnsi" w:eastAsia="Malgun Gothic" w:hAnsiTheme="minorHAnsi" w:cs="Times New Roman"/>
                <w:sz w:val="21"/>
                <w:szCs w:val="21"/>
              </w:rPr>
            </w:pPr>
          </w:p>
        </w:tc>
        <w:tc>
          <w:tcPr>
            <w:tcW w:w="212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FA75576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ETS1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11867386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6.8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E0AA57B" w14:textId="77777777" w:rsidR="00BF7DBE" w:rsidRPr="00FD6A80" w:rsidRDefault="00BF7DBE" w:rsidP="003B0413">
            <w:pPr>
              <w:jc w:val="both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  <w:vAlign w:val="center"/>
          </w:tcPr>
          <w:p w14:paraId="297B5CAA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A2M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C9EBEB2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-6.5</w:t>
            </w:r>
          </w:p>
        </w:tc>
      </w:tr>
      <w:tr w:rsidR="00FD6A80" w:rsidRPr="00FD6A80" w14:paraId="70DD27D9" w14:textId="77777777" w:rsidTr="00BF7DBE">
        <w:trPr>
          <w:trHeight w:val="456"/>
        </w:trPr>
        <w:tc>
          <w:tcPr>
            <w:tcW w:w="2226" w:type="dxa"/>
            <w:shd w:val="clear" w:color="auto" w:fill="auto"/>
            <w:noWrap/>
            <w:vAlign w:val="center"/>
          </w:tcPr>
          <w:p w14:paraId="26C6FA77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KRT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A837EF9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25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1AAE4D5" w14:textId="77777777" w:rsidR="00BF7DBE" w:rsidRPr="00FD6A80" w:rsidRDefault="00BF7DBE" w:rsidP="003B0413">
            <w:pPr>
              <w:spacing w:after="0"/>
              <w:jc w:val="both"/>
              <w:rPr>
                <w:rFonts w:asciiTheme="minorHAnsi" w:eastAsia="Malgun Gothic" w:hAnsiTheme="minorHAnsi" w:cs="Times New Roman"/>
                <w:sz w:val="21"/>
                <w:szCs w:val="21"/>
              </w:rPr>
            </w:pPr>
          </w:p>
        </w:tc>
        <w:tc>
          <w:tcPr>
            <w:tcW w:w="212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4199911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COL6A3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15120B47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6.8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0475E0F" w14:textId="77777777" w:rsidR="00BF7DBE" w:rsidRPr="00FD6A80" w:rsidRDefault="00BF7DBE" w:rsidP="003B0413">
            <w:pPr>
              <w:jc w:val="both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  <w:vAlign w:val="center"/>
          </w:tcPr>
          <w:p w14:paraId="7CF05949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CYP27A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B9E3ED4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-6.7</w:t>
            </w:r>
          </w:p>
        </w:tc>
      </w:tr>
      <w:tr w:rsidR="00FD6A80" w:rsidRPr="00FD6A80" w14:paraId="4D72175D" w14:textId="77777777" w:rsidTr="00BF7DBE">
        <w:trPr>
          <w:trHeight w:val="457"/>
        </w:trPr>
        <w:tc>
          <w:tcPr>
            <w:tcW w:w="2226" w:type="dxa"/>
            <w:shd w:val="clear" w:color="auto" w:fill="auto"/>
            <w:noWrap/>
            <w:vAlign w:val="center"/>
          </w:tcPr>
          <w:p w14:paraId="6F4EB20E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API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911B79A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25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7BD53CD" w14:textId="77777777" w:rsidR="00BF7DBE" w:rsidRPr="00FD6A80" w:rsidRDefault="00BF7DBE" w:rsidP="003B0413">
            <w:pPr>
              <w:spacing w:after="0"/>
              <w:jc w:val="both"/>
              <w:rPr>
                <w:rFonts w:asciiTheme="minorHAnsi" w:eastAsia="Malgun Gothic" w:hAnsiTheme="minorHAnsi" w:cs="Times New Roman"/>
                <w:sz w:val="21"/>
                <w:szCs w:val="21"/>
              </w:rPr>
            </w:pPr>
          </w:p>
        </w:tc>
        <w:tc>
          <w:tcPr>
            <w:tcW w:w="212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544DCE7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DDR2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2DDB6675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6.3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4F6567E" w14:textId="77777777" w:rsidR="00BF7DBE" w:rsidRPr="00FD6A80" w:rsidRDefault="00BF7DBE" w:rsidP="003B0413">
            <w:pPr>
              <w:jc w:val="both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  <w:vAlign w:val="center"/>
          </w:tcPr>
          <w:p w14:paraId="0960FE43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APOD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90705B0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-6.9</w:t>
            </w:r>
          </w:p>
        </w:tc>
      </w:tr>
      <w:tr w:rsidR="00FD6A80" w:rsidRPr="00FD6A80" w14:paraId="1ED7901F" w14:textId="77777777" w:rsidTr="00BF7DBE">
        <w:trPr>
          <w:trHeight w:val="456"/>
        </w:trPr>
        <w:tc>
          <w:tcPr>
            <w:tcW w:w="2226" w:type="dxa"/>
            <w:shd w:val="clear" w:color="auto" w:fill="auto"/>
            <w:noWrap/>
            <w:vAlign w:val="center"/>
          </w:tcPr>
          <w:p w14:paraId="2CF7303D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TCEB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2026BC1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22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1EC8B8D" w14:textId="77777777" w:rsidR="00BF7DBE" w:rsidRPr="00FD6A80" w:rsidRDefault="00BF7DBE" w:rsidP="003B0413">
            <w:pPr>
              <w:spacing w:after="0"/>
              <w:jc w:val="both"/>
              <w:rPr>
                <w:rFonts w:asciiTheme="minorHAnsi" w:eastAsia="Malgun Gothic" w:hAnsiTheme="minorHAnsi" w:cs="Times New Roman"/>
                <w:sz w:val="21"/>
                <w:szCs w:val="21"/>
              </w:rPr>
            </w:pPr>
          </w:p>
        </w:tc>
        <w:tc>
          <w:tcPr>
            <w:tcW w:w="212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AB28227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NFKBIA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2D37FB85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5.6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7B8DFC7" w14:textId="77777777" w:rsidR="00BF7DBE" w:rsidRPr="00FD6A80" w:rsidRDefault="00BF7DBE" w:rsidP="003B0413">
            <w:pPr>
              <w:jc w:val="both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  <w:vAlign w:val="center"/>
          </w:tcPr>
          <w:p w14:paraId="6A6DB38D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ABCC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D8E1566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-7</w:t>
            </w:r>
          </w:p>
        </w:tc>
      </w:tr>
      <w:tr w:rsidR="00FD6A80" w:rsidRPr="00FD6A80" w14:paraId="631706FB" w14:textId="77777777" w:rsidTr="00BF7DBE">
        <w:trPr>
          <w:trHeight w:val="456"/>
        </w:trPr>
        <w:tc>
          <w:tcPr>
            <w:tcW w:w="2226" w:type="dxa"/>
            <w:shd w:val="clear" w:color="auto" w:fill="auto"/>
            <w:noWrap/>
            <w:vAlign w:val="center"/>
          </w:tcPr>
          <w:p w14:paraId="4EC0B33A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LTBP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1A89A3A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21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C317AF6" w14:textId="77777777" w:rsidR="00BF7DBE" w:rsidRPr="00FD6A80" w:rsidRDefault="00BF7DBE" w:rsidP="003B0413">
            <w:pPr>
              <w:spacing w:after="0"/>
              <w:jc w:val="both"/>
              <w:rPr>
                <w:rFonts w:asciiTheme="minorHAnsi" w:eastAsia="Malgun Gothic" w:hAnsiTheme="minorHAnsi" w:cs="Times New Roman"/>
                <w:sz w:val="21"/>
                <w:szCs w:val="21"/>
              </w:rPr>
            </w:pPr>
          </w:p>
        </w:tc>
        <w:tc>
          <w:tcPr>
            <w:tcW w:w="212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1470BAE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MSX1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3D97E3A9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5.4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7058EE2" w14:textId="77777777" w:rsidR="00BF7DBE" w:rsidRPr="00FD6A80" w:rsidRDefault="00BF7DBE" w:rsidP="003B0413">
            <w:pPr>
              <w:jc w:val="both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  <w:vAlign w:val="center"/>
          </w:tcPr>
          <w:p w14:paraId="7B472853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TF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3E2E924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-7.6</w:t>
            </w:r>
          </w:p>
        </w:tc>
      </w:tr>
      <w:tr w:rsidR="00FD6A80" w:rsidRPr="00FD6A80" w14:paraId="5C26DAB6" w14:textId="77777777" w:rsidTr="00BF7DBE">
        <w:trPr>
          <w:trHeight w:val="457"/>
        </w:trPr>
        <w:tc>
          <w:tcPr>
            <w:tcW w:w="2226" w:type="dxa"/>
            <w:shd w:val="clear" w:color="auto" w:fill="FFFFFF" w:themeFill="background1"/>
            <w:noWrap/>
            <w:vAlign w:val="center"/>
          </w:tcPr>
          <w:p w14:paraId="0573C399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SEMA4D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5237416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20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C294FF9" w14:textId="77777777" w:rsidR="00BF7DBE" w:rsidRPr="00FD6A80" w:rsidRDefault="00BF7DBE" w:rsidP="003B0413">
            <w:pPr>
              <w:spacing w:after="0"/>
              <w:jc w:val="both"/>
              <w:rPr>
                <w:rFonts w:asciiTheme="minorHAnsi" w:eastAsia="Malgun Gothic" w:hAnsiTheme="minorHAnsi" w:cs="Times New Roman"/>
                <w:sz w:val="21"/>
                <w:szCs w:val="21"/>
              </w:rPr>
            </w:pPr>
          </w:p>
        </w:tc>
        <w:tc>
          <w:tcPr>
            <w:tcW w:w="2127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57EDF772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LSP1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F3AB125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4.8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9AAC563" w14:textId="77777777" w:rsidR="00BF7DBE" w:rsidRPr="00FD6A80" w:rsidRDefault="00BF7DBE" w:rsidP="003B0413">
            <w:pPr>
              <w:jc w:val="both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576344D9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CTH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6552987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-7.6</w:t>
            </w:r>
          </w:p>
        </w:tc>
      </w:tr>
      <w:tr w:rsidR="00FD6A80" w:rsidRPr="00FD6A80" w14:paraId="048E4243" w14:textId="77777777" w:rsidTr="00BF7DBE">
        <w:trPr>
          <w:trHeight w:val="456"/>
        </w:trPr>
        <w:tc>
          <w:tcPr>
            <w:tcW w:w="2226" w:type="dxa"/>
            <w:shd w:val="clear" w:color="auto" w:fill="FFFFFF" w:themeFill="background1"/>
            <w:noWrap/>
            <w:vAlign w:val="center"/>
          </w:tcPr>
          <w:p w14:paraId="59A15A92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LIF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E1C86CE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19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76C58AA" w14:textId="77777777" w:rsidR="00BF7DBE" w:rsidRPr="00FD6A80" w:rsidRDefault="00BF7DBE" w:rsidP="003B0413">
            <w:pPr>
              <w:spacing w:after="0"/>
              <w:jc w:val="both"/>
              <w:rPr>
                <w:rFonts w:asciiTheme="minorHAnsi" w:eastAsia="Malgun Gothic" w:hAnsiTheme="minorHAnsi" w:cs="Times New Roman"/>
                <w:sz w:val="21"/>
                <w:szCs w:val="21"/>
              </w:rPr>
            </w:pPr>
          </w:p>
        </w:tc>
        <w:tc>
          <w:tcPr>
            <w:tcW w:w="2127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229244B5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DTR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0628A26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4.7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F5ACF10" w14:textId="77777777" w:rsidR="00BF7DBE" w:rsidRPr="00FD6A80" w:rsidRDefault="00BF7DBE" w:rsidP="003B0413">
            <w:pPr>
              <w:jc w:val="both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19C66AF0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STHM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6C012FA8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-7.7</w:t>
            </w:r>
          </w:p>
        </w:tc>
      </w:tr>
      <w:tr w:rsidR="00FD6A80" w:rsidRPr="00FD6A80" w14:paraId="22368E47" w14:textId="77777777" w:rsidTr="00BF7DBE">
        <w:trPr>
          <w:trHeight w:val="456"/>
        </w:trPr>
        <w:tc>
          <w:tcPr>
            <w:tcW w:w="2226" w:type="dxa"/>
            <w:shd w:val="clear" w:color="auto" w:fill="FFFFFF" w:themeFill="background1"/>
            <w:noWrap/>
            <w:vAlign w:val="center"/>
          </w:tcPr>
          <w:p w14:paraId="6090AC20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HCLS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92832C6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19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630A608" w14:textId="77777777" w:rsidR="00BF7DBE" w:rsidRPr="00FD6A80" w:rsidRDefault="00BF7DBE" w:rsidP="003B0413">
            <w:pPr>
              <w:spacing w:after="0"/>
              <w:jc w:val="both"/>
              <w:rPr>
                <w:rFonts w:asciiTheme="minorHAnsi" w:eastAsia="Malgun Gothic" w:hAnsiTheme="minorHAnsi" w:cs="Times New Roman"/>
                <w:sz w:val="21"/>
                <w:szCs w:val="21"/>
              </w:rPr>
            </w:pPr>
          </w:p>
        </w:tc>
        <w:tc>
          <w:tcPr>
            <w:tcW w:w="2127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135E3B0E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COL1A1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10C39C4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4.6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D10D816" w14:textId="77777777" w:rsidR="00BF7DBE" w:rsidRPr="00FD6A80" w:rsidRDefault="00BF7DBE" w:rsidP="003B0413">
            <w:pPr>
              <w:jc w:val="both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3A3EB390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CHL1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27B60A0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-7.7</w:t>
            </w:r>
          </w:p>
        </w:tc>
      </w:tr>
      <w:tr w:rsidR="00FD6A80" w:rsidRPr="00FD6A80" w14:paraId="6FE55D97" w14:textId="77777777" w:rsidTr="003B0413">
        <w:trPr>
          <w:trHeight w:val="457"/>
        </w:trPr>
        <w:tc>
          <w:tcPr>
            <w:tcW w:w="2226" w:type="dxa"/>
            <w:shd w:val="clear" w:color="auto" w:fill="FFFFFF" w:themeFill="background1"/>
            <w:noWrap/>
            <w:vAlign w:val="center"/>
          </w:tcPr>
          <w:p w14:paraId="21FCFD75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TFPI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19425CF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18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B7B216F" w14:textId="77777777" w:rsidR="00BF7DBE" w:rsidRPr="00FD6A80" w:rsidRDefault="00BF7DBE" w:rsidP="003B0413">
            <w:pPr>
              <w:spacing w:after="0"/>
              <w:jc w:val="both"/>
              <w:rPr>
                <w:rFonts w:asciiTheme="minorHAnsi" w:eastAsia="Malgun Gothic" w:hAnsiTheme="minorHAnsi" w:cs="Times New Roman"/>
                <w:sz w:val="21"/>
                <w:szCs w:val="21"/>
              </w:rPr>
            </w:pPr>
          </w:p>
        </w:tc>
        <w:tc>
          <w:tcPr>
            <w:tcW w:w="2977" w:type="dxa"/>
            <w:gridSpan w:val="2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DBE71BF" w14:textId="77777777" w:rsidR="00BF7DBE" w:rsidRPr="00FD6A80" w:rsidRDefault="00BF7DBE" w:rsidP="003B0413">
            <w:pPr>
              <w:jc w:val="both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E1E8A3B" w14:textId="77777777" w:rsidR="00BF7DBE" w:rsidRPr="00FD6A80" w:rsidRDefault="00BF7DBE" w:rsidP="003B0413">
            <w:pPr>
              <w:jc w:val="both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74A9F9D2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ESTs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37E1E39A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-7.8</w:t>
            </w:r>
          </w:p>
        </w:tc>
      </w:tr>
      <w:tr w:rsidR="00FD6A80" w:rsidRPr="00FD6A80" w14:paraId="001FCCA6" w14:textId="77777777" w:rsidTr="003B0413">
        <w:trPr>
          <w:trHeight w:val="456"/>
        </w:trPr>
        <w:tc>
          <w:tcPr>
            <w:tcW w:w="2226" w:type="dxa"/>
            <w:shd w:val="clear" w:color="auto" w:fill="FFFFFF" w:themeFill="background1"/>
            <w:noWrap/>
            <w:vAlign w:val="center"/>
          </w:tcPr>
          <w:p w14:paraId="4D44511B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KRT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0E85E56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18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D77E7CC" w14:textId="77777777" w:rsidR="00BF7DBE" w:rsidRPr="00FD6A80" w:rsidRDefault="00BF7DBE" w:rsidP="003B0413">
            <w:pPr>
              <w:spacing w:after="0"/>
              <w:jc w:val="both"/>
              <w:rPr>
                <w:rFonts w:asciiTheme="minorHAnsi" w:eastAsia="Malgun Gothic" w:hAnsiTheme="minorHAnsi" w:cs="Times New Roman"/>
                <w:sz w:val="21"/>
                <w:szCs w:val="21"/>
              </w:rPr>
            </w:pPr>
          </w:p>
        </w:tc>
        <w:tc>
          <w:tcPr>
            <w:tcW w:w="2977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C048626" w14:textId="77777777" w:rsidR="00BF7DBE" w:rsidRPr="00FD6A80" w:rsidRDefault="00BF7DBE" w:rsidP="003B0413">
            <w:pPr>
              <w:jc w:val="both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49B688C" w14:textId="77777777" w:rsidR="00BF7DBE" w:rsidRPr="00FD6A80" w:rsidRDefault="00BF7DBE" w:rsidP="003B0413">
            <w:pPr>
              <w:jc w:val="both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6906AFBA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MYLK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40906FDA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-7.9</w:t>
            </w:r>
          </w:p>
        </w:tc>
      </w:tr>
      <w:tr w:rsidR="00FD6A80" w:rsidRPr="00FD6A80" w14:paraId="4490CAA2" w14:textId="77777777" w:rsidTr="003B0413">
        <w:trPr>
          <w:trHeight w:val="456"/>
        </w:trPr>
        <w:tc>
          <w:tcPr>
            <w:tcW w:w="2226" w:type="dxa"/>
            <w:shd w:val="clear" w:color="auto" w:fill="FFFFFF" w:themeFill="background1"/>
            <w:noWrap/>
            <w:vAlign w:val="center"/>
          </w:tcPr>
          <w:p w14:paraId="5EFAB699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FBN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33BF18F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18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DAEEB58" w14:textId="77777777" w:rsidR="00BF7DBE" w:rsidRPr="00FD6A80" w:rsidRDefault="00BF7DBE" w:rsidP="003B0413">
            <w:pPr>
              <w:spacing w:after="0"/>
              <w:jc w:val="both"/>
              <w:rPr>
                <w:rFonts w:asciiTheme="minorHAnsi" w:eastAsia="Malgun Gothic" w:hAnsiTheme="minorHAnsi" w:cs="Times New Roman"/>
                <w:sz w:val="21"/>
                <w:szCs w:val="21"/>
              </w:rPr>
            </w:pPr>
          </w:p>
        </w:tc>
        <w:tc>
          <w:tcPr>
            <w:tcW w:w="2977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A875420" w14:textId="77777777" w:rsidR="00BF7DBE" w:rsidRPr="00FD6A80" w:rsidRDefault="00BF7DBE" w:rsidP="003B0413">
            <w:pPr>
              <w:jc w:val="both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4B34291" w14:textId="77777777" w:rsidR="00BF7DBE" w:rsidRPr="00FD6A80" w:rsidRDefault="00BF7DBE" w:rsidP="003B0413">
            <w:pPr>
              <w:jc w:val="both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5C0D80BA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NAIP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0D10476D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-8.4</w:t>
            </w:r>
          </w:p>
        </w:tc>
      </w:tr>
      <w:tr w:rsidR="00FD6A80" w:rsidRPr="00FD6A80" w14:paraId="2B1AC205" w14:textId="77777777" w:rsidTr="003B0413">
        <w:trPr>
          <w:trHeight w:val="457"/>
        </w:trPr>
        <w:tc>
          <w:tcPr>
            <w:tcW w:w="2226" w:type="dxa"/>
            <w:shd w:val="clear" w:color="auto" w:fill="FFFFFF" w:themeFill="background1"/>
            <w:noWrap/>
            <w:vAlign w:val="center"/>
          </w:tcPr>
          <w:p w14:paraId="01BA7EE0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PKP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AA1F891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16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2C9BE6C" w14:textId="77777777" w:rsidR="00BF7DBE" w:rsidRPr="00FD6A80" w:rsidRDefault="00BF7DBE" w:rsidP="003B0413">
            <w:pPr>
              <w:spacing w:after="0"/>
              <w:jc w:val="both"/>
              <w:rPr>
                <w:rFonts w:asciiTheme="minorHAnsi" w:eastAsia="Malgun Gothic" w:hAnsiTheme="minorHAnsi" w:cs="Times New Roman"/>
                <w:sz w:val="21"/>
                <w:szCs w:val="21"/>
              </w:rPr>
            </w:pPr>
          </w:p>
        </w:tc>
        <w:tc>
          <w:tcPr>
            <w:tcW w:w="2977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09B2DB7" w14:textId="77777777" w:rsidR="00BF7DBE" w:rsidRPr="00FD6A80" w:rsidRDefault="00BF7DBE" w:rsidP="003B0413">
            <w:pPr>
              <w:jc w:val="both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C35C8AF" w14:textId="77777777" w:rsidR="00BF7DBE" w:rsidRPr="00FD6A80" w:rsidRDefault="00BF7DBE" w:rsidP="003B0413">
            <w:pPr>
              <w:jc w:val="both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06609727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GPM6B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429361C6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-10</w:t>
            </w:r>
          </w:p>
        </w:tc>
      </w:tr>
      <w:tr w:rsidR="00FD6A80" w:rsidRPr="00FD6A80" w14:paraId="3C146049" w14:textId="77777777" w:rsidTr="003B0413">
        <w:trPr>
          <w:trHeight w:val="456"/>
        </w:trPr>
        <w:tc>
          <w:tcPr>
            <w:tcW w:w="2226" w:type="dxa"/>
            <w:shd w:val="clear" w:color="auto" w:fill="FFFFFF" w:themeFill="background1"/>
            <w:noWrap/>
            <w:vAlign w:val="center"/>
          </w:tcPr>
          <w:p w14:paraId="3C921288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SAA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ADDC7A5" w14:textId="7777777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  <w:r w:rsidRPr="00FD6A80">
              <w:rPr>
                <w:rFonts w:asciiTheme="minorHAnsi" w:hAnsiTheme="minorHAnsi"/>
                <w:sz w:val="21"/>
                <w:szCs w:val="21"/>
              </w:rPr>
              <w:t>16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940CF6C" w14:textId="77777777" w:rsidR="00BF7DBE" w:rsidRPr="00FD6A80" w:rsidRDefault="00BF7DBE" w:rsidP="003B0413">
            <w:pPr>
              <w:spacing w:after="0"/>
              <w:jc w:val="both"/>
              <w:rPr>
                <w:rFonts w:asciiTheme="minorHAnsi" w:eastAsia="Malgun Gothic" w:hAnsiTheme="minorHAnsi" w:cs="Times New Roman"/>
                <w:sz w:val="21"/>
                <w:szCs w:val="21"/>
              </w:rPr>
            </w:pPr>
          </w:p>
        </w:tc>
        <w:tc>
          <w:tcPr>
            <w:tcW w:w="2977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6622AD8" w14:textId="77777777" w:rsidR="00BF7DBE" w:rsidRPr="00FD6A80" w:rsidRDefault="00BF7DBE" w:rsidP="003B0413">
            <w:pPr>
              <w:jc w:val="both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125451" w14:textId="77777777" w:rsidR="00BF7DBE" w:rsidRPr="00FD6A80" w:rsidRDefault="00BF7DBE" w:rsidP="003B0413">
            <w:pPr>
              <w:jc w:val="both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7D399BF0" w14:textId="570DAB50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26203169" w14:textId="02FDA0C7" w:rsidR="00BF7DBE" w:rsidRPr="00FD6A80" w:rsidRDefault="00BF7DBE" w:rsidP="003B0413">
            <w:pPr>
              <w:jc w:val="both"/>
              <w:rPr>
                <w:rFonts w:asciiTheme="minorHAnsi" w:eastAsia="宋体" w:hAnsiTheme="minorHAnsi" w:cs="宋体"/>
                <w:sz w:val="21"/>
                <w:szCs w:val="21"/>
              </w:rPr>
            </w:pPr>
          </w:p>
        </w:tc>
      </w:tr>
    </w:tbl>
    <w:p w14:paraId="74BEB3DF" w14:textId="136217BA" w:rsidR="004A16BE" w:rsidRPr="00FD6A80" w:rsidRDefault="004A16BE" w:rsidP="004A16BE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FD6A80">
        <w:rPr>
          <w:rFonts w:ascii="Times New Roman" w:hAnsi="Times New Roman" w:cs="Times New Roman"/>
          <w:b/>
          <w:sz w:val="24"/>
          <w:szCs w:val="24"/>
        </w:rPr>
        <w:lastRenderedPageBreak/>
        <w:t>Supplementary Table.</w:t>
      </w:r>
      <w:proofErr w:type="gramEnd"/>
      <w:r w:rsidRPr="00FD6A8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D6A80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35333E" w:rsidRPr="00FD6A80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FD6A80">
        <w:rPr>
          <w:rFonts w:ascii="Times New Roman" w:hAnsi="Times New Roman" w:cs="Times New Roman"/>
          <w:b/>
          <w:sz w:val="24"/>
          <w:szCs w:val="24"/>
        </w:rPr>
        <w:t>Correlations between the 20 key genes obtained from GSEA and overall survival of TCGA-UM patients by univariate and multivariable Co</w:t>
      </w:r>
      <w:r w:rsidR="0035333E" w:rsidRPr="00FD6A80">
        <w:rPr>
          <w:rFonts w:ascii="Times New Roman" w:hAnsi="Times New Roman" w:cs="Times New Roman"/>
          <w:b/>
          <w:sz w:val="24"/>
          <w:szCs w:val="24"/>
        </w:rPr>
        <w:t>x proportional hazards analysis</w:t>
      </w:r>
    </w:p>
    <w:p w14:paraId="53076CAB" w14:textId="77777777" w:rsidR="004A16BE" w:rsidRPr="00FD6A80" w:rsidRDefault="004A16BE" w:rsidP="004A16BE">
      <w:pPr>
        <w:rPr>
          <w:rFonts w:ascii="Times New Roman" w:hAnsi="Times New Roman" w:cs="Times New Roman"/>
          <w:sz w:val="24"/>
          <w:szCs w:val="24"/>
        </w:rPr>
      </w:pPr>
      <w:r w:rsidRPr="00FD6A80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45"/>
        <w:gridCol w:w="1164"/>
        <w:gridCol w:w="1134"/>
        <w:gridCol w:w="1418"/>
        <w:gridCol w:w="1417"/>
        <w:gridCol w:w="284"/>
        <w:gridCol w:w="2551"/>
      </w:tblGrid>
      <w:tr w:rsidR="00FD6A80" w:rsidRPr="00FD6A80" w14:paraId="64977629" w14:textId="77777777" w:rsidTr="00FD6A80">
        <w:trPr>
          <w:trHeight w:val="597"/>
        </w:trPr>
        <w:tc>
          <w:tcPr>
            <w:tcW w:w="0" w:type="auto"/>
            <w:shd w:val="clear" w:color="auto" w:fill="auto"/>
            <w:vAlign w:val="center"/>
            <w:hideMark/>
          </w:tcPr>
          <w:p w14:paraId="5EE0C34C" w14:textId="77777777" w:rsidR="004A16BE" w:rsidRPr="00FD6A80" w:rsidRDefault="004A16BE" w:rsidP="003B0413">
            <w:pPr>
              <w:spacing w:after="0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133" w:type="dxa"/>
            <w:gridSpan w:val="4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B11904" w14:textId="77777777" w:rsidR="004A16BE" w:rsidRPr="00FD6A80" w:rsidRDefault="004A16BE" w:rsidP="003B0413">
            <w:pPr>
              <w:spacing w:after="0"/>
              <w:jc w:val="center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Univariate analysis</w:t>
            </w:r>
          </w:p>
        </w:tc>
        <w:tc>
          <w:tcPr>
            <w:tcW w:w="28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819A98F" w14:textId="77777777" w:rsidR="004A16BE" w:rsidRPr="00FD6A80" w:rsidRDefault="004A16BE" w:rsidP="003B0413">
            <w:pPr>
              <w:spacing w:after="0"/>
              <w:jc w:val="center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8ABD93" w14:textId="77777777" w:rsidR="004A16BE" w:rsidRPr="00FD6A80" w:rsidRDefault="004A16BE" w:rsidP="003B0413">
            <w:pPr>
              <w:spacing w:after="0"/>
              <w:jc w:val="center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Multivariate analysis</w:t>
            </w:r>
          </w:p>
        </w:tc>
      </w:tr>
      <w:tr w:rsidR="00FD6A80" w:rsidRPr="00FD6A80" w14:paraId="7AD74787" w14:textId="77777777" w:rsidTr="00FD6A80">
        <w:trPr>
          <w:trHeight w:val="561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19CE0DB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Variable</w:t>
            </w:r>
            <w:r w:rsidRPr="00FD6A80">
              <w:rPr>
                <w:rFonts w:ascii="Times New Roman" w:eastAsiaTheme="minorEastAsia" w:hAnsi="Times New Roman" w:cs="Times New Roman" w:hint="eastAsia"/>
                <w:b/>
                <w:sz w:val="24"/>
                <w:szCs w:val="24"/>
              </w:rPr>
              <w:t>s</w:t>
            </w:r>
          </w:p>
        </w:tc>
        <w:tc>
          <w:tcPr>
            <w:tcW w:w="116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1A6B02DC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 w:hint="eastAsia"/>
                <w:b/>
                <w:i/>
                <w:sz w:val="24"/>
                <w:szCs w:val="24"/>
              </w:rPr>
              <w:t>P</w:t>
            </w:r>
            <w:r w:rsidRPr="00FD6A80">
              <w:rPr>
                <w:rFonts w:ascii="Times New Roman" w:eastAsia="Malgun Gothic" w:hAnsi="Times New Roman" w:cs="Times New Roman" w:hint="eastAsia"/>
                <w:b/>
                <w:sz w:val="24"/>
                <w:szCs w:val="24"/>
              </w:rPr>
              <w:t xml:space="preserve"> value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16596879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Exp(B)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F09A66C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 w:hint="eastAsia"/>
                <w:b/>
                <w:sz w:val="24"/>
                <w:szCs w:val="24"/>
              </w:rPr>
              <w:t xml:space="preserve">CI </w:t>
            </w:r>
            <w:r w:rsidRPr="00FD6A80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Lower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30426D7A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 w:hint="eastAsia"/>
                <w:b/>
                <w:sz w:val="24"/>
                <w:szCs w:val="24"/>
              </w:rPr>
              <w:t xml:space="preserve">CI </w:t>
            </w:r>
            <w:r w:rsidRPr="00FD6A80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Upper</w:t>
            </w:r>
          </w:p>
        </w:tc>
        <w:tc>
          <w:tcPr>
            <w:tcW w:w="28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F6EBF0D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56A45ED7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 w:hint="eastAsia"/>
                <w:b/>
                <w:i/>
                <w:sz w:val="24"/>
                <w:szCs w:val="24"/>
              </w:rPr>
              <w:t>P</w:t>
            </w:r>
            <w:r w:rsidRPr="00FD6A80">
              <w:rPr>
                <w:rFonts w:ascii="Times New Roman" w:eastAsia="Malgun Gothic" w:hAnsi="Times New Roman" w:cs="Times New Roman" w:hint="eastAsia"/>
                <w:b/>
                <w:sz w:val="24"/>
                <w:szCs w:val="24"/>
              </w:rPr>
              <w:t xml:space="preserve"> value</w:t>
            </w:r>
          </w:p>
        </w:tc>
      </w:tr>
      <w:tr w:rsidR="00FD6A80" w:rsidRPr="00FD6A80" w14:paraId="07D61621" w14:textId="77777777" w:rsidTr="00FD6A80">
        <w:trPr>
          <w:trHeight w:val="407"/>
        </w:trPr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2FDFF5B0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BNC1</w:t>
            </w:r>
          </w:p>
        </w:tc>
        <w:tc>
          <w:tcPr>
            <w:tcW w:w="1164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3DE12D4A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.099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02934D3F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1.196</w:t>
            </w:r>
          </w:p>
        </w:tc>
        <w:tc>
          <w:tcPr>
            <w:tcW w:w="1418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680729CC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.967</w:t>
            </w:r>
          </w:p>
        </w:tc>
        <w:tc>
          <w:tcPr>
            <w:tcW w:w="1417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75DB74FD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1.478</w:t>
            </w:r>
          </w:p>
        </w:tc>
        <w:tc>
          <w:tcPr>
            <w:tcW w:w="284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7F2404BE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23D6F086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.35</w:t>
            </w:r>
          </w:p>
        </w:tc>
      </w:tr>
      <w:tr w:rsidR="00FD6A80" w:rsidRPr="00FD6A80" w14:paraId="140CA4B7" w14:textId="77777777" w:rsidTr="00FD6A80">
        <w:trPr>
          <w:trHeight w:val="397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3B1BB479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TGM1</w:t>
            </w:r>
          </w:p>
        </w:tc>
        <w:tc>
          <w:tcPr>
            <w:tcW w:w="1164" w:type="dxa"/>
            <w:tcBorders>
              <w:top w:val="nil"/>
            </w:tcBorders>
            <w:shd w:val="clear" w:color="auto" w:fill="auto"/>
            <w:vAlign w:val="center"/>
          </w:tcPr>
          <w:p w14:paraId="30E7608C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.75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76FA57D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.965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12C82F4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.773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33A89C9D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1.204</w:t>
            </w:r>
          </w:p>
        </w:tc>
        <w:tc>
          <w:tcPr>
            <w:tcW w:w="284" w:type="dxa"/>
            <w:tcBorders>
              <w:top w:val="nil"/>
            </w:tcBorders>
            <w:shd w:val="clear" w:color="auto" w:fill="auto"/>
            <w:vAlign w:val="center"/>
          </w:tcPr>
          <w:p w14:paraId="668D01EF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vAlign w:val="center"/>
          </w:tcPr>
          <w:p w14:paraId="4A9011EE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FD6A80" w:rsidRPr="00FD6A80" w14:paraId="396D6FD1" w14:textId="77777777" w:rsidTr="00FD6A80">
        <w:trPr>
          <w:trHeight w:val="397"/>
        </w:trPr>
        <w:tc>
          <w:tcPr>
            <w:tcW w:w="0" w:type="auto"/>
            <w:shd w:val="clear" w:color="auto" w:fill="auto"/>
            <w:noWrap/>
            <w:vAlign w:val="center"/>
          </w:tcPr>
          <w:p w14:paraId="4417BE5F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PLAU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5DEF1DB3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.41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953380A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1.24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899B392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.73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B8ABD02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2.114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2481CED1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22E800A5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FD6A80" w:rsidRPr="00FD6A80" w14:paraId="6B01761E" w14:textId="77777777" w:rsidTr="00FD6A80">
        <w:trPr>
          <w:trHeight w:val="397"/>
        </w:trPr>
        <w:tc>
          <w:tcPr>
            <w:tcW w:w="0" w:type="auto"/>
            <w:shd w:val="clear" w:color="auto" w:fill="auto"/>
            <w:noWrap/>
            <w:vAlign w:val="center"/>
          </w:tcPr>
          <w:p w14:paraId="36676F68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JUN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3929B163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.05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F86FD2F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1.95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8AB9BDC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.99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A873211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3.833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2F98ACA4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0F23C9CD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.129</w:t>
            </w:r>
          </w:p>
        </w:tc>
      </w:tr>
      <w:tr w:rsidR="00FD6A80" w:rsidRPr="00FD6A80" w14:paraId="3225D5A8" w14:textId="77777777" w:rsidTr="00FD6A80">
        <w:trPr>
          <w:trHeight w:val="397"/>
        </w:trPr>
        <w:tc>
          <w:tcPr>
            <w:tcW w:w="0" w:type="auto"/>
            <w:shd w:val="clear" w:color="auto" w:fill="auto"/>
            <w:noWrap/>
            <w:vAlign w:val="center"/>
          </w:tcPr>
          <w:p w14:paraId="321D4307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LIF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27A12D33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.024</w:t>
            </w:r>
            <w:r w:rsidRPr="00FD6A80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D4FC635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873C070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1.05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BAA52CA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2.132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503701DF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694FB6D4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.39</w:t>
            </w:r>
          </w:p>
        </w:tc>
      </w:tr>
      <w:tr w:rsidR="00FD6A80" w:rsidRPr="00FD6A80" w14:paraId="02F811A6" w14:textId="77777777" w:rsidTr="00FD6A80">
        <w:trPr>
          <w:trHeight w:val="397"/>
        </w:trPr>
        <w:tc>
          <w:tcPr>
            <w:tcW w:w="0" w:type="auto"/>
            <w:shd w:val="clear" w:color="auto" w:fill="auto"/>
            <w:noWrap/>
            <w:vAlign w:val="center"/>
          </w:tcPr>
          <w:p w14:paraId="7082646C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VEGFC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55536DA2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.037</w:t>
            </w:r>
            <w:r w:rsidRPr="00FD6A80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CA1B6FD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2F611A0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1.02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50F21EF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2.255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00959C81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06A1A9B4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.11</w:t>
            </w:r>
          </w:p>
        </w:tc>
      </w:tr>
      <w:tr w:rsidR="00FD6A80" w:rsidRPr="00FD6A80" w14:paraId="1006CF9B" w14:textId="77777777" w:rsidTr="00FD6A80">
        <w:trPr>
          <w:trHeight w:val="397"/>
        </w:trPr>
        <w:tc>
          <w:tcPr>
            <w:tcW w:w="0" w:type="auto"/>
            <w:shd w:val="clear" w:color="auto" w:fill="auto"/>
            <w:noWrap/>
            <w:vAlign w:val="center"/>
          </w:tcPr>
          <w:p w14:paraId="01C9AF36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MME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31534AAB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.06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36442EC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.82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8684D43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.66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468C653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1.009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728D46D3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30E3036A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.73</w:t>
            </w:r>
          </w:p>
        </w:tc>
      </w:tr>
      <w:tr w:rsidR="00FD6A80" w:rsidRPr="00FD6A80" w14:paraId="0BDB287E" w14:textId="77777777" w:rsidTr="00FD6A80">
        <w:trPr>
          <w:trHeight w:val="397"/>
        </w:trPr>
        <w:tc>
          <w:tcPr>
            <w:tcW w:w="0" w:type="auto"/>
            <w:shd w:val="clear" w:color="auto" w:fill="auto"/>
            <w:noWrap/>
            <w:vAlign w:val="center"/>
          </w:tcPr>
          <w:p w14:paraId="70571578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HCLS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57DF8438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.99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4E03A47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92878C8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0AE52F8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7AB1C46A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10C90BEC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FD6A80" w:rsidRPr="00FD6A80" w14:paraId="033CAB4B" w14:textId="77777777" w:rsidTr="00FD6A80">
        <w:trPr>
          <w:trHeight w:val="397"/>
        </w:trPr>
        <w:tc>
          <w:tcPr>
            <w:tcW w:w="0" w:type="auto"/>
            <w:shd w:val="clear" w:color="auto" w:fill="auto"/>
            <w:noWrap/>
            <w:vAlign w:val="center"/>
          </w:tcPr>
          <w:p w14:paraId="71AD0F62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KRT8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173429DA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.08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7363E6D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.72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705B836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.49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178B694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0F00FFC5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3460DE4B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.9</w:t>
            </w:r>
          </w:p>
        </w:tc>
      </w:tr>
      <w:tr w:rsidR="00FD6A80" w:rsidRPr="00FD6A80" w14:paraId="3BA1106A" w14:textId="77777777" w:rsidTr="00FD6A80">
        <w:trPr>
          <w:trHeight w:val="397"/>
        </w:trPr>
        <w:tc>
          <w:tcPr>
            <w:tcW w:w="0" w:type="auto"/>
            <w:shd w:val="clear" w:color="auto" w:fill="auto"/>
            <w:noWrap/>
            <w:vAlign w:val="center"/>
          </w:tcPr>
          <w:p w14:paraId="49841561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TRIM22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6B35041D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.78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BEBCBD6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1.04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FF7C1F5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.75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ED8BF86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0C386AA0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6B5F21D0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FD6A80" w:rsidRPr="00FD6A80" w14:paraId="791E653D" w14:textId="77777777" w:rsidTr="00FD6A80">
        <w:trPr>
          <w:trHeight w:val="397"/>
        </w:trPr>
        <w:tc>
          <w:tcPr>
            <w:tcW w:w="0" w:type="auto"/>
            <w:shd w:val="clear" w:color="auto" w:fill="auto"/>
            <w:noWrap/>
            <w:vAlign w:val="center"/>
          </w:tcPr>
          <w:p w14:paraId="2CFF830F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ARHGDIB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6153940A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.32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E63294F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.7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D34A833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.34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825609B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1.417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1CF7D701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6AFFF9C8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FD6A80" w:rsidRPr="00FD6A80" w14:paraId="25B50131" w14:textId="77777777" w:rsidTr="00FD6A80">
        <w:trPr>
          <w:trHeight w:val="397"/>
        </w:trPr>
        <w:tc>
          <w:tcPr>
            <w:tcW w:w="0" w:type="auto"/>
            <w:shd w:val="clear" w:color="auto" w:fill="auto"/>
            <w:noWrap/>
            <w:vAlign w:val="center"/>
          </w:tcPr>
          <w:p w14:paraId="1E1ED178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SAA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1F56A942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.25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AA81973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1.09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DE52DC3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C197BA3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1.266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58A90856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67B1A933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FD6A80" w:rsidRPr="00FD6A80" w14:paraId="12C05615" w14:textId="77777777" w:rsidTr="00FD6A80">
        <w:trPr>
          <w:trHeight w:val="397"/>
        </w:trPr>
        <w:tc>
          <w:tcPr>
            <w:tcW w:w="0" w:type="auto"/>
            <w:shd w:val="clear" w:color="auto" w:fill="auto"/>
            <w:noWrap/>
            <w:vAlign w:val="center"/>
          </w:tcPr>
          <w:p w14:paraId="2BFB6B5A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BIRC3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67521829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.08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375CD23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1.27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94B954C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.96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3AB7FCB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1.682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355259E6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334FAD83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.8</w:t>
            </w:r>
          </w:p>
        </w:tc>
      </w:tr>
      <w:tr w:rsidR="00FD6A80" w:rsidRPr="00FD6A80" w14:paraId="01BE9A3C" w14:textId="77777777" w:rsidTr="00FD6A80">
        <w:trPr>
          <w:trHeight w:val="397"/>
        </w:trPr>
        <w:tc>
          <w:tcPr>
            <w:tcW w:w="0" w:type="auto"/>
            <w:shd w:val="clear" w:color="auto" w:fill="auto"/>
            <w:noWrap/>
            <w:vAlign w:val="center"/>
          </w:tcPr>
          <w:p w14:paraId="77B30EC9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FBN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2B4B26D6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.62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D1DB648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1.14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7E6E07D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.66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F3F10D2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1.968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61753A67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694E73D5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FD6A80" w:rsidRPr="00FD6A80" w14:paraId="45D4615B" w14:textId="77777777" w:rsidTr="00FD6A80">
        <w:trPr>
          <w:trHeight w:val="397"/>
        </w:trPr>
        <w:tc>
          <w:tcPr>
            <w:tcW w:w="0" w:type="auto"/>
            <w:shd w:val="clear" w:color="auto" w:fill="auto"/>
            <w:noWrap/>
            <w:vAlign w:val="center"/>
          </w:tcPr>
          <w:p w14:paraId="082F99D6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SEMA4D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252D5667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758659B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1.08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53EBEBD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.35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3284F80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3.303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3C7E9846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5FA486CD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FD6A80" w:rsidRPr="00FD6A80" w14:paraId="0A0D798B" w14:textId="77777777" w:rsidTr="00FD6A80">
        <w:trPr>
          <w:trHeight w:val="397"/>
        </w:trPr>
        <w:tc>
          <w:tcPr>
            <w:tcW w:w="0" w:type="auto"/>
            <w:shd w:val="clear" w:color="auto" w:fill="auto"/>
            <w:noWrap/>
            <w:vAlign w:val="center"/>
          </w:tcPr>
          <w:p w14:paraId="7FA7B5B3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FBN2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5FF28578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.89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5F726BB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1.03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595C17B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.64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D2C54BC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1.661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28BBB453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440189BA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FD6A80" w:rsidRPr="00FD6A80" w14:paraId="0B60ED7F" w14:textId="77777777" w:rsidTr="00FD6A80">
        <w:trPr>
          <w:trHeight w:val="397"/>
        </w:trPr>
        <w:tc>
          <w:tcPr>
            <w:tcW w:w="0" w:type="auto"/>
            <w:shd w:val="clear" w:color="auto" w:fill="auto"/>
            <w:noWrap/>
            <w:vAlign w:val="center"/>
          </w:tcPr>
          <w:p w14:paraId="41FC7C39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PAX8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0E366F6D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.18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95D5E78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1.14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DFE126F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.93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7161B4B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1.396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3621E689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4D95EAE3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FD6A80" w:rsidRPr="00FD6A80" w14:paraId="5CC275AD" w14:textId="77777777" w:rsidTr="00FD6A80">
        <w:trPr>
          <w:trHeight w:val="397"/>
        </w:trPr>
        <w:tc>
          <w:tcPr>
            <w:tcW w:w="0" w:type="auto"/>
            <w:shd w:val="clear" w:color="auto" w:fill="auto"/>
            <w:noWrap/>
            <w:vAlign w:val="center"/>
          </w:tcPr>
          <w:p w14:paraId="2083CB40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PKP2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7B190CDF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B0FB0D0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.62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3FEE151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.42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416E4C1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4D526B32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6DE74802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.13</w:t>
            </w:r>
          </w:p>
        </w:tc>
      </w:tr>
      <w:tr w:rsidR="00FD6A80" w:rsidRPr="00FD6A80" w14:paraId="150E9C61" w14:textId="77777777" w:rsidTr="00FD6A80">
        <w:trPr>
          <w:trHeight w:val="397"/>
        </w:trPr>
        <w:tc>
          <w:tcPr>
            <w:tcW w:w="0" w:type="auto"/>
            <w:shd w:val="clear" w:color="auto" w:fill="auto"/>
            <w:noWrap/>
            <w:vAlign w:val="center"/>
          </w:tcPr>
          <w:p w14:paraId="2B295EEB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TFPI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6D2B1484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.43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8BF002B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.87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27640F8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.61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DA751A5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1.228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26F401D5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79F70884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FD6A80" w:rsidRPr="00FD6A80" w14:paraId="62E085C3" w14:textId="77777777" w:rsidTr="00FD6A80">
        <w:trPr>
          <w:trHeight w:val="397"/>
        </w:trPr>
        <w:tc>
          <w:tcPr>
            <w:tcW w:w="0" w:type="auto"/>
            <w:shd w:val="clear" w:color="auto" w:fill="auto"/>
            <w:noWrap/>
            <w:vAlign w:val="center"/>
          </w:tcPr>
          <w:p w14:paraId="6C91E26B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TFPI2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33A81104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.003</w:t>
            </w:r>
            <w:r w:rsidRPr="00FD6A80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**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1A1A0E4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1.35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0A62DE2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1.10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23B15E3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1.658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6FC376AF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38AD13E2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.102</w:t>
            </w:r>
          </w:p>
        </w:tc>
      </w:tr>
    </w:tbl>
    <w:p w14:paraId="5A7880AD" w14:textId="77777777" w:rsidR="004A16BE" w:rsidRPr="00FD6A80" w:rsidRDefault="004A16BE" w:rsidP="004A16BE">
      <w:pPr>
        <w:rPr>
          <w:rFonts w:ascii="Times New Roman" w:hAnsi="Times New Roman" w:cs="Times New Roman"/>
          <w:sz w:val="24"/>
          <w:szCs w:val="24"/>
        </w:rPr>
      </w:pPr>
    </w:p>
    <w:p w14:paraId="5BED49D5" w14:textId="77777777" w:rsidR="004A16BE" w:rsidRPr="00FD6A80" w:rsidRDefault="004A16BE" w:rsidP="004A16BE">
      <w:pPr>
        <w:rPr>
          <w:rFonts w:ascii="Times New Roman" w:hAnsi="Times New Roman" w:cs="Times New Roman"/>
          <w:sz w:val="24"/>
          <w:szCs w:val="24"/>
        </w:rPr>
      </w:pPr>
      <w:r w:rsidRPr="00FD6A80">
        <w:rPr>
          <w:rFonts w:ascii="Times New Roman" w:hAnsi="Times New Roman" w:cs="Times New Roman"/>
          <w:sz w:val="24"/>
          <w:szCs w:val="24"/>
        </w:rPr>
        <w:t>CI, Confidence interval.</w:t>
      </w:r>
      <w:r w:rsidRPr="00FD6A80">
        <w:rPr>
          <w:rFonts w:ascii="Times New Roman" w:hAnsi="Times New Roman" w:cs="Times New Roman" w:hint="eastAsia"/>
          <w:sz w:val="24"/>
          <w:szCs w:val="24"/>
        </w:rPr>
        <w:t xml:space="preserve"> *</w:t>
      </w:r>
      <w:r w:rsidRPr="00FD6A80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Pr="00FD6A80">
        <w:rPr>
          <w:rFonts w:ascii="Times New Roman" w:hAnsi="Times New Roman" w:cs="Times New Roman" w:hint="eastAsia"/>
          <w:sz w:val="24"/>
          <w:szCs w:val="24"/>
        </w:rPr>
        <w:t>&lt;0.05; **</w:t>
      </w:r>
      <w:r w:rsidRPr="00FD6A80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Pr="00FD6A80">
        <w:rPr>
          <w:rFonts w:ascii="Times New Roman" w:hAnsi="Times New Roman" w:cs="Times New Roman" w:hint="eastAsia"/>
          <w:sz w:val="24"/>
          <w:szCs w:val="24"/>
        </w:rPr>
        <w:t>&lt;0.005</w:t>
      </w:r>
    </w:p>
    <w:p w14:paraId="39365A2E" w14:textId="77777777" w:rsidR="004A16BE" w:rsidRPr="00FD6A80" w:rsidRDefault="004A16BE" w:rsidP="004A16BE">
      <w:pPr>
        <w:rPr>
          <w:rFonts w:ascii="Times New Roman" w:hAnsi="Times New Roman" w:cs="Times New Roman"/>
          <w:sz w:val="24"/>
          <w:szCs w:val="24"/>
        </w:rPr>
      </w:pPr>
      <w:r w:rsidRPr="00FD6A80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752E5C77" w14:textId="77777777" w:rsidR="004A16BE" w:rsidRPr="00FD6A80" w:rsidRDefault="004A16BE"/>
    <w:p w14:paraId="0E9E458F" w14:textId="77777777" w:rsidR="004A16BE" w:rsidRPr="00FD6A80" w:rsidRDefault="004A16BE"/>
    <w:p w14:paraId="68DF2A08" w14:textId="77777777" w:rsidR="004A16BE" w:rsidRPr="00FD6A80" w:rsidRDefault="004A16BE"/>
    <w:p w14:paraId="545C5FC1" w14:textId="4BE8DD7F" w:rsidR="004A16BE" w:rsidRPr="00FD6A80" w:rsidRDefault="004A16BE"/>
    <w:p w14:paraId="1A595CEA" w14:textId="3534EC06" w:rsidR="00580C27" w:rsidRPr="00FD6A80" w:rsidRDefault="00580C27" w:rsidP="00580C27">
      <w:pPr>
        <w:rPr>
          <w:rFonts w:ascii="Times New Roman" w:hAnsi="Times New Roman" w:cs="Times New Roman"/>
          <w:b/>
          <w:sz w:val="24"/>
          <w:szCs w:val="24"/>
        </w:rPr>
      </w:pPr>
      <w:r w:rsidRPr="00FD6A80">
        <w:rPr>
          <w:rFonts w:ascii="Times New Roman" w:hAnsi="Times New Roman" w:cs="Times New Roman"/>
          <w:b/>
          <w:sz w:val="24"/>
          <w:szCs w:val="24"/>
        </w:rPr>
        <w:lastRenderedPageBreak/>
        <w:t>Supplementary Table. 3</w:t>
      </w:r>
      <w:r w:rsidRPr="00FD6A80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FD6A80">
        <w:rPr>
          <w:rFonts w:ascii="Times New Roman" w:hAnsi="Times New Roman" w:cs="Times New Roman"/>
          <w:b/>
          <w:sz w:val="24"/>
          <w:szCs w:val="24"/>
        </w:rPr>
        <w:t>Correlations between the 20 key genes obtained from GSEA and overall survival of TCGA-CM patients by univariate and multivariable Cox proportional hazards analysis</w:t>
      </w:r>
    </w:p>
    <w:p w14:paraId="714E4BAE" w14:textId="77777777" w:rsidR="00580C27" w:rsidRPr="00FD6A80" w:rsidRDefault="00580C27" w:rsidP="00580C27">
      <w:pPr>
        <w:rPr>
          <w:rFonts w:ascii="Times New Roman" w:hAnsi="Times New Roman" w:cs="Times New Roman"/>
          <w:sz w:val="24"/>
          <w:szCs w:val="24"/>
        </w:rPr>
      </w:pPr>
      <w:r w:rsidRPr="00FD6A80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45"/>
        <w:gridCol w:w="1218"/>
        <w:gridCol w:w="1134"/>
        <w:gridCol w:w="1418"/>
        <w:gridCol w:w="1417"/>
        <w:gridCol w:w="284"/>
        <w:gridCol w:w="2551"/>
      </w:tblGrid>
      <w:tr w:rsidR="00FD6A80" w:rsidRPr="00FD6A80" w14:paraId="4AEF170B" w14:textId="77777777" w:rsidTr="00FD6A80">
        <w:trPr>
          <w:trHeight w:val="597"/>
        </w:trPr>
        <w:tc>
          <w:tcPr>
            <w:tcW w:w="0" w:type="auto"/>
            <w:shd w:val="clear" w:color="auto" w:fill="auto"/>
            <w:vAlign w:val="center"/>
            <w:hideMark/>
          </w:tcPr>
          <w:p w14:paraId="63BA47C6" w14:textId="77777777" w:rsidR="00580C27" w:rsidRPr="00FD6A80" w:rsidRDefault="00580C27" w:rsidP="00580C27">
            <w:pPr>
              <w:spacing w:after="0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133" w:type="dxa"/>
            <w:gridSpan w:val="4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60509E" w14:textId="77777777" w:rsidR="00580C27" w:rsidRPr="00FD6A80" w:rsidRDefault="00580C27" w:rsidP="00580C27">
            <w:pPr>
              <w:spacing w:after="0"/>
              <w:jc w:val="center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Univariate analysis</w:t>
            </w:r>
          </w:p>
        </w:tc>
        <w:tc>
          <w:tcPr>
            <w:tcW w:w="28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601A780" w14:textId="77777777" w:rsidR="00580C27" w:rsidRPr="00FD6A80" w:rsidRDefault="00580C27" w:rsidP="00580C27">
            <w:pPr>
              <w:spacing w:after="0"/>
              <w:jc w:val="center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8394C4" w14:textId="77777777" w:rsidR="00580C27" w:rsidRPr="00FD6A80" w:rsidRDefault="00580C27" w:rsidP="00580C27">
            <w:pPr>
              <w:spacing w:after="0"/>
              <w:jc w:val="center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Multivariate analysis</w:t>
            </w:r>
          </w:p>
        </w:tc>
      </w:tr>
      <w:tr w:rsidR="00FD6A80" w:rsidRPr="00FD6A80" w14:paraId="0797AC31" w14:textId="77777777" w:rsidTr="00FD6A80">
        <w:trPr>
          <w:trHeight w:val="561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153D3CB" w14:textId="77777777" w:rsidR="00580C27" w:rsidRPr="00FD6A80" w:rsidRDefault="00580C27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Variable</w:t>
            </w:r>
            <w:r w:rsidRPr="00FD6A80">
              <w:rPr>
                <w:rFonts w:ascii="Times New Roman" w:eastAsiaTheme="minorEastAsia" w:hAnsi="Times New Roman" w:cs="Times New Roman" w:hint="eastAsia"/>
                <w:b/>
                <w:sz w:val="24"/>
                <w:szCs w:val="24"/>
              </w:rPr>
              <w:t>s</w:t>
            </w:r>
          </w:p>
        </w:tc>
        <w:tc>
          <w:tcPr>
            <w:tcW w:w="116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17F0E193" w14:textId="77777777" w:rsidR="00580C27" w:rsidRPr="00FD6A80" w:rsidRDefault="00580C27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 w:hint="eastAsia"/>
                <w:b/>
                <w:i/>
                <w:sz w:val="24"/>
                <w:szCs w:val="24"/>
              </w:rPr>
              <w:t>P</w:t>
            </w:r>
            <w:r w:rsidRPr="00FD6A80">
              <w:rPr>
                <w:rFonts w:ascii="Times New Roman" w:eastAsia="Malgun Gothic" w:hAnsi="Times New Roman" w:cs="Times New Roman" w:hint="eastAsia"/>
                <w:b/>
                <w:sz w:val="24"/>
                <w:szCs w:val="24"/>
              </w:rPr>
              <w:t xml:space="preserve"> value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0F0A7B2E" w14:textId="77777777" w:rsidR="00580C27" w:rsidRPr="00FD6A80" w:rsidRDefault="00580C27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Exp(B)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20243EB9" w14:textId="77777777" w:rsidR="00580C27" w:rsidRPr="00FD6A80" w:rsidRDefault="00580C27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 w:hint="eastAsia"/>
                <w:b/>
                <w:sz w:val="24"/>
                <w:szCs w:val="24"/>
              </w:rPr>
              <w:t xml:space="preserve">CI </w:t>
            </w:r>
            <w:r w:rsidRPr="00FD6A80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Lower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2986FCBA" w14:textId="77777777" w:rsidR="00580C27" w:rsidRPr="00FD6A80" w:rsidRDefault="00580C27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 w:hint="eastAsia"/>
                <w:b/>
                <w:sz w:val="24"/>
                <w:szCs w:val="24"/>
              </w:rPr>
              <w:t xml:space="preserve">CI </w:t>
            </w:r>
            <w:r w:rsidRPr="00FD6A80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Upper</w:t>
            </w:r>
          </w:p>
        </w:tc>
        <w:tc>
          <w:tcPr>
            <w:tcW w:w="28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3A9A23EB" w14:textId="77777777" w:rsidR="00580C27" w:rsidRPr="00FD6A80" w:rsidRDefault="00580C27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4660B8A0" w14:textId="77777777" w:rsidR="00580C27" w:rsidRPr="00FD6A80" w:rsidRDefault="00580C27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 w:hint="eastAsia"/>
                <w:b/>
                <w:i/>
                <w:sz w:val="24"/>
                <w:szCs w:val="24"/>
              </w:rPr>
              <w:t>P</w:t>
            </w:r>
            <w:r w:rsidRPr="00FD6A80">
              <w:rPr>
                <w:rFonts w:ascii="Times New Roman" w:eastAsia="Malgun Gothic" w:hAnsi="Times New Roman" w:cs="Times New Roman" w:hint="eastAsia"/>
                <w:b/>
                <w:sz w:val="24"/>
                <w:szCs w:val="24"/>
              </w:rPr>
              <w:t xml:space="preserve"> value</w:t>
            </w:r>
          </w:p>
        </w:tc>
      </w:tr>
      <w:tr w:rsidR="00FD6A80" w:rsidRPr="00FD6A80" w14:paraId="287C0429" w14:textId="77777777" w:rsidTr="00FD6A80">
        <w:trPr>
          <w:trHeight w:val="407"/>
        </w:trPr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60B59403" w14:textId="77777777" w:rsidR="00580C27" w:rsidRPr="00FD6A80" w:rsidRDefault="00580C27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BNC1</w:t>
            </w:r>
          </w:p>
        </w:tc>
        <w:tc>
          <w:tcPr>
            <w:tcW w:w="1164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30FC2A7B" w14:textId="131FCAA4" w:rsidR="00580C27" w:rsidRPr="00FD6A80" w:rsidRDefault="00580C27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.</w:t>
            </w:r>
            <w:r w:rsidR="0024672E"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287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54F68008" w14:textId="1B0CFC28" w:rsidR="00580C27" w:rsidRPr="00FD6A80" w:rsidRDefault="00580C27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1.</w:t>
            </w:r>
            <w:r w:rsidR="0024672E"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418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0F9A9A76" w14:textId="124D38B0" w:rsidR="00580C27" w:rsidRPr="00FD6A80" w:rsidRDefault="00580C27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.9</w:t>
            </w:r>
            <w:r w:rsidR="0024672E"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7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39245565" w14:textId="4DE8170D" w:rsidR="00580C27" w:rsidRPr="00FD6A80" w:rsidRDefault="00580C27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1.</w:t>
            </w:r>
            <w:r w:rsidR="0024672E"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284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41ECC3D5" w14:textId="77777777" w:rsidR="00580C27" w:rsidRPr="00FD6A80" w:rsidRDefault="00580C27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33218870" w14:textId="6A614A08" w:rsidR="00580C27" w:rsidRPr="00FD6A80" w:rsidRDefault="00580C27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FD6A80" w:rsidRPr="00FD6A80" w14:paraId="7E9E9EEA" w14:textId="77777777" w:rsidTr="00FD6A80">
        <w:trPr>
          <w:trHeight w:val="397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38B859B5" w14:textId="77777777" w:rsidR="00580C27" w:rsidRPr="00FD6A80" w:rsidRDefault="00580C27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TGM1</w:t>
            </w:r>
          </w:p>
        </w:tc>
        <w:tc>
          <w:tcPr>
            <w:tcW w:w="1164" w:type="dxa"/>
            <w:tcBorders>
              <w:top w:val="nil"/>
            </w:tcBorders>
            <w:shd w:val="clear" w:color="auto" w:fill="auto"/>
            <w:vAlign w:val="center"/>
          </w:tcPr>
          <w:p w14:paraId="1356532B" w14:textId="277C66A4" w:rsidR="00580C27" w:rsidRPr="00FD6A80" w:rsidRDefault="00580C27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.</w:t>
            </w:r>
            <w:r w:rsidR="0024672E"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1C14700" w14:textId="083C7715" w:rsidR="00580C27" w:rsidRPr="00FD6A80" w:rsidRDefault="0024672E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ECDB58D" w14:textId="4D64463B" w:rsidR="00580C27" w:rsidRPr="00FD6A80" w:rsidRDefault="00580C27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.</w:t>
            </w:r>
            <w:r w:rsidR="0024672E"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54BAA116" w14:textId="751B6677" w:rsidR="00580C27" w:rsidRPr="00FD6A80" w:rsidRDefault="00580C27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1.</w:t>
            </w:r>
            <w:r w:rsidR="0024672E"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84" w:type="dxa"/>
            <w:tcBorders>
              <w:top w:val="nil"/>
            </w:tcBorders>
            <w:shd w:val="clear" w:color="auto" w:fill="auto"/>
            <w:vAlign w:val="center"/>
          </w:tcPr>
          <w:p w14:paraId="16C2B20B" w14:textId="77777777" w:rsidR="00580C27" w:rsidRPr="00FD6A80" w:rsidRDefault="00580C27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vAlign w:val="center"/>
          </w:tcPr>
          <w:p w14:paraId="46351CCC" w14:textId="77777777" w:rsidR="00580C27" w:rsidRPr="00FD6A80" w:rsidRDefault="00580C27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FD6A80" w:rsidRPr="00FD6A80" w14:paraId="754C9799" w14:textId="77777777" w:rsidTr="00FD6A80">
        <w:trPr>
          <w:trHeight w:val="397"/>
        </w:trPr>
        <w:tc>
          <w:tcPr>
            <w:tcW w:w="0" w:type="auto"/>
            <w:shd w:val="clear" w:color="auto" w:fill="auto"/>
            <w:noWrap/>
            <w:vAlign w:val="center"/>
          </w:tcPr>
          <w:p w14:paraId="26436AEC" w14:textId="77777777" w:rsidR="00580C27" w:rsidRPr="00FD6A80" w:rsidRDefault="00580C27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PLAU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0369B994" w14:textId="48E7A09D" w:rsidR="00580C27" w:rsidRPr="00FD6A80" w:rsidRDefault="00580C27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.</w:t>
            </w:r>
            <w:r w:rsidR="0024672E"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A010E14" w14:textId="4EA12350" w:rsidR="00580C27" w:rsidRPr="00FD6A80" w:rsidRDefault="0024672E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</w:t>
            </w:r>
            <w:r w:rsidR="00580C27"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.</w:t>
            </w: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585C84A" w14:textId="0BC27EBC" w:rsidR="00580C27" w:rsidRPr="00FD6A80" w:rsidRDefault="00580C27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.</w:t>
            </w:r>
            <w:r w:rsidR="0024672E"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861B378" w14:textId="45FDDEAA" w:rsidR="00580C27" w:rsidRPr="00FD6A80" w:rsidRDefault="0024672E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1</w:t>
            </w:r>
            <w:r w:rsidR="00580C27"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.</w:t>
            </w: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372EF4B6" w14:textId="77777777" w:rsidR="00580C27" w:rsidRPr="00FD6A80" w:rsidRDefault="00580C27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1F6EB619" w14:textId="77777777" w:rsidR="00580C27" w:rsidRPr="00FD6A80" w:rsidRDefault="00580C27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FD6A80" w:rsidRPr="00FD6A80" w14:paraId="3A1300A0" w14:textId="77777777" w:rsidTr="00FD6A80">
        <w:trPr>
          <w:trHeight w:val="397"/>
        </w:trPr>
        <w:tc>
          <w:tcPr>
            <w:tcW w:w="0" w:type="auto"/>
            <w:shd w:val="clear" w:color="auto" w:fill="auto"/>
            <w:noWrap/>
            <w:vAlign w:val="center"/>
          </w:tcPr>
          <w:p w14:paraId="1660C378" w14:textId="77777777" w:rsidR="00580C27" w:rsidRPr="00FD6A80" w:rsidRDefault="00580C27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JUN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193781E0" w14:textId="311F031E" w:rsidR="00580C27" w:rsidRPr="00FD6A80" w:rsidRDefault="00580C27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.</w:t>
            </w:r>
            <w:r w:rsidR="0024672E"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17E3975" w14:textId="5820A731" w:rsidR="00580C27" w:rsidRPr="00FD6A80" w:rsidRDefault="0024672E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</w:t>
            </w:r>
            <w:r w:rsidR="00580C27"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.9</w:t>
            </w: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26EF121" w14:textId="36987769" w:rsidR="00580C27" w:rsidRPr="00FD6A80" w:rsidRDefault="00580C27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.</w:t>
            </w:r>
            <w:r w:rsidR="0024672E"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5255E99" w14:textId="2FC3F771" w:rsidR="00580C27" w:rsidRPr="00FD6A80" w:rsidRDefault="0024672E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1</w:t>
            </w:r>
            <w:r w:rsidR="00580C27"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.</w:t>
            </w: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15AAF032" w14:textId="77777777" w:rsidR="00580C27" w:rsidRPr="00FD6A80" w:rsidRDefault="00580C27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59CD751F" w14:textId="0DC76D58" w:rsidR="00580C27" w:rsidRPr="00FD6A80" w:rsidRDefault="00580C27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FD6A80" w:rsidRPr="00FD6A80" w14:paraId="55A80D6F" w14:textId="77777777" w:rsidTr="00FD6A80">
        <w:trPr>
          <w:trHeight w:val="397"/>
        </w:trPr>
        <w:tc>
          <w:tcPr>
            <w:tcW w:w="0" w:type="auto"/>
            <w:shd w:val="clear" w:color="auto" w:fill="auto"/>
            <w:noWrap/>
            <w:vAlign w:val="center"/>
          </w:tcPr>
          <w:p w14:paraId="060BD637" w14:textId="77777777" w:rsidR="00580C27" w:rsidRPr="00FD6A80" w:rsidRDefault="00580C27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LIF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0F25B887" w14:textId="2729D71E" w:rsidR="00580C27" w:rsidRPr="00FD6A80" w:rsidRDefault="00580C27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.0</w:t>
            </w:r>
            <w:r w:rsidR="0024672E"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4</w:t>
            </w:r>
            <w:r w:rsidR="007F1963" w:rsidRPr="00FD6A80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**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524BD87" w14:textId="69C9C8CB" w:rsidR="00580C27" w:rsidRPr="00FD6A80" w:rsidRDefault="0024672E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</w:t>
            </w:r>
            <w:r w:rsidR="00580C27"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.</w:t>
            </w: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D87BD82" w14:textId="4CA5819C" w:rsidR="00580C27" w:rsidRPr="00FD6A80" w:rsidRDefault="0024672E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</w:t>
            </w:r>
            <w:r w:rsidR="00580C27"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.</w:t>
            </w: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B7DF96C" w14:textId="74CA356D" w:rsidR="00580C27" w:rsidRPr="00FD6A80" w:rsidRDefault="0024672E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</w:t>
            </w:r>
            <w:r w:rsidR="00580C27"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.</w:t>
            </w: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6AD66BDD" w14:textId="77777777" w:rsidR="00580C27" w:rsidRPr="00FD6A80" w:rsidRDefault="00580C27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3EF4F000" w14:textId="1567809E" w:rsidR="00580C27" w:rsidRPr="00FD6A80" w:rsidRDefault="00580C27" w:rsidP="009F0996">
            <w:pPr>
              <w:spacing w:after="0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</w:t>
            </w:r>
            <w:r w:rsidR="009F0996" w:rsidRPr="00FD6A80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.19</w:t>
            </w:r>
          </w:p>
        </w:tc>
      </w:tr>
      <w:tr w:rsidR="00FD6A80" w:rsidRPr="00FD6A80" w14:paraId="1B3352CF" w14:textId="77777777" w:rsidTr="00FD6A80">
        <w:trPr>
          <w:trHeight w:val="397"/>
        </w:trPr>
        <w:tc>
          <w:tcPr>
            <w:tcW w:w="0" w:type="auto"/>
            <w:shd w:val="clear" w:color="auto" w:fill="auto"/>
            <w:noWrap/>
            <w:vAlign w:val="center"/>
          </w:tcPr>
          <w:p w14:paraId="2B184892" w14:textId="77777777" w:rsidR="00580C27" w:rsidRPr="00FD6A80" w:rsidRDefault="00580C27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VEGFC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5DA4DC6F" w14:textId="25BA9315" w:rsidR="00580C27" w:rsidRPr="00FD6A80" w:rsidRDefault="00580C27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.</w:t>
            </w:r>
            <w:r w:rsidR="0024672E"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8A96E89" w14:textId="0673F3EE" w:rsidR="00580C27" w:rsidRPr="00FD6A80" w:rsidRDefault="00580C27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1.</w:t>
            </w:r>
            <w:r w:rsidR="0024672E"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70239F0" w14:textId="7E50D863" w:rsidR="00580C27" w:rsidRPr="00FD6A80" w:rsidRDefault="0024672E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</w:t>
            </w:r>
            <w:r w:rsidR="00580C27"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.</w:t>
            </w: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B75808E" w14:textId="6A60731C" w:rsidR="00580C27" w:rsidRPr="00FD6A80" w:rsidRDefault="0024672E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1</w:t>
            </w:r>
            <w:r w:rsidR="00580C27"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.</w:t>
            </w: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15D1B5A9" w14:textId="77777777" w:rsidR="00580C27" w:rsidRPr="00FD6A80" w:rsidRDefault="00580C27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2932C16E" w14:textId="112CDCFB" w:rsidR="00580C27" w:rsidRPr="00FD6A80" w:rsidRDefault="00580C27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FD6A80" w:rsidRPr="00FD6A80" w14:paraId="79DB0D91" w14:textId="77777777" w:rsidTr="00FD6A80">
        <w:trPr>
          <w:trHeight w:val="397"/>
        </w:trPr>
        <w:tc>
          <w:tcPr>
            <w:tcW w:w="0" w:type="auto"/>
            <w:shd w:val="clear" w:color="auto" w:fill="auto"/>
            <w:noWrap/>
            <w:vAlign w:val="center"/>
          </w:tcPr>
          <w:p w14:paraId="1AFC8B5F" w14:textId="77777777" w:rsidR="00580C27" w:rsidRPr="00FD6A80" w:rsidRDefault="00580C27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MME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657B6984" w14:textId="32A174B0" w:rsidR="00580C27" w:rsidRPr="00FD6A80" w:rsidRDefault="00580C27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.0</w:t>
            </w:r>
            <w:r w:rsidR="0024672E"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A8BDB06" w14:textId="29B16F68" w:rsidR="00580C27" w:rsidRPr="00FD6A80" w:rsidRDefault="0024672E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1</w:t>
            </w:r>
            <w:r w:rsidR="00580C27"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.</w:t>
            </w: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25E487F" w14:textId="3753197E" w:rsidR="00580C27" w:rsidRPr="00FD6A80" w:rsidRDefault="00580C27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.</w:t>
            </w:r>
            <w:r w:rsidR="0024672E"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6102FBE" w14:textId="7BAEB031" w:rsidR="00580C27" w:rsidRPr="00FD6A80" w:rsidRDefault="00580C27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1.</w:t>
            </w:r>
            <w:r w:rsidR="0024672E"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56044C63" w14:textId="77777777" w:rsidR="00580C27" w:rsidRPr="00FD6A80" w:rsidRDefault="00580C27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7DF34CED" w14:textId="0800B816" w:rsidR="00580C27" w:rsidRPr="00FD6A80" w:rsidRDefault="00580C27" w:rsidP="009F0996">
            <w:pPr>
              <w:spacing w:after="0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FD6A80" w:rsidRPr="00FD6A80" w14:paraId="7D4EF056" w14:textId="77777777" w:rsidTr="00FD6A80">
        <w:trPr>
          <w:trHeight w:val="397"/>
        </w:trPr>
        <w:tc>
          <w:tcPr>
            <w:tcW w:w="0" w:type="auto"/>
            <w:shd w:val="clear" w:color="auto" w:fill="auto"/>
            <w:noWrap/>
            <w:vAlign w:val="center"/>
          </w:tcPr>
          <w:p w14:paraId="63A45C0D" w14:textId="77777777" w:rsidR="00580C27" w:rsidRPr="00FD6A80" w:rsidRDefault="00580C27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HCLS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336C399D" w14:textId="3FEEEE92" w:rsidR="00580C27" w:rsidRPr="00FD6A80" w:rsidRDefault="00580C27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.</w:t>
            </w:r>
            <w:r w:rsidR="0024672E"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05</w:t>
            </w:r>
            <w:r w:rsidR="0024672E" w:rsidRPr="00FD6A80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9EAFC2C" w14:textId="3A262EF0" w:rsidR="00580C27" w:rsidRPr="00FD6A80" w:rsidRDefault="00580C27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.</w:t>
            </w:r>
            <w:r w:rsidR="0024672E"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6D91068" w14:textId="64897D86" w:rsidR="00580C27" w:rsidRPr="00FD6A80" w:rsidRDefault="00580C27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.</w:t>
            </w:r>
            <w:r w:rsidR="0024672E"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0573940" w14:textId="377F6BF2" w:rsidR="00580C27" w:rsidRPr="00FD6A80" w:rsidRDefault="0024672E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</w:t>
            </w:r>
            <w:r w:rsidR="00580C27"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.</w:t>
            </w: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9</w:t>
            </w:r>
            <w:r w:rsidR="00580C27"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5D3C336D" w14:textId="77777777" w:rsidR="00580C27" w:rsidRPr="00FD6A80" w:rsidRDefault="00580C27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698DBB14" w14:textId="77777777" w:rsidR="00580C27" w:rsidRPr="00FD6A80" w:rsidRDefault="00580C27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FD6A80" w:rsidRPr="00FD6A80" w14:paraId="250F7F33" w14:textId="77777777" w:rsidTr="00FD6A80">
        <w:trPr>
          <w:trHeight w:val="397"/>
        </w:trPr>
        <w:tc>
          <w:tcPr>
            <w:tcW w:w="0" w:type="auto"/>
            <w:shd w:val="clear" w:color="auto" w:fill="auto"/>
            <w:noWrap/>
            <w:vAlign w:val="center"/>
          </w:tcPr>
          <w:p w14:paraId="58672008" w14:textId="77777777" w:rsidR="00580C27" w:rsidRPr="00FD6A80" w:rsidRDefault="00580C27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KRT8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0744B870" w14:textId="6B99AD04" w:rsidR="00580C27" w:rsidRPr="00FD6A80" w:rsidRDefault="00580C27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.</w:t>
            </w:r>
            <w:r w:rsidR="007F1963"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26458E2" w14:textId="72941A9D" w:rsidR="00580C27" w:rsidRPr="00FD6A80" w:rsidRDefault="00580C27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.</w:t>
            </w:r>
            <w:r w:rsidR="007F1963"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EB2B8C9" w14:textId="3F621D54" w:rsidR="00580C27" w:rsidRPr="00FD6A80" w:rsidRDefault="00580C27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.</w:t>
            </w:r>
            <w:r w:rsidR="007F1963"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967B309" w14:textId="0EBABD22" w:rsidR="00580C27" w:rsidRPr="00FD6A80" w:rsidRDefault="00580C27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1.0</w:t>
            </w:r>
            <w:r w:rsidR="007F1963"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1A4C4D11" w14:textId="77777777" w:rsidR="00580C27" w:rsidRPr="00FD6A80" w:rsidRDefault="00580C27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7C35551F" w14:textId="2CF678BA" w:rsidR="00580C27" w:rsidRPr="00FD6A80" w:rsidRDefault="00580C27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FD6A80" w:rsidRPr="00FD6A80" w14:paraId="598E04B8" w14:textId="77777777" w:rsidTr="00FD6A80">
        <w:trPr>
          <w:trHeight w:val="397"/>
        </w:trPr>
        <w:tc>
          <w:tcPr>
            <w:tcW w:w="0" w:type="auto"/>
            <w:shd w:val="clear" w:color="auto" w:fill="auto"/>
            <w:noWrap/>
            <w:vAlign w:val="center"/>
          </w:tcPr>
          <w:p w14:paraId="5E8F8198" w14:textId="77777777" w:rsidR="00580C27" w:rsidRPr="00FD6A80" w:rsidRDefault="00580C27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TRIM22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426B9BA8" w14:textId="5E4D9F58" w:rsidR="00580C27" w:rsidRPr="00FD6A80" w:rsidRDefault="007F1963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.00002</w:t>
            </w:r>
            <w:r w:rsidRPr="00FD6A80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**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53F440A" w14:textId="6FF1CA7E" w:rsidR="00580C27" w:rsidRPr="00FD6A80" w:rsidRDefault="007F1963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</w:t>
            </w:r>
            <w:r w:rsidR="00580C27"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.</w:t>
            </w: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721FC76" w14:textId="4DE1A2AC" w:rsidR="00580C27" w:rsidRPr="00FD6A80" w:rsidRDefault="00580C27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.7</w:t>
            </w:r>
            <w:r w:rsidR="007F1963"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DDF29FC" w14:textId="630D0ADB" w:rsidR="00580C27" w:rsidRPr="00FD6A80" w:rsidRDefault="007F1963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</w:t>
            </w:r>
            <w:r w:rsidR="00580C27"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.</w:t>
            </w: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055A90B3" w14:textId="77777777" w:rsidR="00580C27" w:rsidRPr="00FD6A80" w:rsidRDefault="00580C27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7E6DE8EF" w14:textId="307A9D84" w:rsidR="00580C27" w:rsidRPr="00FD6A80" w:rsidRDefault="007F1963" w:rsidP="00A26A27">
            <w:pPr>
              <w:spacing w:after="0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.</w:t>
            </w:r>
            <w:r w:rsidR="00A26A27" w:rsidRPr="00FD6A80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012</w:t>
            </w:r>
            <w:r w:rsidR="00A26A27" w:rsidRPr="00FD6A80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*</w:t>
            </w:r>
          </w:p>
        </w:tc>
      </w:tr>
      <w:tr w:rsidR="00FD6A80" w:rsidRPr="00FD6A80" w14:paraId="679E269D" w14:textId="77777777" w:rsidTr="00FD6A80">
        <w:trPr>
          <w:trHeight w:val="397"/>
        </w:trPr>
        <w:tc>
          <w:tcPr>
            <w:tcW w:w="0" w:type="auto"/>
            <w:shd w:val="clear" w:color="auto" w:fill="auto"/>
            <w:noWrap/>
            <w:vAlign w:val="center"/>
          </w:tcPr>
          <w:p w14:paraId="3857F643" w14:textId="77777777" w:rsidR="00580C27" w:rsidRPr="00FD6A80" w:rsidRDefault="00580C27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ARHGDIB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218F4601" w14:textId="7527B2DD" w:rsidR="00580C27" w:rsidRPr="00FD6A80" w:rsidRDefault="00580C27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.</w:t>
            </w:r>
            <w:r w:rsidR="007F1963"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47</w:t>
            </w:r>
            <w:r w:rsidR="007F1963" w:rsidRPr="00FD6A80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07D49CA" w14:textId="2C15E50D" w:rsidR="00580C27" w:rsidRPr="00FD6A80" w:rsidRDefault="00580C27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.</w:t>
            </w:r>
            <w:r w:rsidR="007F1963"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184916B" w14:textId="57146064" w:rsidR="00580C27" w:rsidRPr="00FD6A80" w:rsidRDefault="00580C27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.</w:t>
            </w:r>
            <w:r w:rsidR="007F1963"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5CB70D7" w14:textId="1287B7C0" w:rsidR="00580C27" w:rsidRPr="00FD6A80" w:rsidRDefault="007F1963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</w:t>
            </w:r>
            <w:r w:rsidR="00580C27"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.</w:t>
            </w: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28B4C013" w14:textId="77777777" w:rsidR="00580C27" w:rsidRPr="00FD6A80" w:rsidRDefault="00580C27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393955D2" w14:textId="034E6B22" w:rsidR="00580C27" w:rsidRPr="00FD6A80" w:rsidRDefault="007F1963" w:rsidP="00A26A27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.</w:t>
            </w:r>
            <w:r w:rsidR="00A26A27" w:rsidRPr="00FD6A80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4</w:t>
            </w: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3</w:t>
            </w:r>
          </w:p>
        </w:tc>
      </w:tr>
      <w:tr w:rsidR="00FD6A80" w:rsidRPr="00FD6A80" w14:paraId="748BDBF0" w14:textId="77777777" w:rsidTr="00FD6A80">
        <w:trPr>
          <w:trHeight w:val="397"/>
        </w:trPr>
        <w:tc>
          <w:tcPr>
            <w:tcW w:w="0" w:type="auto"/>
            <w:shd w:val="clear" w:color="auto" w:fill="auto"/>
            <w:noWrap/>
            <w:vAlign w:val="center"/>
          </w:tcPr>
          <w:p w14:paraId="393C4042" w14:textId="77777777" w:rsidR="00580C27" w:rsidRPr="00FD6A80" w:rsidRDefault="00580C27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SAA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5779FB0B" w14:textId="1026C6AE" w:rsidR="00580C27" w:rsidRPr="00FD6A80" w:rsidRDefault="00580C27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.</w:t>
            </w:r>
            <w:r w:rsidR="007F1963"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DA0B161" w14:textId="4B755658" w:rsidR="00580C27" w:rsidRPr="00FD6A80" w:rsidRDefault="007F1963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</w:t>
            </w:r>
            <w:r w:rsidR="00580C27"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.</w:t>
            </w: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8C1D505" w14:textId="5DEB5B76" w:rsidR="00580C27" w:rsidRPr="00FD6A80" w:rsidRDefault="00580C27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.9</w:t>
            </w:r>
            <w:r w:rsidR="007F1963"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F15E12E" w14:textId="5D917E2D" w:rsidR="00580C27" w:rsidRPr="00FD6A80" w:rsidRDefault="00580C27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1.</w:t>
            </w:r>
            <w:r w:rsidR="007F1963"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656C7CAC" w14:textId="77777777" w:rsidR="00580C27" w:rsidRPr="00FD6A80" w:rsidRDefault="00580C27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0DF7BFF5" w14:textId="77777777" w:rsidR="00580C27" w:rsidRPr="00FD6A80" w:rsidRDefault="00580C27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FD6A80" w:rsidRPr="00FD6A80" w14:paraId="6084161E" w14:textId="77777777" w:rsidTr="00FD6A80">
        <w:trPr>
          <w:trHeight w:val="397"/>
        </w:trPr>
        <w:tc>
          <w:tcPr>
            <w:tcW w:w="0" w:type="auto"/>
            <w:shd w:val="clear" w:color="auto" w:fill="auto"/>
            <w:noWrap/>
            <w:vAlign w:val="center"/>
          </w:tcPr>
          <w:p w14:paraId="34818066" w14:textId="77777777" w:rsidR="00580C27" w:rsidRPr="00FD6A80" w:rsidRDefault="00580C27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BIRC3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6727866B" w14:textId="62E6D978" w:rsidR="00580C27" w:rsidRPr="00FD6A80" w:rsidRDefault="00580C27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.0</w:t>
            </w:r>
            <w:r w:rsidR="007F1963"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2</w:t>
            </w:r>
            <w:r w:rsidR="007F1963" w:rsidRPr="00FD6A80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**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25CAE01" w14:textId="7AA3BFD4" w:rsidR="00580C27" w:rsidRPr="00FD6A80" w:rsidRDefault="007F1963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</w:t>
            </w:r>
            <w:r w:rsidR="00580C27"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.</w:t>
            </w: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88C5538" w14:textId="0A39EDC0" w:rsidR="00580C27" w:rsidRPr="00FD6A80" w:rsidRDefault="00580C27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.</w:t>
            </w:r>
            <w:r w:rsidR="007F1963"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AAE4518" w14:textId="44C2FE12" w:rsidR="00580C27" w:rsidRPr="00FD6A80" w:rsidRDefault="007F1963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</w:t>
            </w:r>
            <w:r w:rsidR="00580C27"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.</w:t>
            </w: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3A9D9E4F" w14:textId="77777777" w:rsidR="00580C27" w:rsidRPr="00FD6A80" w:rsidRDefault="00580C27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4BCF0874" w14:textId="77777777" w:rsidR="00580C27" w:rsidRPr="00FD6A80" w:rsidRDefault="00580C27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.8</w:t>
            </w:r>
          </w:p>
        </w:tc>
      </w:tr>
      <w:tr w:rsidR="00FD6A80" w:rsidRPr="00FD6A80" w14:paraId="723ABD16" w14:textId="77777777" w:rsidTr="00FD6A80">
        <w:trPr>
          <w:trHeight w:val="397"/>
        </w:trPr>
        <w:tc>
          <w:tcPr>
            <w:tcW w:w="0" w:type="auto"/>
            <w:shd w:val="clear" w:color="auto" w:fill="auto"/>
            <w:noWrap/>
            <w:vAlign w:val="center"/>
          </w:tcPr>
          <w:p w14:paraId="46515DC8" w14:textId="77777777" w:rsidR="00580C27" w:rsidRPr="00FD6A80" w:rsidRDefault="00580C27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FBN1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3A87962D" w14:textId="1C5DC739" w:rsidR="00580C27" w:rsidRPr="00FD6A80" w:rsidRDefault="00580C27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.</w:t>
            </w:r>
            <w:r w:rsidR="007F1963"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E9911FD" w14:textId="3DA835CA" w:rsidR="00580C27" w:rsidRPr="00FD6A80" w:rsidRDefault="00580C27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1.</w:t>
            </w:r>
            <w:r w:rsidR="007F1963"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154085A" w14:textId="088319AA" w:rsidR="00580C27" w:rsidRPr="00FD6A80" w:rsidRDefault="00580C27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.</w:t>
            </w:r>
            <w:r w:rsidR="007F1963"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FD13ED6" w14:textId="4B32541A" w:rsidR="00580C27" w:rsidRPr="00FD6A80" w:rsidRDefault="00580C27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1.</w:t>
            </w:r>
            <w:r w:rsidR="007F1963"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39645EED" w14:textId="77777777" w:rsidR="00580C27" w:rsidRPr="00FD6A80" w:rsidRDefault="00580C27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5A9A7300" w14:textId="77777777" w:rsidR="00580C27" w:rsidRPr="00FD6A80" w:rsidRDefault="00580C27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FD6A80" w:rsidRPr="00FD6A80" w14:paraId="0C417D94" w14:textId="77777777" w:rsidTr="00FD6A80">
        <w:trPr>
          <w:trHeight w:val="397"/>
        </w:trPr>
        <w:tc>
          <w:tcPr>
            <w:tcW w:w="0" w:type="auto"/>
            <w:shd w:val="clear" w:color="auto" w:fill="auto"/>
            <w:noWrap/>
            <w:vAlign w:val="center"/>
          </w:tcPr>
          <w:p w14:paraId="5274D905" w14:textId="77777777" w:rsidR="00580C27" w:rsidRPr="00FD6A80" w:rsidRDefault="00580C27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SEMA4D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67B68189" w14:textId="2373BD9E" w:rsidR="00580C27" w:rsidRPr="00FD6A80" w:rsidRDefault="007F1963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.0001</w:t>
            </w:r>
            <w:r w:rsidRPr="00FD6A80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**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F94541D" w14:textId="4279D9C9" w:rsidR="00580C27" w:rsidRPr="00FD6A80" w:rsidRDefault="007F1963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</w:t>
            </w:r>
            <w:r w:rsidR="00580C27"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.</w:t>
            </w: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86BB33A" w14:textId="0EA47C7F" w:rsidR="00580C27" w:rsidRPr="00FD6A80" w:rsidRDefault="00580C27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.</w:t>
            </w:r>
            <w:r w:rsidR="007F1963"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6C797FB" w14:textId="45E2DA51" w:rsidR="00580C27" w:rsidRPr="00FD6A80" w:rsidRDefault="007F1963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</w:t>
            </w:r>
            <w:r w:rsidR="00580C27"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.</w:t>
            </w: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221E3ED8" w14:textId="77777777" w:rsidR="00580C27" w:rsidRPr="00FD6A80" w:rsidRDefault="00580C27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7D5DA2F5" w14:textId="6B256318" w:rsidR="00580C27" w:rsidRPr="00FD6A80" w:rsidRDefault="007F1963" w:rsidP="00A26A27">
            <w:pPr>
              <w:spacing w:after="0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.</w:t>
            </w:r>
            <w:r w:rsidR="00A26A27" w:rsidRPr="00FD6A80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044</w:t>
            </w:r>
            <w:r w:rsidR="00A26A27" w:rsidRPr="00FD6A80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*</w:t>
            </w:r>
          </w:p>
        </w:tc>
      </w:tr>
      <w:tr w:rsidR="00FD6A80" w:rsidRPr="00FD6A80" w14:paraId="267E9669" w14:textId="77777777" w:rsidTr="00FD6A80">
        <w:trPr>
          <w:trHeight w:val="397"/>
        </w:trPr>
        <w:tc>
          <w:tcPr>
            <w:tcW w:w="0" w:type="auto"/>
            <w:shd w:val="clear" w:color="auto" w:fill="auto"/>
            <w:noWrap/>
            <w:vAlign w:val="center"/>
          </w:tcPr>
          <w:p w14:paraId="477B51E2" w14:textId="77777777" w:rsidR="00580C27" w:rsidRPr="00FD6A80" w:rsidRDefault="00580C27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FBN2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61013101" w14:textId="16A16E3B" w:rsidR="00580C27" w:rsidRPr="00FD6A80" w:rsidRDefault="00580C27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.</w:t>
            </w:r>
            <w:r w:rsidR="007F1963"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5C1CE68" w14:textId="29E45746" w:rsidR="00580C27" w:rsidRPr="00FD6A80" w:rsidRDefault="00580C27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1.0</w:t>
            </w:r>
            <w:r w:rsidR="007F1963"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718137D" w14:textId="582A1B4F" w:rsidR="00580C27" w:rsidRPr="00FD6A80" w:rsidRDefault="00580C27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.</w:t>
            </w:r>
            <w:r w:rsidR="007F1963"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1B0ACF3" w14:textId="1BCBFF86" w:rsidR="00580C27" w:rsidRPr="00FD6A80" w:rsidRDefault="00580C27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1.</w:t>
            </w:r>
            <w:r w:rsidR="007F1963"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21E7E0F0" w14:textId="77777777" w:rsidR="00580C27" w:rsidRPr="00FD6A80" w:rsidRDefault="00580C27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57AD1800" w14:textId="77777777" w:rsidR="00580C27" w:rsidRPr="00FD6A80" w:rsidRDefault="00580C27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FD6A80" w:rsidRPr="00FD6A80" w14:paraId="7999660B" w14:textId="77777777" w:rsidTr="00FD6A80">
        <w:trPr>
          <w:trHeight w:val="397"/>
        </w:trPr>
        <w:tc>
          <w:tcPr>
            <w:tcW w:w="0" w:type="auto"/>
            <w:shd w:val="clear" w:color="auto" w:fill="auto"/>
            <w:noWrap/>
            <w:vAlign w:val="center"/>
          </w:tcPr>
          <w:p w14:paraId="615D0EE3" w14:textId="77777777" w:rsidR="00580C27" w:rsidRPr="00FD6A80" w:rsidRDefault="00580C27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PAX8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4A110503" w14:textId="131DE4B8" w:rsidR="00580C27" w:rsidRPr="00FD6A80" w:rsidRDefault="00580C27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.</w:t>
            </w:r>
            <w:r w:rsidR="007F1963"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9FA292C" w14:textId="4F5B5969" w:rsidR="00580C27" w:rsidRPr="00FD6A80" w:rsidRDefault="007F1963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</w:t>
            </w:r>
            <w:r w:rsidR="00580C27"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.</w:t>
            </w: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D0A31BC" w14:textId="57ED050E" w:rsidR="00580C27" w:rsidRPr="00FD6A80" w:rsidRDefault="00580C27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.9</w:t>
            </w:r>
            <w:r w:rsidR="007F1963"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B22CE57" w14:textId="547CEFD7" w:rsidR="00580C27" w:rsidRPr="00FD6A80" w:rsidRDefault="00580C27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1.</w:t>
            </w:r>
            <w:r w:rsidR="007F1963"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3152BFAA" w14:textId="77777777" w:rsidR="00580C27" w:rsidRPr="00FD6A80" w:rsidRDefault="00580C27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4E8FB180" w14:textId="77777777" w:rsidR="00580C27" w:rsidRPr="00FD6A80" w:rsidRDefault="00580C27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FD6A80" w:rsidRPr="00FD6A80" w14:paraId="2FBAC536" w14:textId="77777777" w:rsidTr="00FD6A80">
        <w:trPr>
          <w:trHeight w:val="397"/>
        </w:trPr>
        <w:tc>
          <w:tcPr>
            <w:tcW w:w="0" w:type="auto"/>
            <w:shd w:val="clear" w:color="auto" w:fill="auto"/>
            <w:noWrap/>
            <w:vAlign w:val="center"/>
          </w:tcPr>
          <w:p w14:paraId="0CECBF71" w14:textId="77777777" w:rsidR="00580C27" w:rsidRPr="00FD6A80" w:rsidRDefault="00580C27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PKP2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717906DF" w14:textId="212D30E7" w:rsidR="00580C27" w:rsidRPr="00FD6A80" w:rsidRDefault="00580C27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.</w:t>
            </w:r>
            <w:r w:rsidR="007F1963"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B099B63" w14:textId="5D34ABD0" w:rsidR="00580C27" w:rsidRPr="00FD6A80" w:rsidRDefault="00C9734A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1</w:t>
            </w:r>
            <w:r w:rsidR="00580C27"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.</w:t>
            </w: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A9B00E7" w14:textId="37F528E0" w:rsidR="00580C27" w:rsidRPr="00FD6A80" w:rsidRDefault="00580C27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.</w:t>
            </w:r>
            <w:r w:rsidR="00C9734A"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77E72E3" w14:textId="158FA221" w:rsidR="00580C27" w:rsidRPr="00FD6A80" w:rsidRDefault="00C9734A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1</w:t>
            </w:r>
            <w:r w:rsidR="00580C27"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.</w:t>
            </w: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090A478F" w14:textId="77777777" w:rsidR="00580C27" w:rsidRPr="00FD6A80" w:rsidRDefault="00580C27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6A67EB4C" w14:textId="424B774C" w:rsidR="00580C27" w:rsidRPr="00FD6A80" w:rsidRDefault="00580C27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FD6A80" w:rsidRPr="00FD6A80" w14:paraId="7CCE62B6" w14:textId="77777777" w:rsidTr="00FD6A80">
        <w:trPr>
          <w:trHeight w:val="397"/>
        </w:trPr>
        <w:tc>
          <w:tcPr>
            <w:tcW w:w="0" w:type="auto"/>
            <w:shd w:val="clear" w:color="auto" w:fill="auto"/>
            <w:noWrap/>
            <w:vAlign w:val="center"/>
          </w:tcPr>
          <w:p w14:paraId="2B2C7319" w14:textId="77777777" w:rsidR="00580C27" w:rsidRPr="00FD6A80" w:rsidRDefault="00580C27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TFPI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63484EB0" w14:textId="58D28AD2" w:rsidR="00580C27" w:rsidRPr="00FD6A80" w:rsidRDefault="00580C27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.</w:t>
            </w:r>
            <w:r w:rsidR="00C9734A"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7FF9026" w14:textId="2CE37E4D" w:rsidR="00580C27" w:rsidRPr="00FD6A80" w:rsidRDefault="00C9734A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1</w:t>
            </w:r>
            <w:r w:rsidR="00580C27"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.</w:t>
            </w: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249F651" w14:textId="53D698C0" w:rsidR="00580C27" w:rsidRPr="00FD6A80" w:rsidRDefault="00580C27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.</w:t>
            </w:r>
            <w:r w:rsidR="00C9734A"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A7B6C92" w14:textId="0C3C1E2E" w:rsidR="00580C27" w:rsidRPr="00FD6A80" w:rsidRDefault="00580C27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1.</w:t>
            </w:r>
            <w:r w:rsidR="00C9734A"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6C011380" w14:textId="77777777" w:rsidR="00580C27" w:rsidRPr="00FD6A80" w:rsidRDefault="00580C27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0055F616" w14:textId="77777777" w:rsidR="00580C27" w:rsidRPr="00FD6A80" w:rsidRDefault="00580C27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FD6A80" w:rsidRPr="00FD6A80" w14:paraId="0A5FC067" w14:textId="77777777" w:rsidTr="00FD6A80">
        <w:trPr>
          <w:trHeight w:val="397"/>
        </w:trPr>
        <w:tc>
          <w:tcPr>
            <w:tcW w:w="0" w:type="auto"/>
            <w:shd w:val="clear" w:color="auto" w:fill="auto"/>
            <w:noWrap/>
            <w:vAlign w:val="center"/>
          </w:tcPr>
          <w:p w14:paraId="14ADCD38" w14:textId="77777777" w:rsidR="00580C27" w:rsidRPr="00FD6A80" w:rsidRDefault="00580C27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TFPI2</w:t>
            </w:r>
          </w:p>
        </w:tc>
        <w:tc>
          <w:tcPr>
            <w:tcW w:w="1164" w:type="dxa"/>
            <w:shd w:val="clear" w:color="auto" w:fill="auto"/>
            <w:vAlign w:val="center"/>
          </w:tcPr>
          <w:p w14:paraId="6AA68AD3" w14:textId="13927138" w:rsidR="00580C27" w:rsidRPr="00FD6A80" w:rsidRDefault="00580C27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.</w:t>
            </w:r>
            <w:r w:rsidR="00C9734A"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228A44F" w14:textId="4619CC24" w:rsidR="00580C27" w:rsidRPr="00FD6A80" w:rsidRDefault="00C9734A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</w:t>
            </w:r>
            <w:r w:rsidR="00580C27"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.</w:t>
            </w: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C343481" w14:textId="6A0C11A3" w:rsidR="00580C27" w:rsidRPr="00FD6A80" w:rsidRDefault="00C9734A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</w:t>
            </w:r>
            <w:r w:rsidR="00580C27"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.</w:t>
            </w: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9CF0F7B" w14:textId="28294D80" w:rsidR="00580C27" w:rsidRPr="00FD6A80" w:rsidRDefault="00580C27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1.</w:t>
            </w:r>
            <w:r w:rsidR="00C9734A"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5791BA9F" w14:textId="77777777" w:rsidR="00580C27" w:rsidRPr="00FD6A80" w:rsidRDefault="00580C27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0CB156E8" w14:textId="538EFF9D" w:rsidR="00580C27" w:rsidRPr="00FD6A80" w:rsidRDefault="00580C27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</w:tbl>
    <w:p w14:paraId="1664D2C9" w14:textId="77777777" w:rsidR="00580C27" w:rsidRPr="00FD6A80" w:rsidRDefault="00580C27" w:rsidP="00580C27">
      <w:pPr>
        <w:rPr>
          <w:rFonts w:ascii="Times New Roman" w:hAnsi="Times New Roman" w:cs="Times New Roman"/>
          <w:sz w:val="24"/>
          <w:szCs w:val="24"/>
        </w:rPr>
      </w:pPr>
    </w:p>
    <w:p w14:paraId="34F738AB" w14:textId="77777777" w:rsidR="00580C27" w:rsidRPr="00FD6A80" w:rsidRDefault="00580C27" w:rsidP="00580C27">
      <w:pPr>
        <w:rPr>
          <w:rFonts w:ascii="Times New Roman" w:hAnsi="Times New Roman" w:cs="Times New Roman"/>
          <w:sz w:val="24"/>
          <w:szCs w:val="24"/>
        </w:rPr>
      </w:pPr>
      <w:r w:rsidRPr="00FD6A80">
        <w:rPr>
          <w:rFonts w:ascii="Times New Roman" w:hAnsi="Times New Roman" w:cs="Times New Roman"/>
          <w:sz w:val="24"/>
          <w:szCs w:val="24"/>
        </w:rPr>
        <w:t>CI, Confidence interval.</w:t>
      </w:r>
      <w:r w:rsidRPr="00FD6A80">
        <w:rPr>
          <w:rFonts w:ascii="Times New Roman" w:hAnsi="Times New Roman" w:cs="Times New Roman" w:hint="eastAsia"/>
          <w:sz w:val="24"/>
          <w:szCs w:val="24"/>
        </w:rPr>
        <w:t xml:space="preserve"> *</w:t>
      </w:r>
      <w:r w:rsidRPr="00FD6A80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Pr="00FD6A80">
        <w:rPr>
          <w:rFonts w:ascii="Times New Roman" w:hAnsi="Times New Roman" w:cs="Times New Roman" w:hint="eastAsia"/>
          <w:sz w:val="24"/>
          <w:szCs w:val="24"/>
        </w:rPr>
        <w:t>&lt;0.05; **</w:t>
      </w:r>
      <w:r w:rsidRPr="00FD6A80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Pr="00FD6A80">
        <w:rPr>
          <w:rFonts w:ascii="Times New Roman" w:hAnsi="Times New Roman" w:cs="Times New Roman" w:hint="eastAsia"/>
          <w:sz w:val="24"/>
          <w:szCs w:val="24"/>
        </w:rPr>
        <w:t>&lt;0.005</w:t>
      </w:r>
    </w:p>
    <w:p w14:paraId="0B45D530" w14:textId="77777777" w:rsidR="00580C27" w:rsidRPr="00FD6A80" w:rsidRDefault="00580C27" w:rsidP="00580C27">
      <w:pPr>
        <w:rPr>
          <w:rFonts w:ascii="Times New Roman" w:hAnsi="Times New Roman" w:cs="Times New Roman"/>
          <w:sz w:val="24"/>
          <w:szCs w:val="24"/>
        </w:rPr>
      </w:pPr>
      <w:r w:rsidRPr="00FD6A80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1110367B" w14:textId="77777777" w:rsidR="00580C27" w:rsidRPr="00FD6A80" w:rsidRDefault="00580C27" w:rsidP="00580C27"/>
    <w:p w14:paraId="3606CE52" w14:textId="77777777" w:rsidR="00580C27" w:rsidRPr="00FD6A80" w:rsidRDefault="00580C27" w:rsidP="00580C27"/>
    <w:p w14:paraId="3E25FE20" w14:textId="77777777" w:rsidR="00580C27" w:rsidRPr="00FD6A80" w:rsidRDefault="00580C27" w:rsidP="00580C27"/>
    <w:p w14:paraId="5292DF66" w14:textId="77777777" w:rsidR="00580C27" w:rsidRPr="00FD6A80" w:rsidRDefault="00580C27" w:rsidP="00580C27"/>
    <w:p w14:paraId="76D249B3" w14:textId="4A4F7786" w:rsidR="004A16BE" w:rsidRPr="00FD6A80" w:rsidRDefault="004A16BE" w:rsidP="004A16BE">
      <w:pPr>
        <w:rPr>
          <w:rFonts w:ascii="Times New Roman" w:hAnsi="Times New Roman" w:cs="Times New Roman"/>
          <w:b/>
          <w:sz w:val="24"/>
          <w:szCs w:val="24"/>
        </w:rPr>
      </w:pPr>
      <w:r w:rsidRPr="00FD6A8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. </w:t>
      </w:r>
      <w:r w:rsidR="00580C27" w:rsidRPr="00FD6A80">
        <w:rPr>
          <w:rFonts w:ascii="Times New Roman" w:hAnsi="Times New Roman" w:cs="Times New Roman"/>
          <w:b/>
          <w:sz w:val="24"/>
          <w:szCs w:val="24"/>
        </w:rPr>
        <w:t>4</w:t>
      </w:r>
      <w:r w:rsidR="0035333E" w:rsidRPr="00FD6A80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FD6A80">
        <w:rPr>
          <w:rFonts w:ascii="Times New Roman" w:hAnsi="Times New Roman" w:cs="Times New Roman"/>
          <w:b/>
          <w:sz w:val="24"/>
          <w:szCs w:val="24"/>
        </w:rPr>
        <w:t>Correlations between the clinicopathological parameters and overall survival of TCGA-UM patients by univariate and multivariable Cox proportional hazards analysis</w:t>
      </w:r>
      <w:r w:rsidR="0035333E" w:rsidRPr="00FD6A80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</w:p>
    <w:tbl>
      <w:tblPr>
        <w:tblW w:w="10290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42"/>
        <w:gridCol w:w="1134"/>
        <w:gridCol w:w="3119"/>
        <w:gridCol w:w="425"/>
        <w:gridCol w:w="992"/>
        <w:gridCol w:w="2678"/>
      </w:tblGrid>
      <w:tr w:rsidR="00FD6A80" w:rsidRPr="00FD6A80" w14:paraId="78275375" w14:textId="77777777" w:rsidTr="00FD6A80">
        <w:trPr>
          <w:trHeight w:val="336"/>
        </w:trPr>
        <w:tc>
          <w:tcPr>
            <w:tcW w:w="1942" w:type="dxa"/>
            <w:vMerge w:val="restart"/>
            <w:shd w:val="clear" w:color="auto" w:fill="auto"/>
            <w:vAlign w:val="center"/>
            <w:hideMark/>
          </w:tcPr>
          <w:p w14:paraId="7C624904" w14:textId="77777777" w:rsidR="00C26D65" w:rsidRPr="00FD6A80" w:rsidRDefault="00C26D65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4253" w:type="dxa"/>
            <w:gridSpan w:val="2"/>
            <w:shd w:val="clear" w:color="auto" w:fill="auto"/>
            <w:vAlign w:val="center"/>
            <w:hideMark/>
          </w:tcPr>
          <w:p w14:paraId="61981B5B" w14:textId="77777777" w:rsidR="00C26D65" w:rsidRPr="00FD6A80" w:rsidRDefault="00C26D65" w:rsidP="003B0413">
            <w:pPr>
              <w:spacing w:after="0"/>
              <w:jc w:val="center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Univariate analysis</w:t>
            </w:r>
          </w:p>
        </w:tc>
        <w:tc>
          <w:tcPr>
            <w:tcW w:w="425" w:type="dxa"/>
            <w:shd w:val="clear" w:color="auto" w:fill="auto"/>
          </w:tcPr>
          <w:p w14:paraId="2FD80D09" w14:textId="77777777" w:rsidR="00C26D65" w:rsidRPr="00FD6A80" w:rsidRDefault="00C26D65" w:rsidP="003B0413">
            <w:pPr>
              <w:spacing w:after="0"/>
              <w:jc w:val="center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70" w:type="dxa"/>
            <w:gridSpan w:val="2"/>
            <w:shd w:val="clear" w:color="auto" w:fill="auto"/>
            <w:vAlign w:val="center"/>
            <w:hideMark/>
          </w:tcPr>
          <w:p w14:paraId="235E6A78" w14:textId="4898FABD" w:rsidR="00C26D65" w:rsidRPr="00FD6A80" w:rsidRDefault="00C26D65" w:rsidP="003B0413">
            <w:pPr>
              <w:spacing w:after="0"/>
              <w:jc w:val="center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Multivariate analysis</w:t>
            </w:r>
          </w:p>
        </w:tc>
      </w:tr>
      <w:tr w:rsidR="00FD6A80" w:rsidRPr="00FD6A80" w14:paraId="4AB4DCC5" w14:textId="77777777" w:rsidTr="00FD6A80">
        <w:trPr>
          <w:trHeight w:val="330"/>
        </w:trPr>
        <w:tc>
          <w:tcPr>
            <w:tcW w:w="1942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7B9B5DA" w14:textId="77777777" w:rsidR="00C26D65" w:rsidRPr="00FD6A80" w:rsidRDefault="00C26D65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A8239E5" w14:textId="77777777" w:rsidR="00C26D65" w:rsidRPr="00FD6A80" w:rsidRDefault="00C26D65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b/>
                <w:i/>
                <w:sz w:val="24"/>
                <w:szCs w:val="24"/>
              </w:rPr>
              <w:t>P</w:t>
            </w:r>
            <w:r w:rsidRPr="00FD6A80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  <w:tc>
          <w:tcPr>
            <w:tcW w:w="311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0F3EDE5" w14:textId="77777777" w:rsidR="00C26D65" w:rsidRPr="00FD6A80" w:rsidRDefault="00C26D65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Hazard ratio (95% CI)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</w:tcPr>
          <w:p w14:paraId="502C1E29" w14:textId="77777777" w:rsidR="00C26D65" w:rsidRPr="00FD6A80" w:rsidRDefault="00C26D65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8FA2CA8" w14:textId="0E78ED16" w:rsidR="00C26D65" w:rsidRPr="00FD6A80" w:rsidRDefault="00C26D65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b/>
                <w:i/>
                <w:sz w:val="24"/>
                <w:szCs w:val="24"/>
              </w:rPr>
              <w:t>P</w:t>
            </w:r>
            <w:r w:rsidRPr="00FD6A80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  <w:tc>
          <w:tcPr>
            <w:tcW w:w="2678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08FE0EE" w14:textId="77777777" w:rsidR="00C26D65" w:rsidRPr="00FD6A80" w:rsidRDefault="00C26D65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Hazard ratio (95% CI)</w:t>
            </w:r>
          </w:p>
        </w:tc>
      </w:tr>
      <w:tr w:rsidR="00FD6A80" w:rsidRPr="00FD6A80" w14:paraId="140708A3" w14:textId="77777777" w:rsidTr="00FD6A80">
        <w:trPr>
          <w:trHeight w:val="397"/>
        </w:trPr>
        <w:tc>
          <w:tcPr>
            <w:tcW w:w="1942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17864CA5" w14:textId="77777777" w:rsidR="00C26D65" w:rsidRPr="00FD6A80" w:rsidRDefault="00C26D65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Age</w:t>
            </w:r>
            <w:r w:rsidRPr="00FD6A80">
              <w:rPr>
                <w:rFonts w:ascii="Times New Roman" w:eastAsiaTheme="minorEastAsia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FD6A80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14:paraId="16371449" w14:textId="6B7E0DE0" w:rsidR="00C26D65" w:rsidRPr="00FD6A80" w:rsidRDefault="00C26D65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.02</w:t>
            </w:r>
            <w:r w:rsidRPr="00FD6A80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3119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5A11ECCA" w14:textId="76CCAFA4" w:rsidR="00C26D65" w:rsidRPr="00FD6A80" w:rsidRDefault="00C26D65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1.1</w:t>
            </w: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（</w:t>
            </w: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1.0-1.1</w:t>
            </w:r>
            <w:r w:rsidRPr="00FD6A80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425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2CF3CAC9" w14:textId="77777777" w:rsidR="00C26D65" w:rsidRPr="00FD6A80" w:rsidRDefault="00C26D65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CB5EB07" w14:textId="478DFB70" w:rsidR="00C26D65" w:rsidRPr="00FD6A80" w:rsidRDefault="00C26D65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.001</w:t>
            </w:r>
            <w:r w:rsidRPr="00FD6A80">
              <w:rPr>
                <w:rFonts w:ascii="Times New Roman" w:hAnsi="Times New Roman" w:cs="Times New Roman" w:hint="eastAsia"/>
                <w:sz w:val="24"/>
                <w:szCs w:val="24"/>
              </w:rPr>
              <w:t>**</w:t>
            </w:r>
          </w:p>
        </w:tc>
        <w:tc>
          <w:tcPr>
            <w:tcW w:w="2678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A067017" w14:textId="3BF91A52" w:rsidR="00C26D65" w:rsidRPr="00FD6A80" w:rsidRDefault="00C26D65" w:rsidP="00D02185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1.108(1.04</w:t>
            </w:r>
            <w:r w:rsidRPr="00FD6A80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-</w:t>
            </w: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1.18)</w:t>
            </w:r>
          </w:p>
        </w:tc>
      </w:tr>
      <w:tr w:rsidR="00FD6A80" w:rsidRPr="00FD6A80" w14:paraId="7E2532F8" w14:textId="77777777" w:rsidTr="00FD6A80">
        <w:trPr>
          <w:trHeight w:val="397"/>
        </w:trPr>
        <w:tc>
          <w:tcPr>
            <w:tcW w:w="194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CE3065E" w14:textId="77777777" w:rsidR="00C26D65" w:rsidRPr="00FD6A80" w:rsidRDefault="00C26D65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Gender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7823FB" w14:textId="77777777" w:rsidR="00C26D65" w:rsidRPr="00FD6A80" w:rsidRDefault="00C26D65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3119" w:type="dxa"/>
            <w:tcBorders>
              <w:top w:val="nil"/>
            </w:tcBorders>
            <w:shd w:val="clear" w:color="auto" w:fill="auto"/>
            <w:vAlign w:val="center"/>
          </w:tcPr>
          <w:p w14:paraId="08093A51" w14:textId="77777777" w:rsidR="00C26D65" w:rsidRPr="00FD6A80" w:rsidRDefault="00C26D65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1.7</w:t>
            </w: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（</w:t>
            </w: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.5-5.7</w:t>
            </w: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auto"/>
          </w:tcPr>
          <w:p w14:paraId="54EC80B6" w14:textId="77777777" w:rsidR="00C26D65" w:rsidRPr="00FD6A80" w:rsidRDefault="00C26D65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50ED8A4" w14:textId="1FB7455B" w:rsidR="00C26D65" w:rsidRPr="00FD6A80" w:rsidRDefault="00C26D65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67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599F3A8" w14:textId="77777777" w:rsidR="00C26D65" w:rsidRPr="00FD6A80" w:rsidRDefault="00C26D65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FD6A80" w:rsidRPr="00FD6A80" w14:paraId="657142E2" w14:textId="77777777" w:rsidTr="00FD6A80">
        <w:trPr>
          <w:trHeight w:val="397"/>
        </w:trPr>
        <w:tc>
          <w:tcPr>
            <w:tcW w:w="1942" w:type="dxa"/>
            <w:shd w:val="clear" w:color="auto" w:fill="auto"/>
            <w:noWrap/>
            <w:vAlign w:val="center"/>
          </w:tcPr>
          <w:p w14:paraId="7421441C" w14:textId="77777777" w:rsidR="00C26D65" w:rsidRPr="00FD6A80" w:rsidRDefault="00C26D65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 xml:space="preserve">Thickness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B3ED54B" w14:textId="77777777" w:rsidR="00C26D65" w:rsidRPr="00FD6A80" w:rsidRDefault="00C26D65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7489601B" w14:textId="77777777" w:rsidR="00C26D65" w:rsidRPr="00FD6A80" w:rsidRDefault="00C26D65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1.1</w:t>
            </w: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（</w:t>
            </w: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.9-1.3</w:t>
            </w: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425" w:type="dxa"/>
            <w:shd w:val="clear" w:color="auto" w:fill="auto"/>
          </w:tcPr>
          <w:p w14:paraId="3483F7B4" w14:textId="77777777" w:rsidR="00C26D65" w:rsidRPr="00FD6A80" w:rsidRDefault="00C26D65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538DF0C" w14:textId="101298FE" w:rsidR="00C26D65" w:rsidRPr="00FD6A80" w:rsidRDefault="00C26D65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678" w:type="dxa"/>
            <w:shd w:val="clear" w:color="auto" w:fill="auto"/>
            <w:noWrap/>
            <w:vAlign w:val="center"/>
          </w:tcPr>
          <w:p w14:paraId="01D1B74A" w14:textId="77777777" w:rsidR="00C26D65" w:rsidRPr="00FD6A80" w:rsidRDefault="00C26D65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FD6A80" w:rsidRPr="00FD6A80" w14:paraId="66CBE332" w14:textId="77777777" w:rsidTr="00FD6A80">
        <w:trPr>
          <w:trHeight w:val="397"/>
        </w:trPr>
        <w:tc>
          <w:tcPr>
            <w:tcW w:w="1942" w:type="dxa"/>
            <w:shd w:val="clear" w:color="auto" w:fill="auto"/>
            <w:noWrap/>
            <w:vAlign w:val="center"/>
          </w:tcPr>
          <w:p w14:paraId="451FD05D" w14:textId="77777777" w:rsidR="00C26D65" w:rsidRPr="00FD6A80" w:rsidRDefault="00C26D65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 xml:space="preserve">Diameter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0895EB7" w14:textId="77777777" w:rsidR="00C26D65" w:rsidRPr="00FD6A80" w:rsidRDefault="00C26D65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61039800" w14:textId="77777777" w:rsidR="00C26D65" w:rsidRPr="00FD6A80" w:rsidRDefault="00C26D65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1.2</w:t>
            </w: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（</w:t>
            </w: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1.0-1.5</w:t>
            </w: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425" w:type="dxa"/>
            <w:shd w:val="clear" w:color="auto" w:fill="auto"/>
          </w:tcPr>
          <w:p w14:paraId="53B7A087" w14:textId="77777777" w:rsidR="00C26D65" w:rsidRPr="00FD6A80" w:rsidRDefault="00C26D65" w:rsidP="003B0413">
            <w:pPr>
              <w:spacing w:after="0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1EB2C36" w14:textId="45C28D68" w:rsidR="00C26D65" w:rsidRPr="00FD6A80" w:rsidRDefault="00C26D65" w:rsidP="003B0413">
            <w:pPr>
              <w:spacing w:after="0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0.8</w:t>
            </w:r>
          </w:p>
        </w:tc>
        <w:tc>
          <w:tcPr>
            <w:tcW w:w="2678" w:type="dxa"/>
            <w:shd w:val="clear" w:color="auto" w:fill="auto"/>
            <w:noWrap/>
            <w:vAlign w:val="center"/>
          </w:tcPr>
          <w:p w14:paraId="160C0942" w14:textId="77777777" w:rsidR="00C26D65" w:rsidRPr="00FD6A80" w:rsidRDefault="00C26D65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FD6A80" w:rsidRPr="00FD6A80" w14:paraId="16695D7A" w14:textId="77777777" w:rsidTr="00FD6A80">
        <w:trPr>
          <w:trHeight w:val="397"/>
        </w:trPr>
        <w:tc>
          <w:tcPr>
            <w:tcW w:w="1942" w:type="dxa"/>
            <w:shd w:val="clear" w:color="auto" w:fill="auto"/>
            <w:noWrap/>
            <w:vAlign w:val="center"/>
          </w:tcPr>
          <w:p w14:paraId="36D7D42D" w14:textId="77777777" w:rsidR="00C26D65" w:rsidRPr="00FD6A80" w:rsidRDefault="00C26D65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 xml:space="preserve">Mitotic rate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0F3821D" w14:textId="77777777" w:rsidR="00C26D65" w:rsidRPr="00FD6A80" w:rsidRDefault="00C26D65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68D35C1D" w14:textId="77777777" w:rsidR="00C26D65" w:rsidRPr="00FD6A80" w:rsidRDefault="00C26D65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1.0</w:t>
            </w: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（</w:t>
            </w: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. 9-1.1</w:t>
            </w: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425" w:type="dxa"/>
            <w:shd w:val="clear" w:color="auto" w:fill="auto"/>
          </w:tcPr>
          <w:p w14:paraId="0C71A887" w14:textId="77777777" w:rsidR="00C26D65" w:rsidRPr="00FD6A80" w:rsidRDefault="00C26D65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F81AC9D" w14:textId="46963B67" w:rsidR="00C26D65" w:rsidRPr="00FD6A80" w:rsidRDefault="00C26D65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678" w:type="dxa"/>
            <w:shd w:val="clear" w:color="auto" w:fill="auto"/>
            <w:noWrap/>
            <w:vAlign w:val="center"/>
          </w:tcPr>
          <w:p w14:paraId="7CC7C1F9" w14:textId="77777777" w:rsidR="00C26D65" w:rsidRPr="00FD6A80" w:rsidRDefault="00C26D65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FD6A80" w:rsidRPr="00FD6A80" w14:paraId="18E92F4C" w14:textId="77777777" w:rsidTr="00FD6A80">
        <w:trPr>
          <w:trHeight w:val="397"/>
        </w:trPr>
        <w:tc>
          <w:tcPr>
            <w:tcW w:w="1942" w:type="dxa"/>
            <w:shd w:val="clear" w:color="auto" w:fill="auto"/>
            <w:noWrap/>
            <w:vAlign w:val="center"/>
          </w:tcPr>
          <w:p w14:paraId="6333DA13" w14:textId="77777777" w:rsidR="00C26D65" w:rsidRPr="00FD6A80" w:rsidRDefault="00C26D65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 xml:space="preserve">Stage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741F30D" w14:textId="1BFD9D08" w:rsidR="00C26D65" w:rsidRPr="00FD6A80" w:rsidRDefault="00C26D65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.008</w:t>
            </w:r>
            <w:r w:rsidRPr="00FD6A80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181625FF" w14:textId="77777777" w:rsidR="00C26D65" w:rsidRPr="00FD6A80" w:rsidRDefault="00C26D65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5.9</w:t>
            </w: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（</w:t>
            </w: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1.6-21.7</w:t>
            </w: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425" w:type="dxa"/>
            <w:shd w:val="clear" w:color="auto" w:fill="auto"/>
          </w:tcPr>
          <w:p w14:paraId="5DA215A7" w14:textId="77777777" w:rsidR="00C26D65" w:rsidRPr="00FD6A80" w:rsidRDefault="00C26D65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4BC6D2C" w14:textId="7F5AE8CE" w:rsidR="00C26D65" w:rsidRPr="00FD6A80" w:rsidRDefault="00C26D65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.021</w:t>
            </w:r>
            <w:r w:rsidRPr="00FD6A80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2678" w:type="dxa"/>
            <w:shd w:val="clear" w:color="auto" w:fill="auto"/>
            <w:noWrap/>
            <w:vAlign w:val="center"/>
          </w:tcPr>
          <w:p w14:paraId="6BB4FA0A" w14:textId="77777777" w:rsidR="00C26D65" w:rsidRPr="00FD6A80" w:rsidRDefault="00C26D65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4.273(1.24-14.71)</w:t>
            </w:r>
          </w:p>
        </w:tc>
      </w:tr>
      <w:tr w:rsidR="00FD6A80" w:rsidRPr="00FD6A80" w14:paraId="25B67BC2" w14:textId="77777777" w:rsidTr="00FD6A80">
        <w:trPr>
          <w:trHeight w:val="397"/>
        </w:trPr>
        <w:tc>
          <w:tcPr>
            <w:tcW w:w="1942" w:type="dxa"/>
            <w:shd w:val="clear" w:color="auto" w:fill="auto"/>
            <w:noWrap/>
            <w:vAlign w:val="center"/>
          </w:tcPr>
          <w:p w14:paraId="44C82C2F" w14:textId="77777777" w:rsidR="00C26D65" w:rsidRPr="00FD6A80" w:rsidRDefault="00C26D65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 xml:space="preserve">Metastasis 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E53DC0B" w14:textId="3CA4DEA1" w:rsidR="00C26D65" w:rsidRPr="00FD6A80" w:rsidRDefault="00C26D65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.008</w:t>
            </w:r>
            <w:r w:rsidRPr="00FD6A80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022D6B17" w14:textId="77777777" w:rsidR="00C26D65" w:rsidRPr="00FD6A80" w:rsidRDefault="00C26D65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7.7</w:t>
            </w: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（</w:t>
            </w: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1.7-35.2</w:t>
            </w: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425" w:type="dxa"/>
            <w:shd w:val="clear" w:color="auto" w:fill="auto"/>
          </w:tcPr>
          <w:p w14:paraId="73A07EF6" w14:textId="77777777" w:rsidR="00C26D65" w:rsidRPr="00FD6A80" w:rsidRDefault="00C26D65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37203B6" w14:textId="2E259A62" w:rsidR="00C26D65" w:rsidRPr="00FD6A80" w:rsidRDefault="00C26D65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.01</w:t>
            </w:r>
            <w:r w:rsidRPr="00FD6A80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2678" w:type="dxa"/>
            <w:shd w:val="clear" w:color="auto" w:fill="auto"/>
            <w:noWrap/>
            <w:vAlign w:val="center"/>
          </w:tcPr>
          <w:p w14:paraId="680512FE" w14:textId="77777777" w:rsidR="00C26D65" w:rsidRPr="00FD6A80" w:rsidRDefault="00C26D65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8.366(1.66-42.07)</w:t>
            </w:r>
          </w:p>
        </w:tc>
      </w:tr>
      <w:tr w:rsidR="00FD6A80" w:rsidRPr="00FD6A80" w14:paraId="12545EB5" w14:textId="77777777" w:rsidTr="00FD6A80">
        <w:trPr>
          <w:trHeight w:val="397"/>
        </w:trPr>
        <w:tc>
          <w:tcPr>
            <w:tcW w:w="1942" w:type="dxa"/>
            <w:shd w:val="clear" w:color="auto" w:fill="auto"/>
            <w:noWrap/>
            <w:vAlign w:val="center"/>
          </w:tcPr>
          <w:p w14:paraId="64B68104" w14:textId="77777777" w:rsidR="00C26D65" w:rsidRPr="00FD6A80" w:rsidRDefault="00C26D65" w:rsidP="003B0413">
            <w:pPr>
              <w:spacing w:after="0"/>
              <w:jc w:val="both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eastAsiaTheme="minorEastAsia" w:hAnsi="Times New Roman" w:cs="Times New Roman" w:hint="eastAsia"/>
                <w:b/>
                <w:sz w:val="24"/>
                <w:szCs w:val="24"/>
              </w:rPr>
              <w:t>TFPI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880517E" w14:textId="77777777" w:rsidR="00C26D65" w:rsidRPr="00FD6A80" w:rsidRDefault="00C26D65" w:rsidP="003B0413">
            <w:pPr>
              <w:spacing w:after="0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.</w:t>
            </w:r>
            <w:r w:rsidRPr="00FD6A80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003**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7DC31CD8" w14:textId="77777777" w:rsidR="00C26D65" w:rsidRPr="00FD6A80" w:rsidRDefault="00C26D65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</w:t>
            </w: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.</w:t>
            </w:r>
            <w:r w:rsidRPr="00FD6A80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4</w:t>
            </w: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（</w:t>
            </w:r>
            <w:r w:rsidRPr="00FD6A80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</w:t>
            </w: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.</w:t>
            </w:r>
            <w:r w:rsidRPr="00FD6A80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</w:t>
            </w: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-1.</w:t>
            </w:r>
            <w:r w:rsidRPr="00FD6A80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7</w:t>
            </w: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425" w:type="dxa"/>
            <w:shd w:val="clear" w:color="auto" w:fill="auto"/>
          </w:tcPr>
          <w:p w14:paraId="27345689" w14:textId="77777777" w:rsidR="00C26D65" w:rsidRPr="00FD6A80" w:rsidRDefault="00C26D65" w:rsidP="003B0413">
            <w:pPr>
              <w:spacing w:after="0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1369503" w14:textId="6F3389A4" w:rsidR="00C26D65" w:rsidRPr="00FD6A80" w:rsidRDefault="00C26D65" w:rsidP="003B0413">
            <w:pPr>
              <w:spacing w:after="0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0.10</w:t>
            </w:r>
          </w:p>
        </w:tc>
        <w:tc>
          <w:tcPr>
            <w:tcW w:w="2678" w:type="dxa"/>
            <w:shd w:val="clear" w:color="auto" w:fill="auto"/>
            <w:noWrap/>
            <w:vAlign w:val="center"/>
          </w:tcPr>
          <w:p w14:paraId="65FF6862" w14:textId="77777777" w:rsidR="00C26D65" w:rsidRPr="00FD6A80" w:rsidRDefault="00C26D65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</w:tbl>
    <w:p w14:paraId="49C1F6D5" w14:textId="77777777" w:rsidR="004A16BE" w:rsidRPr="00FD6A80" w:rsidRDefault="004A16BE" w:rsidP="004A16BE">
      <w:pPr>
        <w:rPr>
          <w:rFonts w:ascii="Times New Roman" w:hAnsi="Times New Roman" w:cs="Times New Roman"/>
          <w:sz w:val="24"/>
          <w:szCs w:val="24"/>
        </w:rPr>
      </w:pPr>
    </w:p>
    <w:p w14:paraId="3127223F" w14:textId="77777777" w:rsidR="004A16BE" w:rsidRPr="00FD6A80" w:rsidRDefault="004A16BE" w:rsidP="004A16BE">
      <w:pPr>
        <w:rPr>
          <w:rFonts w:ascii="Times New Roman" w:hAnsi="Times New Roman" w:cs="Times New Roman"/>
          <w:sz w:val="24"/>
          <w:szCs w:val="24"/>
        </w:rPr>
      </w:pPr>
      <w:r w:rsidRPr="00FD6A80">
        <w:rPr>
          <w:rFonts w:ascii="Times New Roman" w:hAnsi="Times New Roman" w:cs="Times New Roman"/>
          <w:sz w:val="24"/>
          <w:szCs w:val="24"/>
        </w:rPr>
        <w:t>CI, Confidence interval.</w:t>
      </w:r>
      <w:r w:rsidRPr="00FD6A80">
        <w:rPr>
          <w:rFonts w:ascii="Times New Roman" w:hAnsi="Times New Roman" w:cs="Times New Roman" w:hint="eastAsia"/>
          <w:sz w:val="24"/>
          <w:szCs w:val="24"/>
        </w:rPr>
        <w:t xml:space="preserve"> *</w:t>
      </w:r>
      <w:r w:rsidRPr="00FD6A80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Pr="00FD6A80">
        <w:rPr>
          <w:rFonts w:ascii="Times New Roman" w:hAnsi="Times New Roman" w:cs="Times New Roman" w:hint="eastAsia"/>
          <w:sz w:val="24"/>
          <w:szCs w:val="24"/>
        </w:rPr>
        <w:t>&lt;0.05; **</w:t>
      </w:r>
      <w:r w:rsidRPr="00FD6A80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Pr="00FD6A80">
        <w:rPr>
          <w:rFonts w:ascii="Times New Roman" w:hAnsi="Times New Roman" w:cs="Times New Roman" w:hint="eastAsia"/>
          <w:sz w:val="24"/>
          <w:szCs w:val="24"/>
        </w:rPr>
        <w:t>&lt;0.005</w:t>
      </w:r>
    </w:p>
    <w:p w14:paraId="45598EB2" w14:textId="77777777" w:rsidR="004A16BE" w:rsidRPr="00FD6A80" w:rsidRDefault="004A16BE" w:rsidP="004A16BE">
      <w:pPr>
        <w:rPr>
          <w:rFonts w:ascii="Times New Roman" w:hAnsi="Times New Roman" w:cs="Times New Roman"/>
          <w:sz w:val="24"/>
          <w:szCs w:val="24"/>
        </w:rPr>
      </w:pPr>
    </w:p>
    <w:p w14:paraId="17C42B44" w14:textId="77777777" w:rsidR="00BF7DBE" w:rsidRPr="00FD6A80" w:rsidRDefault="00BF7DBE" w:rsidP="004A16BE">
      <w:pPr>
        <w:rPr>
          <w:rFonts w:ascii="Times New Roman" w:hAnsi="Times New Roman" w:cs="Times New Roman"/>
          <w:sz w:val="24"/>
          <w:szCs w:val="24"/>
        </w:rPr>
      </w:pPr>
    </w:p>
    <w:p w14:paraId="5BBC990E" w14:textId="460FBCD0" w:rsidR="004A16BE" w:rsidRPr="00FD6A80" w:rsidRDefault="004A16BE" w:rsidP="004A16BE">
      <w:pPr>
        <w:tabs>
          <w:tab w:val="left" w:pos="1227"/>
        </w:tabs>
        <w:spacing w:after="0"/>
        <w:ind w:rightChars="270" w:right="594"/>
        <w:rPr>
          <w:rFonts w:ascii="Times New Roman" w:hAnsi="Times New Roman" w:cs="Times New Roman"/>
          <w:b/>
          <w:sz w:val="24"/>
          <w:szCs w:val="24"/>
        </w:rPr>
      </w:pPr>
      <w:r w:rsidRPr="00FD6A80">
        <w:rPr>
          <w:rFonts w:ascii="Times New Roman" w:hAnsi="Times New Roman" w:cs="Times New Roman"/>
          <w:b/>
          <w:sz w:val="24"/>
          <w:szCs w:val="24"/>
        </w:rPr>
        <w:t xml:space="preserve">Supplementary Table. </w:t>
      </w:r>
      <w:r w:rsidR="00580C27" w:rsidRPr="00FD6A80">
        <w:rPr>
          <w:rFonts w:ascii="Times New Roman" w:hAnsi="Times New Roman" w:cs="Times New Roman"/>
          <w:b/>
          <w:sz w:val="24"/>
          <w:szCs w:val="24"/>
        </w:rPr>
        <w:t>5</w:t>
      </w:r>
      <w:r w:rsidR="00C26D65" w:rsidRPr="00FD6A80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FD6A80">
        <w:rPr>
          <w:rFonts w:ascii="Times New Roman" w:hAnsi="Times New Roman" w:cs="Times New Roman"/>
          <w:b/>
          <w:sz w:val="24"/>
          <w:szCs w:val="24"/>
        </w:rPr>
        <w:t>Correlations between TFP2 and clinicopathological parameters of TCGA-UM</w:t>
      </w:r>
      <w:r w:rsidR="0035333E" w:rsidRPr="00FD6A80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FD6A80">
        <w:rPr>
          <w:rFonts w:ascii="Times New Roman" w:hAnsi="Times New Roman" w:cs="Times New Roman"/>
          <w:b/>
          <w:sz w:val="24"/>
          <w:szCs w:val="24"/>
        </w:rPr>
        <w:t xml:space="preserve">  </w:t>
      </w:r>
    </w:p>
    <w:p w14:paraId="6D48A79E" w14:textId="77777777" w:rsidR="004A16BE" w:rsidRPr="00FD6A80" w:rsidRDefault="004A16BE" w:rsidP="004A16BE">
      <w:pPr>
        <w:tabs>
          <w:tab w:val="left" w:pos="1227"/>
        </w:tabs>
        <w:spacing w:after="0"/>
        <w:ind w:rightChars="-437" w:right="-961"/>
        <w:rPr>
          <w:b/>
        </w:rPr>
      </w:pPr>
    </w:p>
    <w:tbl>
      <w:tblPr>
        <w:tblW w:w="9498" w:type="dxa"/>
        <w:tblBorders>
          <w:top w:val="single" w:sz="12" w:space="0" w:color="auto"/>
          <w:bottom w:val="single" w:sz="12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11"/>
        <w:gridCol w:w="1560"/>
        <w:gridCol w:w="567"/>
        <w:gridCol w:w="1984"/>
        <w:gridCol w:w="1276"/>
      </w:tblGrid>
      <w:tr w:rsidR="00FD6A80" w:rsidRPr="00FD6A80" w14:paraId="01AEB50C" w14:textId="77777777" w:rsidTr="00FD6A80">
        <w:trPr>
          <w:trHeight w:val="397"/>
        </w:trPr>
        <w:tc>
          <w:tcPr>
            <w:tcW w:w="5671" w:type="dxa"/>
            <w:gridSpan w:val="2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17534A11" w14:textId="77777777" w:rsidR="004A16BE" w:rsidRPr="00FD6A80" w:rsidRDefault="004A16BE" w:rsidP="003B0413">
            <w:pPr>
              <w:spacing w:after="0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Variabl</w:t>
            </w:r>
            <w:r w:rsidRPr="00FD6A80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es</w:t>
            </w:r>
            <w:r w:rsidRPr="00FD6A80">
              <w:rPr>
                <w:rFonts w:ascii="Times New Roman" w:eastAsiaTheme="minorEastAsia" w:hAnsi="Times New Roman" w:cs="Times New Roman" w:hint="eastAsia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714D36C7" w14:textId="77777777" w:rsidR="004A16BE" w:rsidRPr="00FD6A80" w:rsidRDefault="004A16BE" w:rsidP="003B0413">
            <w:pPr>
              <w:spacing w:after="0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  <w:p w14:paraId="3A3B70DF" w14:textId="77777777" w:rsidR="004A16BE" w:rsidRPr="00FD6A80" w:rsidRDefault="004A16BE" w:rsidP="003B0413">
            <w:pPr>
              <w:spacing w:after="0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3260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1565E92A" w14:textId="77777777" w:rsidR="004A16BE" w:rsidRPr="00FD6A80" w:rsidRDefault="004A16BE" w:rsidP="003B0413">
            <w:pPr>
              <w:spacing w:after="0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TFPI2</w:t>
            </w:r>
          </w:p>
        </w:tc>
      </w:tr>
      <w:tr w:rsidR="00FD6A80" w:rsidRPr="00FD6A80" w14:paraId="44CCB59D" w14:textId="77777777" w:rsidTr="00FD6A80">
        <w:trPr>
          <w:trHeight w:val="397"/>
        </w:trPr>
        <w:tc>
          <w:tcPr>
            <w:tcW w:w="5671" w:type="dxa"/>
            <w:gridSpan w:val="2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6643719" w14:textId="77777777" w:rsidR="004A16BE" w:rsidRPr="00FD6A80" w:rsidRDefault="004A16BE" w:rsidP="003B0413">
            <w:pPr>
              <w:spacing w:after="0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6DA2743A" w14:textId="77777777" w:rsidR="004A16BE" w:rsidRPr="00FD6A80" w:rsidRDefault="004A16BE" w:rsidP="003B0413">
            <w:pPr>
              <w:spacing w:after="0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0C51C41E" w14:textId="77777777" w:rsidR="004A16BE" w:rsidRPr="00FD6A80" w:rsidRDefault="004A16BE" w:rsidP="003B0413">
            <w:pPr>
              <w:spacing w:after="0"/>
              <w:jc w:val="center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b/>
                <w:i/>
                <w:iCs/>
                <w:sz w:val="24"/>
                <w:szCs w:val="24"/>
              </w:rPr>
              <w:t xml:space="preserve">P </w:t>
            </w:r>
            <w:r w:rsidRPr="00FD6A80">
              <w:rPr>
                <w:rFonts w:ascii="Times New Roman" w:eastAsia="Malgun Gothic" w:hAnsi="Times New Roman" w:cs="Times New Roman"/>
                <w:b/>
                <w:iCs/>
                <w:sz w:val="24"/>
                <w:szCs w:val="24"/>
              </w:rPr>
              <w:t>value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37DD6DDE" w14:textId="77777777" w:rsidR="004A16BE" w:rsidRPr="00FD6A80" w:rsidRDefault="004A16BE" w:rsidP="003B0413">
            <w:pPr>
              <w:spacing w:after="0"/>
              <w:jc w:val="center"/>
              <w:rPr>
                <w:rFonts w:ascii="Times New Roman" w:eastAsia="宋体" w:hAnsi="Times New Roman" w:cs="Times New Roman"/>
                <w:b/>
                <w:iCs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Pearson</w:t>
            </w:r>
            <w:r w:rsidRPr="00FD6A80">
              <w:rPr>
                <w:rFonts w:ascii="Times New Roman" w:eastAsia="宋体" w:hAnsi="Times New Roman" w:cs="Times New Roman"/>
                <w:b/>
                <w:iCs/>
                <w:sz w:val="24"/>
                <w:szCs w:val="24"/>
              </w:rPr>
              <w:t xml:space="preserve"> r</w:t>
            </w:r>
          </w:p>
        </w:tc>
      </w:tr>
      <w:tr w:rsidR="00FD6A80" w:rsidRPr="00FD6A80" w14:paraId="23D0BF98" w14:textId="77777777" w:rsidTr="00FD6A80">
        <w:trPr>
          <w:trHeight w:val="397"/>
        </w:trPr>
        <w:tc>
          <w:tcPr>
            <w:tcW w:w="411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602B50" w14:textId="77777777" w:rsidR="004A16BE" w:rsidRPr="00FD6A80" w:rsidRDefault="004A16BE" w:rsidP="003B0413">
            <w:pPr>
              <w:spacing w:after="0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Median age, years (range)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06A8FC1" w14:textId="77777777" w:rsidR="004A16BE" w:rsidRPr="00FD6A80" w:rsidRDefault="004A16BE" w:rsidP="003B041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/>
                <w:sz w:val="24"/>
                <w:szCs w:val="24"/>
              </w:rPr>
              <w:t>60(22-86)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319A3F8" w14:textId="77777777" w:rsidR="004A16BE" w:rsidRPr="00FD6A80" w:rsidRDefault="004A16BE" w:rsidP="003B041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9B45E86" w14:textId="77777777" w:rsidR="004A16BE" w:rsidRPr="00FD6A80" w:rsidRDefault="004A16BE" w:rsidP="003B041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/>
                <w:sz w:val="24"/>
                <w:szCs w:val="24"/>
              </w:rPr>
              <w:t>0.</w:t>
            </w:r>
            <w:r w:rsidRPr="00FD6A8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19</w:t>
            </w:r>
            <w:r w:rsidRPr="00FD6A8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Pearson)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79B1711" w14:textId="77777777" w:rsidR="004A16BE" w:rsidRPr="00FD6A80" w:rsidRDefault="004A16BE" w:rsidP="003B0413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/>
                <w:sz w:val="24"/>
                <w:szCs w:val="24"/>
              </w:rPr>
              <w:t>0.</w:t>
            </w:r>
            <w:r w:rsidRPr="00FD6A8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842</w:t>
            </w:r>
          </w:p>
        </w:tc>
      </w:tr>
      <w:tr w:rsidR="00FD6A80" w:rsidRPr="00FD6A80" w14:paraId="0AD94899" w14:textId="77777777" w:rsidTr="00FD6A80">
        <w:trPr>
          <w:trHeight w:val="397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1A52EA96" w14:textId="77777777" w:rsidR="004A16BE" w:rsidRPr="00FD6A80" w:rsidRDefault="004A16BE" w:rsidP="003B0413">
            <w:pPr>
              <w:spacing w:after="0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Sex, female/male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9FE3117" w14:textId="77777777" w:rsidR="004A16BE" w:rsidRPr="00FD6A80" w:rsidRDefault="004A16BE" w:rsidP="003B041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/>
                <w:sz w:val="24"/>
                <w:szCs w:val="24"/>
              </w:rPr>
              <w:t>35/4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7AE2CD4" w14:textId="77777777" w:rsidR="004A16BE" w:rsidRPr="00FD6A80" w:rsidRDefault="004A16BE" w:rsidP="003B041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FFA8307" w14:textId="77777777" w:rsidR="004A16BE" w:rsidRPr="00FD6A80" w:rsidRDefault="004A16BE" w:rsidP="003B041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/>
                <w:sz w:val="24"/>
                <w:szCs w:val="24"/>
              </w:rPr>
              <w:t>0.</w:t>
            </w:r>
            <w:r w:rsidRPr="00FD6A8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605</w:t>
            </w:r>
            <w:r w:rsidRPr="00FD6A8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t test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8817E5C" w14:textId="77777777" w:rsidR="004A16BE" w:rsidRPr="00FD6A80" w:rsidRDefault="004A16BE" w:rsidP="003B0413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FD6A80" w:rsidRPr="00FD6A80" w14:paraId="550C7C72" w14:textId="77777777" w:rsidTr="00FD6A80">
        <w:trPr>
          <w:trHeight w:val="397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4CC2B966" w14:textId="77777777" w:rsidR="004A16BE" w:rsidRPr="00FD6A80" w:rsidRDefault="004A16BE" w:rsidP="003B0413">
            <w:pPr>
              <w:spacing w:after="0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hAnsi="Times New Roman" w:cs="Times New Roman"/>
                <w:b/>
                <w:sz w:val="24"/>
                <w:szCs w:val="24"/>
              </w:rPr>
              <w:t>Thickness</w:t>
            </w:r>
            <w:r w:rsidRPr="00FD6A80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, mm (range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54F5126" w14:textId="77777777" w:rsidR="004A16BE" w:rsidRPr="00FD6A80" w:rsidRDefault="004A16BE" w:rsidP="003B041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/>
                <w:sz w:val="24"/>
                <w:szCs w:val="24"/>
              </w:rPr>
              <w:t>10.4(4-16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EE90981" w14:textId="77777777" w:rsidR="004A16BE" w:rsidRPr="00FD6A80" w:rsidRDefault="004A16BE" w:rsidP="003B0413">
            <w:pPr>
              <w:spacing w:after="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D1E6684" w14:textId="77777777" w:rsidR="004A16BE" w:rsidRPr="00FD6A80" w:rsidRDefault="004A16BE" w:rsidP="003B0413">
            <w:pPr>
              <w:spacing w:after="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/>
                <w:sz w:val="24"/>
                <w:szCs w:val="24"/>
              </w:rPr>
              <w:t>0.1</w:t>
            </w:r>
            <w:r w:rsidRPr="00FD6A8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131 </w:t>
            </w:r>
            <w:r w:rsidRPr="00FD6A80">
              <w:rPr>
                <w:rFonts w:ascii="Times New Roman" w:eastAsia="宋体" w:hAnsi="Times New Roman" w:cs="Times New Roman"/>
                <w:sz w:val="24"/>
                <w:szCs w:val="24"/>
              </w:rPr>
              <w:t>(Pearson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24FA8D3" w14:textId="77777777" w:rsidR="004A16BE" w:rsidRPr="00FD6A80" w:rsidRDefault="004A16BE" w:rsidP="003B0413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/>
                <w:sz w:val="24"/>
                <w:szCs w:val="24"/>
              </w:rPr>
              <w:t>0.17</w:t>
            </w:r>
            <w:r w:rsidRPr="00FD6A8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5</w:t>
            </w:r>
          </w:p>
        </w:tc>
      </w:tr>
      <w:tr w:rsidR="00FD6A80" w:rsidRPr="00FD6A80" w14:paraId="55876C35" w14:textId="77777777" w:rsidTr="00FD6A80">
        <w:trPr>
          <w:trHeight w:val="397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5B0EFA6D" w14:textId="77777777" w:rsidR="004A16BE" w:rsidRPr="00FD6A80" w:rsidRDefault="004A16BE" w:rsidP="003B0413">
            <w:pPr>
              <w:spacing w:after="0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hAnsi="Times New Roman" w:cs="Times New Roman"/>
                <w:b/>
                <w:sz w:val="24"/>
                <w:szCs w:val="24"/>
              </w:rPr>
              <w:t>Diameter</w:t>
            </w:r>
            <w:r w:rsidRPr="00FD6A80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, mm (range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8AA1FB5" w14:textId="77777777" w:rsidR="004A16BE" w:rsidRPr="00FD6A80" w:rsidRDefault="004A16BE" w:rsidP="003B041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/>
                <w:sz w:val="24"/>
                <w:szCs w:val="24"/>
              </w:rPr>
              <w:t>16.9(7.79-25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18F431C" w14:textId="77777777" w:rsidR="004A16BE" w:rsidRPr="00FD6A80" w:rsidRDefault="004A16BE" w:rsidP="003B041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00E79A3" w14:textId="77777777" w:rsidR="004A16BE" w:rsidRPr="00FD6A80" w:rsidRDefault="004A16BE" w:rsidP="003B0413">
            <w:pPr>
              <w:spacing w:after="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/>
                <w:sz w:val="24"/>
                <w:szCs w:val="24"/>
              </w:rPr>
              <w:t>0.</w:t>
            </w:r>
            <w:r w:rsidRPr="00FD6A8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0273 </w:t>
            </w:r>
            <w:r w:rsidRPr="00FD6A80">
              <w:rPr>
                <w:rFonts w:ascii="Times New Roman" w:eastAsia="宋体" w:hAnsi="Times New Roman" w:cs="Times New Roman"/>
                <w:sz w:val="24"/>
                <w:szCs w:val="24"/>
              </w:rPr>
              <w:t>(Pearson)</w:t>
            </w:r>
            <w:bookmarkStart w:id="1" w:name="OLE_LINK5"/>
            <w:r w:rsidRPr="00FD6A8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*</w:t>
            </w:r>
            <w:bookmarkEnd w:id="1"/>
          </w:p>
        </w:tc>
        <w:tc>
          <w:tcPr>
            <w:tcW w:w="1276" w:type="dxa"/>
            <w:shd w:val="clear" w:color="auto" w:fill="auto"/>
            <w:vAlign w:val="center"/>
          </w:tcPr>
          <w:p w14:paraId="565D54B4" w14:textId="77777777" w:rsidR="004A16BE" w:rsidRPr="00FD6A80" w:rsidRDefault="004A16BE" w:rsidP="003B0413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/>
                <w:sz w:val="24"/>
                <w:szCs w:val="24"/>
              </w:rPr>
              <w:t>0.</w:t>
            </w:r>
            <w:r w:rsidRPr="00FD6A8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484</w:t>
            </w:r>
          </w:p>
        </w:tc>
      </w:tr>
      <w:tr w:rsidR="00FD6A80" w:rsidRPr="00FD6A80" w14:paraId="7143BF41" w14:textId="77777777" w:rsidTr="00FD6A80">
        <w:trPr>
          <w:trHeight w:val="397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474F1FE5" w14:textId="77777777" w:rsidR="004A16BE" w:rsidRPr="00FD6A80" w:rsidRDefault="004A16BE" w:rsidP="003B0413">
            <w:pPr>
              <w:spacing w:after="0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Median m</w:t>
            </w:r>
            <w:r w:rsidRPr="00FD6A80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 xml:space="preserve">itotic </w:t>
            </w:r>
            <w:r w:rsidRPr="00FD6A80">
              <w:rPr>
                <w:rFonts w:ascii="Times New Roman" w:eastAsiaTheme="minorEastAsia" w:hAnsi="Times New Roman" w:cs="Times New Roman" w:hint="eastAsia"/>
                <w:b/>
                <w:sz w:val="24"/>
                <w:szCs w:val="24"/>
              </w:rPr>
              <w:t>count</w:t>
            </w:r>
            <w:r w:rsidRPr="00FD6A8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, </w:t>
            </w:r>
            <w:r w:rsidRPr="00FD6A80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/mm</w:t>
            </w:r>
            <w:r w:rsidRPr="00FD6A80">
              <w:rPr>
                <w:rFonts w:ascii="Times New Roman" w:eastAsiaTheme="minorEastAsia" w:hAnsi="Times New Roman" w:cs="Times New Roman" w:hint="eastAsia"/>
                <w:b/>
                <w:sz w:val="24"/>
                <w:szCs w:val="24"/>
                <w:vertAlign w:val="superscript"/>
              </w:rPr>
              <w:t>2</w:t>
            </w:r>
            <w:r w:rsidRPr="00FD6A8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 (range</w:t>
            </w:r>
            <w:r w:rsidRPr="00FD6A80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 xml:space="preserve"> </w:t>
            </w:r>
            <w:r w:rsidRPr="00FD6A8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)</w:t>
            </w:r>
            <w:r w:rsidRPr="00FD6A80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1876A95" w14:textId="77777777" w:rsidR="004A16BE" w:rsidRPr="00FD6A80" w:rsidRDefault="004A16BE" w:rsidP="003B041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/>
                <w:sz w:val="24"/>
                <w:szCs w:val="24"/>
              </w:rPr>
              <w:t>7(0-40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310C088" w14:textId="77777777" w:rsidR="004A16BE" w:rsidRPr="00FD6A80" w:rsidRDefault="004A16BE" w:rsidP="003B041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4B6D230" w14:textId="77777777" w:rsidR="004A16BE" w:rsidRPr="00FD6A80" w:rsidRDefault="004A16BE" w:rsidP="003B0413">
            <w:pPr>
              <w:spacing w:after="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/>
                <w:sz w:val="24"/>
                <w:szCs w:val="24"/>
              </w:rPr>
              <w:t>0.</w:t>
            </w:r>
            <w:r w:rsidRPr="00FD6A8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161</w:t>
            </w:r>
            <w:r w:rsidRPr="00FD6A80">
              <w:rPr>
                <w:rFonts w:ascii="Times New Roman" w:eastAsia="宋体" w:hAnsi="Times New Roman" w:cs="Times New Roman"/>
                <w:sz w:val="24"/>
                <w:szCs w:val="24"/>
              </w:rPr>
              <w:t>(Pearson)</w:t>
            </w:r>
            <w:r w:rsidRPr="00FD6A8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4AA386E" w14:textId="77777777" w:rsidR="004A16BE" w:rsidRPr="00FD6A80" w:rsidRDefault="004A16BE" w:rsidP="003B0413">
            <w:pPr>
              <w:spacing w:after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/>
                <w:sz w:val="24"/>
                <w:szCs w:val="24"/>
              </w:rPr>
              <w:t>0.</w:t>
            </w:r>
            <w:r w:rsidRPr="00FD6A8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 w:rsidRPr="00FD6A80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  <w:r w:rsidRPr="00FD6A8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2</w:t>
            </w:r>
          </w:p>
        </w:tc>
      </w:tr>
      <w:tr w:rsidR="00FD6A80" w:rsidRPr="00FD6A80" w14:paraId="6CAA4C9F" w14:textId="77777777" w:rsidTr="00FD6A80">
        <w:trPr>
          <w:trHeight w:val="397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4F0D2503" w14:textId="77777777" w:rsidR="004A16BE" w:rsidRPr="00FD6A80" w:rsidRDefault="004A16BE" w:rsidP="003B0413">
            <w:pPr>
              <w:spacing w:after="0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Stage</w:t>
            </w:r>
            <w:r w:rsidRPr="00FD6A8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 , n 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651BC6E" w14:textId="77777777" w:rsidR="004A16BE" w:rsidRPr="00FD6A80" w:rsidRDefault="004A16BE" w:rsidP="003B0413">
            <w:pPr>
              <w:spacing w:after="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8B6A7B8" w14:textId="77777777" w:rsidR="004A16BE" w:rsidRPr="00FD6A80" w:rsidRDefault="004A16BE" w:rsidP="003B041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24D1CEE" w14:textId="77777777" w:rsidR="004A16BE" w:rsidRPr="00FD6A80" w:rsidRDefault="004A16BE" w:rsidP="003B041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/>
                <w:sz w:val="24"/>
                <w:szCs w:val="24"/>
              </w:rPr>
              <w:t>0.0</w:t>
            </w:r>
            <w:r w:rsidRPr="00FD6A8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045 </w:t>
            </w:r>
            <w:r w:rsidRPr="00FD6A80">
              <w:rPr>
                <w:rFonts w:ascii="Times New Roman" w:eastAsia="宋体" w:hAnsi="Times New Roman" w:cs="Times New Roman"/>
                <w:sz w:val="24"/>
                <w:szCs w:val="24"/>
              </w:rPr>
              <w:t>(t test)</w:t>
            </w:r>
            <w:r w:rsidRPr="00FD6A8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**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35B9D33" w14:textId="77777777" w:rsidR="004A16BE" w:rsidRPr="00FD6A80" w:rsidRDefault="004A16BE" w:rsidP="003B0413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FD6A80" w:rsidRPr="00FD6A80" w14:paraId="3001D612" w14:textId="77777777" w:rsidTr="00FD6A80">
        <w:trPr>
          <w:trHeight w:val="397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5C4A5836" w14:textId="77777777" w:rsidR="004A16BE" w:rsidRPr="00FD6A80" w:rsidRDefault="004A16BE" w:rsidP="003B0413">
            <w:pPr>
              <w:spacing w:after="0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I-II, </w:t>
            </w:r>
            <w:r w:rsidRPr="00FD6A80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n (%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B26F18D" w14:textId="77777777" w:rsidR="004A16BE" w:rsidRPr="00FD6A80" w:rsidRDefault="004A16BE" w:rsidP="003B041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/>
                <w:sz w:val="24"/>
                <w:szCs w:val="24"/>
              </w:rPr>
              <w:t>36(45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0D7136" w14:textId="77777777" w:rsidR="004A16BE" w:rsidRPr="00FD6A80" w:rsidRDefault="004A16BE" w:rsidP="003B0413">
            <w:pPr>
              <w:spacing w:after="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6EBCE6ED" w14:textId="77777777" w:rsidR="004A16BE" w:rsidRPr="00FD6A80" w:rsidRDefault="004A16BE" w:rsidP="003B041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FF408C8" w14:textId="77777777" w:rsidR="004A16BE" w:rsidRPr="00FD6A80" w:rsidRDefault="004A16BE" w:rsidP="003B0413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FD6A80" w:rsidRPr="00FD6A80" w14:paraId="4954A77D" w14:textId="77777777" w:rsidTr="00FD6A80">
        <w:trPr>
          <w:trHeight w:val="397"/>
        </w:trPr>
        <w:tc>
          <w:tcPr>
            <w:tcW w:w="4111" w:type="dxa"/>
            <w:shd w:val="clear" w:color="auto" w:fill="auto"/>
            <w:noWrap/>
            <w:vAlign w:val="center"/>
          </w:tcPr>
          <w:p w14:paraId="517E3C37" w14:textId="77777777" w:rsidR="004A16BE" w:rsidRPr="00FD6A80" w:rsidRDefault="004A16BE" w:rsidP="003B0413">
            <w:pPr>
              <w:spacing w:after="0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III- IV,</w:t>
            </w:r>
            <w:r w:rsidRPr="00FD6A80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 xml:space="preserve"> n (%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2D8F55A" w14:textId="77777777" w:rsidR="004A16BE" w:rsidRPr="00FD6A80" w:rsidRDefault="004A16BE" w:rsidP="003B041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/>
                <w:sz w:val="24"/>
                <w:szCs w:val="24"/>
              </w:rPr>
              <w:t>44(55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84962B4" w14:textId="77777777" w:rsidR="004A16BE" w:rsidRPr="00FD6A80" w:rsidRDefault="004A16BE" w:rsidP="003B0413">
            <w:pPr>
              <w:spacing w:after="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025C412D" w14:textId="77777777" w:rsidR="004A16BE" w:rsidRPr="00FD6A80" w:rsidRDefault="004A16BE" w:rsidP="003B041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83D0E27" w14:textId="77777777" w:rsidR="004A16BE" w:rsidRPr="00FD6A80" w:rsidRDefault="004A16BE" w:rsidP="003B0413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FD6A80" w:rsidRPr="00FD6A80" w14:paraId="621AA9AF" w14:textId="77777777" w:rsidTr="00FD6A80">
        <w:trPr>
          <w:trHeight w:val="397"/>
        </w:trPr>
        <w:tc>
          <w:tcPr>
            <w:tcW w:w="4111" w:type="dxa"/>
            <w:shd w:val="clear" w:color="auto" w:fill="auto"/>
            <w:noWrap/>
            <w:vAlign w:val="center"/>
          </w:tcPr>
          <w:p w14:paraId="4FAA5587" w14:textId="77777777" w:rsidR="004A16BE" w:rsidRPr="00FD6A80" w:rsidRDefault="004A16BE" w:rsidP="003B0413">
            <w:pPr>
              <w:spacing w:after="0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Metastasis,</w:t>
            </w:r>
            <w:r w:rsidRPr="00FD6A80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 xml:space="preserve"> n (%)</w:t>
            </w:r>
            <w:r w:rsidRPr="00FD6A8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4A00431" w14:textId="77777777" w:rsidR="004A16BE" w:rsidRPr="00FD6A80" w:rsidRDefault="004A16BE" w:rsidP="003B041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/>
                <w:sz w:val="24"/>
                <w:szCs w:val="24"/>
              </w:rPr>
              <w:t>27(33.8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CDB813" w14:textId="77777777" w:rsidR="004A16BE" w:rsidRPr="00FD6A80" w:rsidRDefault="004A16BE" w:rsidP="003B041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41B7671" w14:textId="77777777" w:rsidR="004A16BE" w:rsidRPr="00FD6A80" w:rsidRDefault="004A16BE" w:rsidP="003B0413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/>
                <w:sz w:val="24"/>
                <w:szCs w:val="24"/>
              </w:rPr>
              <w:t>0.</w:t>
            </w:r>
            <w:r w:rsidRPr="00FD6A8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0019 </w:t>
            </w:r>
            <w:r w:rsidRPr="00FD6A80">
              <w:rPr>
                <w:rFonts w:ascii="Times New Roman" w:eastAsia="宋体" w:hAnsi="Times New Roman" w:cs="Times New Roman"/>
                <w:sz w:val="24"/>
                <w:szCs w:val="24"/>
              </w:rPr>
              <w:t>(t test)</w:t>
            </w:r>
            <w:r w:rsidRPr="00FD6A8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**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C9B6FBE" w14:textId="77777777" w:rsidR="004A16BE" w:rsidRPr="00FD6A80" w:rsidRDefault="004A16BE" w:rsidP="003B0413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</w:tbl>
    <w:p w14:paraId="33EC7A5D" w14:textId="77777777" w:rsidR="004A16BE" w:rsidRPr="00FD6A80" w:rsidRDefault="004A16BE" w:rsidP="004A16BE">
      <w:pPr>
        <w:tabs>
          <w:tab w:val="left" w:pos="1227"/>
        </w:tabs>
        <w:spacing w:after="0"/>
        <w:ind w:rightChars="-437" w:right="-961"/>
        <w:rPr>
          <w:b/>
        </w:rPr>
      </w:pPr>
    </w:p>
    <w:p w14:paraId="121F08D2" w14:textId="77777777" w:rsidR="004A16BE" w:rsidRPr="00FD6A80" w:rsidRDefault="004A16BE" w:rsidP="004A16BE">
      <w:pPr>
        <w:rPr>
          <w:rFonts w:ascii="Times New Roman" w:hAnsi="Times New Roman" w:cs="Times New Roman"/>
          <w:sz w:val="24"/>
          <w:szCs w:val="24"/>
        </w:rPr>
      </w:pPr>
      <w:r w:rsidRPr="00FD6A80">
        <w:rPr>
          <w:rFonts w:ascii="Times New Roman" w:hAnsi="Times New Roman" w:cs="Times New Roman"/>
          <w:sz w:val="24"/>
          <w:szCs w:val="24"/>
        </w:rPr>
        <w:t>CI, Confidence interval.</w:t>
      </w:r>
      <w:r w:rsidRPr="00FD6A80">
        <w:rPr>
          <w:rFonts w:ascii="Times New Roman" w:hAnsi="Times New Roman" w:cs="Times New Roman" w:hint="eastAsia"/>
          <w:sz w:val="24"/>
          <w:szCs w:val="24"/>
        </w:rPr>
        <w:t xml:space="preserve"> *</w:t>
      </w:r>
      <w:r w:rsidRPr="00FD6A80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Pr="00FD6A80">
        <w:rPr>
          <w:rFonts w:ascii="Times New Roman" w:hAnsi="Times New Roman" w:cs="Times New Roman" w:hint="eastAsia"/>
          <w:sz w:val="24"/>
          <w:szCs w:val="24"/>
        </w:rPr>
        <w:t>&lt;0.05; **</w:t>
      </w:r>
      <w:r w:rsidRPr="00FD6A80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Pr="00FD6A80">
        <w:rPr>
          <w:rFonts w:ascii="Times New Roman" w:hAnsi="Times New Roman" w:cs="Times New Roman" w:hint="eastAsia"/>
          <w:sz w:val="24"/>
          <w:szCs w:val="24"/>
        </w:rPr>
        <w:t>&lt;0.005</w:t>
      </w:r>
    </w:p>
    <w:p w14:paraId="4BA21B42" w14:textId="77777777" w:rsidR="004A16BE" w:rsidRPr="00FD6A80" w:rsidRDefault="004A16BE" w:rsidP="004A16BE">
      <w:pPr>
        <w:tabs>
          <w:tab w:val="left" w:pos="1227"/>
        </w:tabs>
        <w:spacing w:after="0"/>
        <w:ind w:rightChars="-437" w:right="-961"/>
      </w:pPr>
    </w:p>
    <w:p w14:paraId="24FC8AF2" w14:textId="77777777" w:rsidR="004A16BE" w:rsidRPr="00FD6A80" w:rsidRDefault="004A16BE"/>
    <w:p w14:paraId="42DC2E0E" w14:textId="77777777" w:rsidR="004B299C" w:rsidRPr="00FD6A80" w:rsidRDefault="004B299C" w:rsidP="004B299C">
      <w:pPr>
        <w:tabs>
          <w:tab w:val="left" w:pos="1227"/>
        </w:tabs>
        <w:spacing w:after="0"/>
        <w:ind w:rightChars="-412" w:right="-906"/>
        <w:rPr>
          <w:rFonts w:ascii="Times New Roman" w:eastAsia="宋体" w:hAnsi="Times New Roman" w:cs="Times New Roman"/>
          <w:b/>
        </w:rPr>
      </w:pPr>
      <w:r w:rsidRPr="00FD6A80">
        <w:rPr>
          <w:rFonts w:ascii="Times New Roman" w:hAnsi="Times New Roman" w:cs="Times New Roman"/>
          <w:b/>
          <w:sz w:val="24"/>
          <w:szCs w:val="24"/>
        </w:rPr>
        <w:lastRenderedPageBreak/>
        <w:t>Supplementary Table. 6</w:t>
      </w:r>
      <w:r w:rsidRPr="00FD6A80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FD6A80">
        <w:rPr>
          <w:rFonts w:ascii="Times New Roman" w:hAnsi="Times New Roman" w:cs="Times New Roman"/>
          <w:b/>
          <w:sz w:val="24"/>
          <w:szCs w:val="24"/>
        </w:rPr>
        <w:t>Correlations between TFP2 and clinicopathological parameters of TCGA-CM</w:t>
      </w:r>
      <w:r w:rsidRPr="00FD6A80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</w:p>
    <w:p w14:paraId="13DFB990" w14:textId="77777777" w:rsidR="004B299C" w:rsidRPr="00FD6A80" w:rsidRDefault="004B299C" w:rsidP="004B299C">
      <w:pPr>
        <w:tabs>
          <w:tab w:val="left" w:pos="1227"/>
        </w:tabs>
        <w:spacing w:after="0"/>
        <w:ind w:rightChars="-412" w:right="-906"/>
        <w:rPr>
          <w:rFonts w:ascii="Times New Roman" w:eastAsia="宋体" w:hAnsi="Times New Roman" w:cs="Times New Roman"/>
          <w:b/>
        </w:rPr>
      </w:pPr>
    </w:p>
    <w:tbl>
      <w:tblPr>
        <w:tblW w:w="10490" w:type="dxa"/>
        <w:tblInd w:w="99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395"/>
        <w:gridCol w:w="1559"/>
        <w:gridCol w:w="850"/>
        <w:gridCol w:w="2127"/>
        <w:gridCol w:w="1559"/>
      </w:tblGrid>
      <w:tr w:rsidR="00FD6A80" w:rsidRPr="00FD6A80" w14:paraId="627F571A" w14:textId="77777777" w:rsidTr="00FD6A80">
        <w:trPr>
          <w:trHeight w:val="397"/>
        </w:trPr>
        <w:tc>
          <w:tcPr>
            <w:tcW w:w="5954" w:type="dxa"/>
            <w:gridSpan w:val="2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14:paraId="08DE8110" w14:textId="77777777" w:rsidR="004B299C" w:rsidRPr="00FD6A80" w:rsidRDefault="004B299C" w:rsidP="00805162">
            <w:pPr>
              <w:spacing w:after="0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Variable</w:t>
            </w:r>
            <w:r w:rsidRPr="00FD6A80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s</w:t>
            </w:r>
            <w:r w:rsidRPr="00FD6A80">
              <w:rPr>
                <w:rFonts w:ascii="Times New Roman" w:eastAsiaTheme="minorEastAsia" w:hAnsi="Times New Roman" w:cs="Times New Roman" w:hint="eastAsia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5B09FBAF" w14:textId="77777777" w:rsidR="004B299C" w:rsidRPr="00FD6A80" w:rsidRDefault="004B299C" w:rsidP="00805162">
            <w:pPr>
              <w:spacing w:after="0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3686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29093D3F" w14:textId="77777777" w:rsidR="004B299C" w:rsidRPr="00FD6A80" w:rsidRDefault="004B299C" w:rsidP="00805162">
            <w:pPr>
              <w:spacing w:after="0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TFPI2</w:t>
            </w:r>
          </w:p>
        </w:tc>
      </w:tr>
      <w:tr w:rsidR="00FD6A80" w:rsidRPr="00FD6A80" w14:paraId="002AD9F2" w14:textId="77777777" w:rsidTr="00FD6A80">
        <w:trPr>
          <w:trHeight w:val="397"/>
        </w:trPr>
        <w:tc>
          <w:tcPr>
            <w:tcW w:w="5954" w:type="dxa"/>
            <w:gridSpan w:val="2"/>
            <w:vMerge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4A3D69A5" w14:textId="77777777" w:rsidR="004B299C" w:rsidRPr="00FD6A80" w:rsidRDefault="004B299C" w:rsidP="00805162">
            <w:pPr>
              <w:spacing w:after="0"/>
              <w:jc w:val="center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310AB9AE" w14:textId="77777777" w:rsidR="004B299C" w:rsidRPr="00FD6A80" w:rsidRDefault="004B299C" w:rsidP="00805162">
            <w:pPr>
              <w:spacing w:after="0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038220C8" w14:textId="77777777" w:rsidR="004B299C" w:rsidRPr="00FD6A80" w:rsidRDefault="004B299C" w:rsidP="00805162">
            <w:pPr>
              <w:spacing w:after="0"/>
              <w:jc w:val="center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b/>
                <w:i/>
                <w:iCs/>
                <w:sz w:val="24"/>
                <w:szCs w:val="24"/>
              </w:rPr>
              <w:t xml:space="preserve">P </w:t>
            </w:r>
            <w:r w:rsidRPr="00FD6A80">
              <w:rPr>
                <w:rFonts w:ascii="Times New Roman" w:eastAsia="Malgun Gothic" w:hAnsi="Times New Roman" w:cs="Times New Roman"/>
                <w:b/>
                <w:iCs/>
                <w:sz w:val="24"/>
                <w:szCs w:val="24"/>
              </w:rPr>
              <w:t>value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32304098" w14:textId="77777777" w:rsidR="004B299C" w:rsidRPr="00FD6A80" w:rsidRDefault="004B299C" w:rsidP="00805162">
            <w:pPr>
              <w:spacing w:after="0"/>
              <w:jc w:val="center"/>
              <w:rPr>
                <w:rFonts w:ascii="Times New Roman" w:eastAsia="宋体" w:hAnsi="Times New Roman" w:cs="Times New Roman"/>
                <w:b/>
                <w:iCs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Pearson</w:t>
            </w:r>
            <w:r w:rsidRPr="00FD6A80">
              <w:rPr>
                <w:rFonts w:ascii="Times New Roman" w:eastAsia="宋体" w:hAnsi="Times New Roman" w:cs="Times New Roman"/>
                <w:b/>
                <w:iCs/>
                <w:sz w:val="24"/>
                <w:szCs w:val="24"/>
              </w:rPr>
              <w:t xml:space="preserve"> r</w:t>
            </w:r>
          </w:p>
        </w:tc>
      </w:tr>
      <w:tr w:rsidR="00FD6A80" w:rsidRPr="00FD6A80" w14:paraId="3A6F193C" w14:textId="77777777" w:rsidTr="00FD6A80">
        <w:trPr>
          <w:trHeight w:val="397"/>
        </w:trPr>
        <w:tc>
          <w:tcPr>
            <w:tcW w:w="439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F7BA69" w14:textId="77777777" w:rsidR="004B299C" w:rsidRPr="00FD6A80" w:rsidRDefault="004B299C" w:rsidP="00805162">
            <w:pPr>
              <w:spacing w:after="0"/>
              <w:jc w:val="both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Median age, years (range)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8B7090A" w14:textId="77777777" w:rsidR="004B299C" w:rsidRPr="00FD6A80" w:rsidRDefault="004B299C" w:rsidP="00805162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/>
                <w:sz w:val="24"/>
                <w:szCs w:val="24"/>
              </w:rPr>
              <w:t>58(15-90)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0E2A402" w14:textId="77777777" w:rsidR="004B299C" w:rsidRPr="00FD6A80" w:rsidRDefault="004B299C" w:rsidP="00805162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/>
                <w:sz w:val="24"/>
                <w:szCs w:val="24"/>
              </w:rPr>
              <w:t>460</w:t>
            </w:r>
          </w:p>
        </w:tc>
        <w:tc>
          <w:tcPr>
            <w:tcW w:w="212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1BAB40D" w14:textId="77777777" w:rsidR="004B299C" w:rsidRPr="00FD6A80" w:rsidRDefault="004B299C" w:rsidP="00805162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/>
                <w:sz w:val="24"/>
                <w:szCs w:val="24"/>
              </w:rPr>
              <w:t>0.</w:t>
            </w:r>
            <w:r w:rsidRPr="00FD6A8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064</w:t>
            </w:r>
            <w:r w:rsidRPr="00FD6A8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Pearson)</w:t>
            </w:r>
            <w:r w:rsidRPr="00FD6A8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29A099A" w14:textId="77777777" w:rsidR="004B299C" w:rsidRPr="00FD6A80" w:rsidRDefault="004B299C" w:rsidP="00805162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/>
                <w:sz w:val="24"/>
                <w:szCs w:val="24"/>
              </w:rPr>
              <w:t>-0.</w:t>
            </w:r>
            <w:r w:rsidRPr="00FD6A8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268</w:t>
            </w:r>
          </w:p>
        </w:tc>
      </w:tr>
      <w:tr w:rsidR="00FD6A80" w:rsidRPr="00FD6A80" w14:paraId="55BB5934" w14:textId="77777777" w:rsidTr="00FD6A80">
        <w:trPr>
          <w:trHeight w:val="397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5327E6CA" w14:textId="77777777" w:rsidR="004B299C" w:rsidRPr="00FD6A80" w:rsidRDefault="004B299C" w:rsidP="00805162">
            <w:pPr>
              <w:spacing w:after="0"/>
              <w:jc w:val="both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Sex, female/male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CCDC4FA" w14:textId="77777777" w:rsidR="004B299C" w:rsidRPr="00FD6A80" w:rsidRDefault="004B299C" w:rsidP="00805162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/>
                <w:sz w:val="24"/>
                <w:szCs w:val="24"/>
              </w:rPr>
              <w:t>179/28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D0A6C62" w14:textId="77777777" w:rsidR="004B299C" w:rsidRPr="00FD6A80" w:rsidRDefault="004B299C" w:rsidP="00805162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/>
                <w:sz w:val="24"/>
                <w:szCs w:val="24"/>
              </w:rPr>
              <w:t>468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53ECC2F8" w14:textId="77777777" w:rsidR="004B299C" w:rsidRPr="00FD6A80" w:rsidRDefault="004B299C" w:rsidP="00805162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/>
                <w:sz w:val="24"/>
                <w:szCs w:val="24"/>
              </w:rPr>
              <w:t>0.</w:t>
            </w:r>
            <w:r w:rsidRPr="00FD6A8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855</w:t>
            </w:r>
            <w:r w:rsidRPr="00FD6A8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t test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D0075FE" w14:textId="77777777" w:rsidR="004B299C" w:rsidRPr="00FD6A80" w:rsidRDefault="004B299C" w:rsidP="00805162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FD6A80" w:rsidRPr="00FD6A80" w14:paraId="2BD9A92A" w14:textId="77777777" w:rsidTr="00FD6A80">
        <w:trPr>
          <w:trHeight w:val="397"/>
        </w:trPr>
        <w:tc>
          <w:tcPr>
            <w:tcW w:w="4395" w:type="dxa"/>
            <w:shd w:val="clear" w:color="auto" w:fill="auto"/>
            <w:noWrap/>
            <w:vAlign w:val="center"/>
          </w:tcPr>
          <w:p w14:paraId="0F5A081F" w14:textId="77777777" w:rsidR="004B299C" w:rsidRPr="00FD6A80" w:rsidRDefault="004B299C" w:rsidP="00805162">
            <w:pPr>
              <w:spacing w:after="0"/>
              <w:jc w:val="both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eastAsiaTheme="minorEastAsia" w:hAnsi="Times New Roman" w:cs="Times New Roman" w:hint="eastAsia"/>
                <w:b/>
                <w:sz w:val="24"/>
                <w:szCs w:val="24"/>
              </w:rPr>
              <w:t>Clark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BF633C7" w14:textId="77777777" w:rsidR="004B299C" w:rsidRPr="00FD6A80" w:rsidRDefault="004B299C" w:rsidP="00805162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7F2D1AB4" w14:textId="77777777" w:rsidR="004B299C" w:rsidRPr="00FD6A80" w:rsidRDefault="004B299C" w:rsidP="00805162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19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00665B30" w14:textId="77777777" w:rsidR="004B299C" w:rsidRPr="00FD6A80" w:rsidRDefault="004B299C" w:rsidP="00805162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/>
                <w:sz w:val="24"/>
                <w:szCs w:val="24"/>
              </w:rPr>
              <w:t>0.</w:t>
            </w:r>
            <w:r w:rsidRPr="00FD6A8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0746 </w:t>
            </w:r>
            <w:r w:rsidRPr="00FD6A80">
              <w:rPr>
                <w:rFonts w:ascii="Times New Roman" w:eastAsia="宋体" w:hAnsi="Times New Roman" w:cs="Times New Roman"/>
                <w:sz w:val="24"/>
                <w:szCs w:val="24"/>
              </w:rPr>
              <w:t>(t test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1C4F436" w14:textId="77777777" w:rsidR="004B299C" w:rsidRPr="00FD6A80" w:rsidRDefault="004B299C" w:rsidP="00805162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D6A80" w:rsidRPr="00FD6A80" w14:paraId="4C979117" w14:textId="77777777" w:rsidTr="00FD6A80">
        <w:trPr>
          <w:trHeight w:val="397"/>
        </w:trPr>
        <w:tc>
          <w:tcPr>
            <w:tcW w:w="4395" w:type="dxa"/>
            <w:shd w:val="clear" w:color="auto" w:fill="auto"/>
            <w:noWrap/>
            <w:vAlign w:val="center"/>
          </w:tcPr>
          <w:p w14:paraId="583B878C" w14:textId="77777777" w:rsidR="004B299C" w:rsidRPr="00FD6A80" w:rsidRDefault="004B299C" w:rsidP="00805162">
            <w:pPr>
              <w:spacing w:after="0"/>
              <w:jc w:val="both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I- III, </w:t>
            </w:r>
            <w:r w:rsidRPr="00FD6A80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n (%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ECBF726" w14:textId="77777777" w:rsidR="004B299C" w:rsidRPr="00FD6A80" w:rsidRDefault="004B299C" w:rsidP="00805162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0(31.3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1D55F38" w14:textId="77777777" w:rsidR="004B299C" w:rsidRPr="00FD6A80" w:rsidRDefault="004B299C" w:rsidP="00805162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14:paraId="21B2CF45" w14:textId="77777777" w:rsidR="004B299C" w:rsidRPr="00FD6A80" w:rsidRDefault="004B299C" w:rsidP="00805162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63C66182" w14:textId="77777777" w:rsidR="004B299C" w:rsidRPr="00FD6A80" w:rsidRDefault="004B299C" w:rsidP="00805162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D6A80" w:rsidRPr="00FD6A80" w14:paraId="7C1559E5" w14:textId="77777777" w:rsidTr="00FD6A80">
        <w:trPr>
          <w:trHeight w:val="397"/>
        </w:trPr>
        <w:tc>
          <w:tcPr>
            <w:tcW w:w="4395" w:type="dxa"/>
            <w:shd w:val="clear" w:color="auto" w:fill="auto"/>
            <w:noWrap/>
            <w:vAlign w:val="center"/>
          </w:tcPr>
          <w:p w14:paraId="6DA60987" w14:textId="77777777" w:rsidR="004B299C" w:rsidRPr="00FD6A80" w:rsidRDefault="004B299C" w:rsidP="00805162">
            <w:pPr>
              <w:spacing w:after="0"/>
              <w:jc w:val="both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IV</w:t>
            </w:r>
            <w:r w:rsidRPr="00FD6A80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-V</w:t>
            </w:r>
            <w:r w:rsidRPr="00FD6A8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, </w:t>
            </w:r>
            <w:r w:rsidRPr="00FD6A80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n (%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5C868A5" w14:textId="77777777" w:rsidR="004B299C" w:rsidRPr="00FD6A80" w:rsidRDefault="004B299C" w:rsidP="00805162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19(68.7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4634B4C" w14:textId="77777777" w:rsidR="004B299C" w:rsidRPr="00FD6A80" w:rsidRDefault="004B299C" w:rsidP="00805162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14:paraId="304C75C8" w14:textId="77777777" w:rsidR="004B299C" w:rsidRPr="00FD6A80" w:rsidRDefault="004B299C" w:rsidP="00805162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004F44F7" w14:textId="77777777" w:rsidR="004B299C" w:rsidRPr="00FD6A80" w:rsidRDefault="004B299C" w:rsidP="00805162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D6A80" w:rsidRPr="00FD6A80" w14:paraId="0F178AF6" w14:textId="77777777" w:rsidTr="00FD6A80">
        <w:trPr>
          <w:trHeight w:val="397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5A269FCD" w14:textId="77777777" w:rsidR="004B299C" w:rsidRPr="00FD6A80" w:rsidRDefault="004B299C" w:rsidP="00805162">
            <w:pPr>
              <w:spacing w:after="0"/>
              <w:jc w:val="both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 xml:space="preserve">Median </w:t>
            </w:r>
            <w:proofErr w:type="spellStart"/>
            <w:r w:rsidRPr="00FD6A80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Breslow</w:t>
            </w:r>
            <w:proofErr w:type="spellEnd"/>
            <w:r w:rsidRPr="00FD6A80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 xml:space="preserve"> thickness, mm</w:t>
            </w:r>
            <w:r w:rsidRPr="00FD6A80">
              <w:rPr>
                <w:rFonts w:ascii="Times New Roman" w:eastAsiaTheme="minorEastAsia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FD6A80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(range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6CD5C35" w14:textId="77777777" w:rsidR="004B299C" w:rsidRPr="00FD6A80" w:rsidRDefault="004B299C" w:rsidP="00805162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/>
                <w:sz w:val="24"/>
                <w:szCs w:val="24"/>
              </w:rPr>
              <w:t>3(0-75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F5723D6" w14:textId="77777777" w:rsidR="004B299C" w:rsidRPr="00FD6A80" w:rsidRDefault="004B299C" w:rsidP="00805162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/>
                <w:sz w:val="24"/>
                <w:szCs w:val="24"/>
              </w:rPr>
              <w:t>357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2D06A6A1" w14:textId="77777777" w:rsidR="004B299C" w:rsidRPr="00FD6A80" w:rsidRDefault="004B299C" w:rsidP="00805162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bookmarkStart w:id="2" w:name="OLE_LINK1"/>
            <w:r w:rsidRPr="00FD6A80">
              <w:rPr>
                <w:rFonts w:ascii="Times New Roman" w:eastAsia="宋体" w:hAnsi="Times New Roman" w:cs="Times New Roman"/>
                <w:sz w:val="24"/>
                <w:szCs w:val="24"/>
              </w:rPr>
              <w:t>0.</w:t>
            </w:r>
            <w:r w:rsidRPr="00FD6A8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6239 </w:t>
            </w:r>
            <w:r w:rsidRPr="00FD6A80">
              <w:rPr>
                <w:rFonts w:ascii="Times New Roman" w:eastAsia="宋体" w:hAnsi="Times New Roman" w:cs="Times New Roman"/>
                <w:sz w:val="24"/>
                <w:szCs w:val="24"/>
              </w:rPr>
              <w:t>(Pearson)</w:t>
            </w:r>
            <w:bookmarkEnd w:id="2"/>
          </w:p>
        </w:tc>
        <w:tc>
          <w:tcPr>
            <w:tcW w:w="1559" w:type="dxa"/>
            <w:shd w:val="clear" w:color="auto" w:fill="auto"/>
            <w:vAlign w:val="center"/>
          </w:tcPr>
          <w:p w14:paraId="733338D0" w14:textId="77777777" w:rsidR="004B299C" w:rsidRPr="00FD6A80" w:rsidRDefault="004B299C" w:rsidP="00805162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 w:rsidRPr="00FD6A80">
              <w:rPr>
                <w:rFonts w:ascii="Times New Roman" w:eastAsia="宋体" w:hAnsi="Times New Roman" w:cs="Times New Roman"/>
                <w:sz w:val="24"/>
                <w:szCs w:val="24"/>
              </w:rPr>
              <w:t>0.0</w:t>
            </w:r>
            <w:r w:rsidRPr="00FD6A8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6</w:t>
            </w:r>
          </w:p>
        </w:tc>
      </w:tr>
      <w:tr w:rsidR="00FD6A80" w:rsidRPr="00FD6A80" w14:paraId="5530781F" w14:textId="77777777" w:rsidTr="00FD6A80">
        <w:trPr>
          <w:trHeight w:val="397"/>
        </w:trPr>
        <w:tc>
          <w:tcPr>
            <w:tcW w:w="4395" w:type="dxa"/>
            <w:shd w:val="clear" w:color="auto" w:fill="auto"/>
            <w:noWrap/>
            <w:vAlign w:val="center"/>
          </w:tcPr>
          <w:p w14:paraId="153ABB8A" w14:textId="77777777" w:rsidR="004B299C" w:rsidRPr="00FD6A80" w:rsidRDefault="004B299C" w:rsidP="00805162">
            <w:pPr>
              <w:spacing w:after="0"/>
              <w:jc w:val="both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Median</w:t>
            </w:r>
            <w:r w:rsidRPr="00FD6A80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FD6A8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m</w:t>
            </w:r>
            <w:r w:rsidRPr="00FD6A80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itotic</w:t>
            </w:r>
            <w:r w:rsidRPr="00FD6A80">
              <w:rPr>
                <w:rFonts w:ascii="Times New Roman" w:eastAsiaTheme="minorEastAsia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FD6A80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count</w:t>
            </w:r>
            <w:r w:rsidRPr="00FD6A8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, </w:t>
            </w:r>
            <w:r w:rsidRPr="00FD6A80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/mm</w:t>
            </w:r>
            <w:r w:rsidRPr="00FD6A80">
              <w:rPr>
                <w:rFonts w:ascii="Times New Roman" w:eastAsiaTheme="minorEastAsia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 w:rsidRPr="00FD6A8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 (range</w:t>
            </w:r>
            <w:r w:rsidRPr="00FD6A80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 xml:space="preserve"> </w:t>
            </w:r>
            <w:r w:rsidRPr="00FD6A8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)</w:t>
            </w:r>
            <w:r w:rsidRPr="00FD6A80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9394B24" w14:textId="77777777" w:rsidR="004B299C" w:rsidRPr="00FD6A80" w:rsidRDefault="004B299C" w:rsidP="00805162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/>
                <w:sz w:val="24"/>
                <w:szCs w:val="24"/>
              </w:rPr>
              <w:t>5(0-40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6046BC8" w14:textId="77777777" w:rsidR="004B299C" w:rsidRPr="00FD6A80" w:rsidRDefault="004B299C" w:rsidP="00805162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22A7D158" w14:textId="77777777" w:rsidR="004B299C" w:rsidRPr="00FD6A80" w:rsidRDefault="004B299C" w:rsidP="00805162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/>
                <w:sz w:val="24"/>
                <w:szCs w:val="24"/>
              </w:rPr>
              <w:t>0.</w:t>
            </w:r>
            <w:r w:rsidRPr="00FD6A8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1367 </w:t>
            </w:r>
            <w:r w:rsidRPr="00FD6A80">
              <w:rPr>
                <w:rFonts w:ascii="Times New Roman" w:eastAsia="宋体" w:hAnsi="Times New Roman" w:cs="Times New Roman"/>
                <w:sz w:val="24"/>
                <w:szCs w:val="24"/>
              </w:rPr>
              <w:t>(Pearson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B16CFD9" w14:textId="77777777" w:rsidR="004B299C" w:rsidRPr="00FD6A80" w:rsidRDefault="004B299C" w:rsidP="00805162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/>
                <w:sz w:val="24"/>
                <w:szCs w:val="24"/>
              </w:rPr>
              <w:t>-0.</w:t>
            </w:r>
            <w:r w:rsidRPr="00FD6A8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146</w:t>
            </w:r>
          </w:p>
        </w:tc>
      </w:tr>
      <w:tr w:rsidR="00FD6A80" w:rsidRPr="00FD6A80" w14:paraId="3FA50D5F" w14:textId="77777777" w:rsidTr="00FD6A80">
        <w:trPr>
          <w:trHeight w:val="397"/>
        </w:trPr>
        <w:tc>
          <w:tcPr>
            <w:tcW w:w="4395" w:type="dxa"/>
            <w:shd w:val="clear" w:color="auto" w:fill="auto"/>
            <w:noWrap/>
            <w:vAlign w:val="center"/>
          </w:tcPr>
          <w:p w14:paraId="3F7D1142" w14:textId="77777777" w:rsidR="004B299C" w:rsidRPr="00FD6A80" w:rsidRDefault="004B299C" w:rsidP="00805162">
            <w:pPr>
              <w:spacing w:after="0"/>
              <w:jc w:val="both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 xml:space="preserve">Ulceration present, </w:t>
            </w:r>
            <w:bookmarkStart w:id="3" w:name="OLE_LINK4"/>
            <w:r w:rsidRPr="00FD6A80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n (%)</w:t>
            </w:r>
            <w:bookmarkEnd w:id="3"/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C0BDC35" w14:textId="77777777" w:rsidR="004B299C" w:rsidRPr="00FD6A80" w:rsidRDefault="004B299C" w:rsidP="00805162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/>
                <w:sz w:val="24"/>
                <w:szCs w:val="24"/>
              </w:rPr>
              <w:t>165</w:t>
            </w:r>
            <w:bookmarkStart w:id="4" w:name="OLE_LINK3"/>
            <w:r w:rsidRPr="00FD6A80">
              <w:rPr>
                <w:rFonts w:ascii="Times New Roman" w:eastAsia="宋体" w:hAnsi="Times New Roman" w:cs="Times New Roman"/>
                <w:sz w:val="24"/>
                <w:szCs w:val="24"/>
              </w:rPr>
              <w:t>(53.1)</w:t>
            </w:r>
            <w:bookmarkEnd w:id="4"/>
          </w:p>
        </w:tc>
        <w:tc>
          <w:tcPr>
            <w:tcW w:w="850" w:type="dxa"/>
            <w:shd w:val="clear" w:color="auto" w:fill="auto"/>
            <w:vAlign w:val="center"/>
          </w:tcPr>
          <w:p w14:paraId="2E0B9ED1" w14:textId="77777777" w:rsidR="004B299C" w:rsidRPr="00FD6A80" w:rsidRDefault="004B299C" w:rsidP="00805162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/>
                <w:sz w:val="24"/>
                <w:szCs w:val="24"/>
              </w:rPr>
              <w:t>311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0ED88F4C" w14:textId="77777777" w:rsidR="004B299C" w:rsidRPr="00FD6A80" w:rsidRDefault="004B299C" w:rsidP="00805162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bookmarkStart w:id="5" w:name="OLE_LINK2"/>
            <w:r w:rsidRPr="00FD6A80">
              <w:rPr>
                <w:rFonts w:ascii="Times New Roman" w:eastAsia="宋体" w:hAnsi="Times New Roman" w:cs="Times New Roman"/>
                <w:sz w:val="24"/>
                <w:szCs w:val="24"/>
              </w:rPr>
              <w:t>0.</w:t>
            </w:r>
            <w:r w:rsidRPr="00FD6A8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14</w:t>
            </w:r>
            <w:r w:rsidRPr="00FD6A80">
              <w:rPr>
                <w:rFonts w:ascii="Times New Roman" w:eastAsia="宋体" w:hAnsi="Times New Roman" w:cs="Times New Roman"/>
                <w:sz w:val="24"/>
                <w:szCs w:val="24"/>
              </w:rPr>
              <w:t>(t test)</w:t>
            </w:r>
            <w:bookmarkEnd w:id="5"/>
          </w:p>
        </w:tc>
        <w:tc>
          <w:tcPr>
            <w:tcW w:w="1559" w:type="dxa"/>
            <w:shd w:val="clear" w:color="auto" w:fill="auto"/>
            <w:vAlign w:val="center"/>
          </w:tcPr>
          <w:p w14:paraId="24FE0225" w14:textId="77777777" w:rsidR="004B299C" w:rsidRPr="00FD6A80" w:rsidRDefault="004B299C" w:rsidP="00805162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FD6A80" w:rsidRPr="00FD6A80" w14:paraId="461F6D83" w14:textId="77777777" w:rsidTr="00FD6A80">
        <w:trPr>
          <w:trHeight w:val="397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39FEDDBD" w14:textId="77777777" w:rsidR="004B299C" w:rsidRPr="00FD6A80" w:rsidRDefault="004B299C" w:rsidP="00805162">
            <w:pPr>
              <w:spacing w:after="0"/>
              <w:jc w:val="both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Stage</w:t>
            </w:r>
            <w:r w:rsidRPr="00FD6A80">
              <w:rPr>
                <w:rFonts w:ascii="Times New Roman" w:eastAsiaTheme="minorEastAsia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FD6A8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, 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18D688A" w14:textId="77777777" w:rsidR="004B299C" w:rsidRPr="00FD6A80" w:rsidRDefault="004B299C" w:rsidP="00805162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28F0378C" w14:textId="77777777" w:rsidR="004B299C" w:rsidRPr="00FD6A80" w:rsidRDefault="004B299C" w:rsidP="00805162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/>
                <w:sz w:val="24"/>
                <w:szCs w:val="24"/>
              </w:rPr>
              <w:t>430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228FBF4B" w14:textId="77777777" w:rsidR="004B299C" w:rsidRPr="00FD6A80" w:rsidRDefault="004B299C" w:rsidP="00805162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/>
                <w:sz w:val="24"/>
                <w:szCs w:val="24"/>
              </w:rPr>
              <w:t>0.</w:t>
            </w:r>
            <w:r w:rsidRPr="00FD6A8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085</w:t>
            </w:r>
            <w:r w:rsidRPr="00FD6A80">
              <w:rPr>
                <w:rFonts w:ascii="Times New Roman" w:eastAsia="宋体" w:hAnsi="Times New Roman" w:cs="Times New Roman"/>
                <w:sz w:val="24"/>
                <w:szCs w:val="24"/>
              </w:rPr>
              <w:t>(t test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FAA5F85" w14:textId="77777777" w:rsidR="004B299C" w:rsidRPr="00FD6A80" w:rsidRDefault="004B299C" w:rsidP="00805162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FD6A80" w:rsidRPr="00FD6A80" w14:paraId="7297276C" w14:textId="77777777" w:rsidTr="00FD6A80">
        <w:trPr>
          <w:trHeight w:val="397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3EB903F2" w14:textId="77777777" w:rsidR="004B299C" w:rsidRPr="00FD6A80" w:rsidRDefault="004B299C" w:rsidP="00805162">
            <w:pPr>
              <w:spacing w:after="0"/>
              <w:jc w:val="both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I-II, </w:t>
            </w:r>
            <w:r w:rsidRPr="00FD6A80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n (%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AD92E15" w14:textId="77777777" w:rsidR="004B299C" w:rsidRPr="00FD6A80" w:rsidRDefault="004B299C" w:rsidP="00805162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/>
                <w:sz w:val="24"/>
                <w:szCs w:val="24"/>
              </w:rPr>
              <w:t>237(55.1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8C9CD4B" w14:textId="77777777" w:rsidR="004B299C" w:rsidRPr="00FD6A80" w:rsidRDefault="004B299C" w:rsidP="00805162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14:paraId="50D5A524" w14:textId="77777777" w:rsidR="004B299C" w:rsidRPr="00FD6A80" w:rsidRDefault="004B299C" w:rsidP="00805162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2F2D2953" w14:textId="77777777" w:rsidR="004B299C" w:rsidRPr="00FD6A80" w:rsidRDefault="004B299C" w:rsidP="00805162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FD6A80" w:rsidRPr="00FD6A80" w14:paraId="7C2C06D1" w14:textId="77777777" w:rsidTr="00FD6A80">
        <w:trPr>
          <w:trHeight w:val="397"/>
        </w:trPr>
        <w:tc>
          <w:tcPr>
            <w:tcW w:w="4395" w:type="dxa"/>
            <w:shd w:val="clear" w:color="auto" w:fill="auto"/>
            <w:noWrap/>
            <w:vAlign w:val="center"/>
          </w:tcPr>
          <w:p w14:paraId="2BD04502" w14:textId="77777777" w:rsidR="004B299C" w:rsidRPr="00FD6A80" w:rsidRDefault="004B299C" w:rsidP="00805162">
            <w:pPr>
              <w:spacing w:after="0"/>
              <w:jc w:val="both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III- IV,</w:t>
            </w:r>
            <w:r w:rsidRPr="00FD6A80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 xml:space="preserve"> n (%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FF4316B" w14:textId="77777777" w:rsidR="004B299C" w:rsidRPr="00FD6A80" w:rsidRDefault="004B299C" w:rsidP="00805162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/>
                <w:sz w:val="24"/>
                <w:szCs w:val="24"/>
              </w:rPr>
              <w:t>193(44.9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618D1F5" w14:textId="77777777" w:rsidR="004B299C" w:rsidRPr="00FD6A80" w:rsidRDefault="004B299C" w:rsidP="00805162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14:paraId="013B4FB1" w14:textId="77777777" w:rsidR="004B299C" w:rsidRPr="00FD6A80" w:rsidRDefault="004B299C" w:rsidP="00805162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5B6CE8CE" w14:textId="77777777" w:rsidR="004B299C" w:rsidRPr="00FD6A80" w:rsidRDefault="004B299C" w:rsidP="00805162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FD6A80" w:rsidRPr="00FD6A80" w14:paraId="7AF109DB" w14:textId="77777777" w:rsidTr="00FD6A80">
        <w:trPr>
          <w:trHeight w:val="397"/>
        </w:trPr>
        <w:tc>
          <w:tcPr>
            <w:tcW w:w="4395" w:type="dxa"/>
            <w:shd w:val="clear" w:color="auto" w:fill="auto"/>
            <w:noWrap/>
            <w:vAlign w:val="center"/>
          </w:tcPr>
          <w:p w14:paraId="400E7F61" w14:textId="77777777" w:rsidR="004B299C" w:rsidRPr="00FD6A80" w:rsidRDefault="004B299C" w:rsidP="00805162">
            <w:pPr>
              <w:spacing w:after="0"/>
              <w:jc w:val="both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Metastasis,</w:t>
            </w:r>
            <w:r w:rsidRPr="00FD6A80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 xml:space="preserve"> n (%)</w:t>
            </w:r>
            <w:r w:rsidRPr="00FD6A8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7398508" w14:textId="77777777" w:rsidR="004B299C" w:rsidRPr="00FD6A80" w:rsidRDefault="004B299C" w:rsidP="00805162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/>
                <w:sz w:val="24"/>
                <w:szCs w:val="24"/>
              </w:rPr>
              <w:t>203(43.4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4B140C0" w14:textId="77777777" w:rsidR="004B299C" w:rsidRPr="00FD6A80" w:rsidRDefault="004B299C" w:rsidP="00805162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/>
                <w:sz w:val="24"/>
                <w:szCs w:val="24"/>
              </w:rPr>
              <w:t>468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5F0DCC1B" w14:textId="77777777" w:rsidR="004B299C" w:rsidRPr="00FD6A80" w:rsidRDefault="004B299C" w:rsidP="00805162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/>
                <w:sz w:val="24"/>
                <w:szCs w:val="24"/>
              </w:rPr>
              <w:t>0.</w:t>
            </w:r>
            <w:r w:rsidRPr="00FD6A8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826</w:t>
            </w:r>
            <w:r w:rsidRPr="00FD6A80">
              <w:rPr>
                <w:rFonts w:ascii="Times New Roman" w:eastAsia="宋体" w:hAnsi="Times New Roman" w:cs="Times New Roman"/>
                <w:sz w:val="24"/>
                <w:szCs w:val="24"/>
              </w:rPr>
              <w:t>(t test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F5C1727" w14:textId="77777777" w:rsidR="004B299C" w:rsidRPr="00FD6A80" w:rsidRDefault="004B299C" w:rsidP="00805162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</w:tbl>
    <w:p w14:paraId="0C141CD5" w14:textId="77777777" w:rsidR="004B299C" w:rsidRPr="00FD6A80" w:rsidRDefault="004B299C" w:rsidP="004B299C">
      <w:pPr>
        <w:spacing w:after="0"/>
        <w:rPr>
          <w:rFonts w:ascii="Times New Roman" w:eastAsia="宋体" w:hAnsi="Times New Roman" w:cs="Times New Roman"/>
          <w:b/>
          <w:bCs/>
        </w:rPr>
      </w:pPr>
    </w:p>
    <w:p w14:paraId="7AA2DE08" w14:textId="77777777" w:rsidR="004B299C" w:rsidRPr="00FD6A80" w:rsidRDefault="004B299C" w:rsidP="004B299C">
      <w:pPr>
        <w:ind w:firstLineChars="50" w:firstLine="120"/>
        <w:rPr>
          <w:rFonts w:ascii="Times New Roman" w:hAnsi="Times New Roman" w:cs="Times New Roman"/>
          <w:sz w:val="24"/>
          <w:szCs w:val="24"/>
        </w:rPr>
      </w:pPr>
      <w:r w:rsidRPr="00FD6A80">
        <w:rPr>
          <w:rFonts w:ascii="Times New Roman" w:hAnsi="Times New Roman" w:cs="Times New Roman" w:hint="eastAsia"/>
          <w:sz w:val="24"/>
          <w:szCs w:val="24"/>
        </w:rPr>
        <w:t xml:space="preserve"> *</w:t>
      </w:r>
      <w:r w:rsidRPr="00FD6A80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Pr="00FD6A80">
        <w:rPr>
          <w:rFonts w:ascii="Times New Roman" w:hAnsi="Times New Roman" w:cs="Times New Roman" w:hint="eastAsia"/>
          <w:sz w:val="24"/>
          <w:szCs w:val="24"/>
        </w:rPr>
        <w:t xml:space="preserve">&lt;0.05 </w:t>
      </w:r>
    </w:p>
    <w:p w14:paraId="65B098A0" w14:textId="77777777" w:rsidR="004B299C" w:rsidRPr="00FD6A80" w:rsidRDefault="004B299C" w:rsidP="00B51030">
      <w:pPr>
        <w:tabs>
          <w:tab w:val="left" w:pos="1227"/>
        </w:tabs>
        <w:spacing w:after="0"/>
        <w:ind w:rightChars="-51" w:right="-112"/>
        <w:rPr>
          <w:rFonts w:ascii="Times New Roman" w:hAnsi="Times New Roman" w:cs="Times New Roman"/>
          <w:b/>
          <w:sz w:val="24"/>
          <w:szCs w:val="24"/>
        </w:rPr>
      </w:pPr>
    </w:p>
    <w:p w14:paraId="5CA4F61A" w14:textId="1C78E9DE" w:rsidR="00B51030" w:rsidRPr="00FD6A80" w:rsidRDefault="00B51030" w:rsidP="00B51030">
      <w:pPr>
        <w:tabs>
          <w:tab w:val="left" w:pos="1227"/>
        </w:tabs>
        <w:spacing w:after="0"/>
        <w:ind w:rightChars="-51" w:right="-112"/>
        <w:rPr>
          <w:rFonts w:ascii="Times New Roman" w:hAnsi="Times New Roman" w:cs="Times New Roman"/>
          <w:b/>
          <w:sz w:val="24"/>
          <w:szCs w:val="24"/>
        </w:rPr>
      </w:pPr>
      <w:r w:rsidRPr="00FD6A80">
        <w:rPr>
          <w:rFonts w:ascii="Times New Roman" w:hAnsi="Times New Roman" w:cs="Times New Roman"/>
          <w:b/>
          <w:sz w:val="24"/>
          <w:szCs w:val="24"/>
        </w:rPr>
        <w:t xml:space="preserve">Supplementary Table. </w:t>
      </w:r>
      <w:r w:rsidR="004B299C" w:rsidRPr="00FD6A80">
        <w:rPr>
          <w:rFonts w:ascii="Times New Roman" w:hAnsi="Times New Roman" w:cs="Times New Roman"/>
          <w:b/>
          <w:sz w:val="24"/>
          <w:szCs w:val="24"/>
        </w:rPr>
        <w:t>7</w:t>
      </w:r>
      <w:r w:rsidRPr="00FD6A80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FD6A80">
        <w:rPr>
          <w:rFonts w:ascii="Times New Roman" w:hAnsi="Times New Roman" w:cs="Times New Roman"/>
          <w:b/>
          <w:sz w:val="24"/>
          <w:szCs w:val="24"/>
        </w:rPr>
        <w:t>Correlations between the clinicopathological parameters and overall survival of TCGA-CM patients by univariate and multivariable Cox proportional hazards analysis</w:t>
      </w:r>
      <w:r w:rsidRPr="00FD6A80">
        <w:rPr>
          <w:rFonts w:ascii="Times New Roman" w:hAnsi="Times New Roman" w:cs="Times New Roman" w:hint="eastAsia"/>
          <w:b/>
          <w:sz w:val="24"/>
          <w:szCs w:val="24"/>
        </w:rPr>
        <w:t xml:space="preserve">  </w:t>
      </w:r>
    </w:p>
    <w:p w14:paraId="3F821A10" w14:textId="77777777" w:rsidR="00B51030" w:rsidRPr="00FD6A80" w:rsidRDefault="00B51030" w:rsidP="00B51030">
      <w:pPr>
        <w:tabs>
          <w:tab w:val="left" w:pos="1227"/>
        </w:tabs>
        <w:spacing w:after="0"/>
        <w:ind w:rightChars="-437" w:right="-961"/>
        <w:rPr>
          <w:rFonts w:ascii="Times New Roman" w:eastAsiaTheme="minorEastAsia" w:hAnsi="Times New Roman" w:cs="Times New Roman"/>
          <w:b/>
          <w:sz w:val="24"/>
          <w:szCs w:val="24"/>
        </w:rPr>
      </w:pPr>
    </w:p>
    <w:tbl>
      <w:tblPr>
        <w:tblW w:w="10305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26"/>
        <w:gridCol w:w="283"/>
        <w:gridCol w:w="1276"/>
        <w:gridCol w:w="2835"/>
        <w:gridCol w:w="1134"/>
        <w:gridCol w:w="2551"/>
      </w:tblGrid>
      <w:tr w:rsidR="00FD6A80" w:rsidRPr="00FD6A80" w14:paraId="7DC3879C" w14:textId="77777777" w:rsidTr="00FD6A80">
        <w:trPr>
          <w:trHeight w:val="336"/>
        </w:trPr>
        <w:tc>
          <w:tcPr>
            <w:tcW w:w="2226" w:type="dxa"/>
            <w:vMerge w:val="restart"/>
            <w:shd w:val="clear" w:color="auto" w:fill="auto"/>
            <w:vAlign w:val="center"/>
            <w:hideMark/>
          </w:tcPr>
          <w:p w14:paraId="7D2EB0C0" w14:textId="77777777" w:rsidR="00B51030" w:rsidRPr="00FD6A80" w:rsidRDefault="00B51030" w:rsidP="004913B8">
            <w:pPr>
              <w:spacing w:after="0"/>
              <w:jc w:val="both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D6A80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033FA6E5" w14:textId="77777777" w:rsidR="00B51030" w:rsidRPr="00FD6A80" w:rsidRDefault="00B51030" w:rsidP="004913B8">
            <w:pPr>
              <w:spacing w:after="0"/>
              <w:jc w:val="both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111" w:type="dxa"/>
            <w:gridSpan w:val="2"/>
            <w:shd w:val="clear" w:color="auto" w:fill="auto"/>
            <w:vAlign w:val="center"/>
          </w:tcPr>
          <w:p w14:paraId="3BF25D4F" w14:textId="77777777" w:rsidR="00B51030" w:rsidRPr="00FD6A80" w:rsidRDefault="00B51030" w:rsidP="004913B8">
            <w:pPr>
              <w:spacing w:after="0"/>
              <w:jc w:val="center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hAnsi="Times New Roman" w:cs="Times New Roman"/>
                <w:b/>
                <w:sz w:val="24"/>
                <w:szCs w:val="24"/>
              </w:rPr>
              <w:t>Univariate</w:t>
            </w:r>
            <w:r w:rsidRPr="00FD6A80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 xml:space="preserve"> </w:t>
            </w:r>
            <w:r w:rsidRPr="00FD6A80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 xml:space="preserve"> </w:t>
            </w:r>
            <w:r w:rsidRPr="00FD6A80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analysis</w:t>
            </w:r>
          </w:p>
        </w:tc>
        <w:tc>
          <w:tcPr>
            <w:tcW w:w="3685" w:type="dxa"/>
            <w:gridSpan w:val="2"/>
            <w:shd w:val="clear" w:color="auto" w:fill="auto"/>
            <w:vAlign w:val="center"/>
            <w:hideMark/>
          </w:tcPr>
          <w:p w14:paraId="5BF2696E" w14:textId="77777777" w:rsidR="00B51030" w:rsidRPr="00FD6A80" w:rsidRDefault="00B51030" w:rsidP="004913B8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Multivariate analysis</w:t>
            </w:r>
          </w:p>
        </w:tc>
      </w:tr>
      <w:tr w:rsidR="00FD6A80" w:rsidRPr="00FD6A80" w14:paraId="253D47FB" w14:textId="77777777" w:rsidTr="00FD6A80">
        <w:trPr>
          <w:trHeight w:val="330"/>
        </w:trPr>
        <w:tc>
          <w:tcPr>
            <w:tcW w:w="2226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1366607" w14:textId="77777777" w:rsidR="00B51030" w:rsidRPr="00FD6A80" w:rsidRDefault="00B51030" w:rsidP="004913B8">
            <w:pPr>
              <w:spacing w:after="0"/>
              <w:jc w:val="both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EF50C36" w14:textId="77777777" w:rsidR="00B51030" w:rsidRPr="00FD6A80" w:rsidRDefault="00B51030" w:rsidP="004913B8">
            <w:pPr>
              <w:spacing w:after="0"/>
              <w:jc w:val="both"/>
              <w:rPr>
                <w:rFonts w:ascii="Times New Roman" w:eastAsia="Malgun Gothic" w:hAnsi="Times New Roman" w:cs="Times New Roman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9E23C27" w14:textId="77777777" w:rsidR="00B51030" w:rsidRPr="00FD6A80" w:rsidRDefault="00B51030" w:rsidP="004913B8">
            <w:pPr>
              <w:spacing w:after="0"/>
              <w:jc w:val="both"/>
              <w:rPr>
                <w:rFonts w:ascii="Times New Roman" w:eastAsia="Malgun Gothic" w:hAnsi="Times New Roman" w:cs="Times New Roman"/>
                <w:b/>
                <w:i/>
                <w:iCs/>
                <w:sz w:val="24"/>
                <w:szCs w:val="24"/>
              </w:rPr>
            </w:pPr>
            <w:r w:rsidRPr="00FD6A8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FD6A80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72A510D" w14:textId="77777777" w:rsidR="00B51030" w:rsidRPr="00FD6A80" w:rsidRDefault="00B51030" w:rsidP="004913B8">
            <w:pPr>
              <w:spacing w:after="0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Hazard ratio (95% CI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D7431FF" w14:textId="77777777" w:rsidR="00B51030" w:rsidRPr="00FD6A80" w:rsidRDefault="00B51030" w:rsidP="004913B8">
            <w:pPr>
              <w:spacing w:after="0"/>
              <w:jc w:val="both"/>
              <w:rPr>
                <w:rFonts w:ascii="Times New Roman" w:eastAsia="Malgun Gothic" w:hAnsi="Times New Roman" w:cs="Times New Roman"/>
                <w:b/>
                <w:i/>
                <w:iCs/>
                <w:sz w:val="24"/>
                <w:szCs w:val="24"/>
              </w:rPr>
            </w:pPr>
            <w:r w:rsidRPr="00FD6A8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FD6A80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  <w:tc>
          <w:tcPr>
            <w:tcW w:w="2551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DAEC80C" w14:textId="77777777" w:rsidR="00B51030" w:rsidRPr="00FD6A80" w:rsidRDefault="00B51030" w:rsidP="004913B8">
            <w:pPr>
              <w:spacing w:after="0"/>
              <w:jc w:val="both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Hazard ratio (95% CI)</w:t>
            </w:r>
          </w:p>
        </w:tc>
      </w:tr>
      <w:tr w:rsidR="00FD6A80" w:rsidRPr="00FD6A80" w14:paraId="44D09440" w14:textId="77777777" w:rsidTr="00FD6A80">
        <w:trPr>
          <w:trHeight w:val="397"/>
        </w:trPr>
        <w:tc>
          <w:tcPr>
            <w:tcW w:w="2226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3AFF36EF" w14:textId="77777777" w:rsidR="00B51030" w:rsidRPr="00FD6A80" w:rsidRDefault="00B51030" w:rsidP="004913B8">
            <w:pPr>
              <w:spacing w:after="0"/>
              <w:jc w:val="both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ge </w:t>
            </w:r>
          </w:p>
        </w:tc>
        <w:tc>
          <w:tcPr>
            <w:tcW w:w="283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6BEB44FD" w14:textId="77777777" w:rsidR="00B51030" w:rsidRPr="00FD6A80" w:rsidRDefault="00B51030" w:rsidP="004913B8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3BC299C4" w14:textId="77777777" w:rsidR="00B51030" w:rsidRPr="00FD6A80" w:rsidRDefault="00B51030" w:rsidP="004913B8">
            <w:pPr>
              <w:spacing w:after="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.</w:t>
            </w:r>
            <w:r w:rsidRPr="00FD6A80">
              <w:rPr>
                <w:rFonts w:ascii="Times New Roman" w:hAnsi="Times New Roman" w:cs="Times New Roman"/>
                <w:sz w:val="24"/>
                <w:szCs w:val="24"/>
              </w:rPr>
              <w:t>001**</w:t>
            </w:r>
          </w:p>
        </w:tc>
        <w:tc>
          <w:tcPr>
            <w:tcW w:w="2835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3391D7C9" w14:textId="77777777" w:rsidR="00B51030" w:rsidRPr="00FD6A80" w:rsidRDefault="00B51030" w:rsidP="004913B8">
            <w:pPr>
              <w:spacing w:after="0"/>
              <w:jc w:val="both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 w:rsidRPr="00FD6A80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FD6A80">
              <w:rPr>
                <w:rFonts w:ascii="Times New Roman" w:hAnsi="Times New Roman" w:cs="Times New Roman"/>
                <w:sz w:val="24"/>
                <w:szCs w:val="24"/>
              </w:rPr>
              <w:t>1.3-3.0</w:t>
            </w:r>
            <w:r w:rsidRPr="00FD6A80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D0FFCDA" w14:textId="77777777" w:rsidR="00B51030" w:rsidRPr="00FD6A80" w:rsidRDefault="00B51030" w:rsidP="004913B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</w:t>
            </w:r>
            <w:r w:rsidRPr="00FD6A80">
              <w:rPr>
                <w:rFonts w:ascii="Times New Roman" w:hAnsi="Times New Roman" w:cs="Times New Roman"/>
                <w:sz w:val="24"/>
                <w:szCs w:val="24"/>
              </w:rPr>
              <w:t>.031</w:t>
            </w:r>
            <w:r w:rsidRPr="00FD6A80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2551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964384B" w14:textId="77777777" w:rsidR="00B51030" w:rsidRPr="00FD6A80" w:rsidRDefault="00B51030" w:rsidP="004913B8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hAnsi="Times New Roman" w:cs="Times New Roman"/>
                <w:sz w:val="24"/>
                <w:szCs w:val="24"/>
              </w:rPr>
              <w:t>1.021</w:t>
            </w: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(</w:t>
            </w:r>
            <w:r w:rsidRPr="00FD6A80">
              <w:rPr>
                <w:rFonts w:ascii="Times New Roman" w:hAnsi="Times New Roman" w:cs="Times New Roman"/>
                <w:sz w:val="24"/>
                <w:szCs w:val="24"/>
              </w:rPr>
              <w:t>1.002</w:t>
            </w: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–</w:t>
            </w:r>
            <w:r w:rsidRPr="00FD6A80">
              <w:rPr>
                <w:rFonts w:ascii="Times New Roman" w:hAnsi="Times New Roman" w:cs="Times New Roman"/>
                <w:sz w:val="24"/>
                <w:szCs w:val="24"/>
              </w:rPr>
              <w:t>1.041</w:t>
            </w: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)</w:t>
            </w:r>
          </w:p>
        </w:tc>
      </w:tr>
      <w:tr w:rsidR="00FD6A80" w:rsidRPr="00FD6A80" w14:paraId="52BBF8C1" w14:textId="77777777" w:rsidTr="00FD6A80">
        <w:trPr>
          <w:trHeight w:val="397"/>
        </w:trPr>
        <w:tc>
          <w:tcPr>
            <w:tcW w:w="222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0D43086" w14:textId="77777777" w:rsidR="00B51030" w:rsidRPr="00FD6A80" w:rsidRDefault="00B51030" w:rsidP="004913B8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hAnsi="Times New Roman" w:cs="Times New Roman"/>
                <w:b/>
                <w:sz w:val="24"/>
                <w:szCs w:val="24"/>
              </w:rPr>
              <w:t>Gender</w:t>
            </w:r>
          </w:p>
        </w:tc>
        <w:tc>
          <w:tcPr>
            <w:tcW w:w="283" w:type="dxa"/>
            <w:tcBorders>
              <w:top w:val="nil"/>
            </w:tcBorders>
            <w:shd w:val="clear" w:color="auto" w:fill="auto"/>
            <w:vAlign w:val="center"/>
          </w:tcPr>
          <w:p w14:paraId="37562CEB" w14:textId="77777777" w:rsidR="00B51030" w:rsidRPr="00FD6A80" w:rsidRDefault="00B51030" w:rsidP="004913B8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0005FB9B" w14:textId="77777777" w:rsidR="00B51030" w:rsidRPr="00FD6A80" w:rsidRDefault="00B51030" w:rsidP="004913B8">
            <w:pPr>
              <w:spacing w:after="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.</w:t>
            </w:r>
            <w:r w:rsidRPr="00FD6A80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vAlign w:val="center"/>
          </w:tcPr>
          <w:p w14:paraId="009220AF" w14:textId="77777777" w:rsidR="00B51030" w:rsidRPr="00FD6A80" w:rsidRDefault="00B51030" w:rsidP="004913B8">
            <w:pPr>
              <w:spacing w:after="0"/>
              <w:jc w:val="both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Pr="00FD6A80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FD6A80">
              <w:rPr>
                <w:rFonts w:ascii="Times New Roman" w:hAnsi="Times New Roman" w:cs="Times New Roman"/>
                <w:sz w:val="24"/>
                <w:szCs w:val="24"/>
              </w:rPr>
              <w:t>0.8-1.7</w:t>
            </w:r>
            <w:r w:rsidRPr="00FD6A80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0FC95F9" w14:textId="77777777" w:rsidR="00B51030" w:rsidRPr="00FD6A80" w:rsidRDefault="00B51030" w:rsidP="004913B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5121BA8" w14:textId="77777777" w:rsidR="00B51030" w:rsidRPr="00FD6A80" w:rsidRDefault="00B51030" w:rsidP="004913B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6A80" w:rsidRPr="00FD6A80" w14:paraId="6CE4B0A7" w14:textId="77777777" w:rsidTr="00FD6A80">
        <w:trPr>
          <w:trHeight w:val="397"/>
        </w:trPr>
        <w:tc>
          <w:tcPr>
            <w:tcW w:w="2226" w:type="dxa"/>
            <w:shd w:val="clear" w:color="auto" w:fill="auto"/>
            <w:noWrap/>
            <w:vAlign w:val="center"/>
          </w:tcPr>
          <w:p w14:paraId="1042D3EA" w14:textId="77777777" w:rsidR="00B51030" w:rsidRPr="00FD6A80" w:rsidRDefault="00B51030" w:rsidP="004913B8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lark 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6EC87CA4" w14:textId="77777777" w:rsidR="00B51030" w:rsidRPr="00FD6A80" w:rsidRDefault="00B51030" w:rsidP="004913B8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1C62881B" w14:textId="77777777" w:rsidR="00B51030" w:rsidRPr="00FD6A80" w:rsidRDefault="00B51030" w:rsidP="004913B8">
            <w:pPr>
              <w:spacing w:after="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.</w:t>
            </w:r>
            <w:r w:rsidRPr="00FD6A80">
              <w:rPr>
                <w:rFonts w:ascii="Times New Roman" w:hAnsi="Times New Roman" w:cs="Times New Roman"/>
                <w:sz w:val="24"/>
                <w:szCs w:val="24"/>
              </w:rPr>
              <w:t>001**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B0C3646" w14:textId="77777777" w:rsidR="00B51030" w:rsidRPr="00FD6A80" w:rsidRDefault="00B51030" w:rsidP="004913B8">
            <w:pPr>
              <w:spacing w:after="0"/>
              <w:jc w:val="both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 w:rsidRPr="00FD6A80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FD6A80">
              <w:rPr>
                <w:rFonts w:ascii="Times New Roman" w:hAnsi="Times New Roman" w:cs="Times New Roman"/>
                <w:sz w:val="24"/>
                <w:szCs w:val="24"/>
              </w:rPr>
              <w:t>1.3-3.0</w:t>
            </w:r>
            <w:r w:rsidRPr="00FD6A80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E8AD353" w14:textId="77777777" w:rsidR="00B51030" w:rsidRPr="00FD6A80" w:rsidRDefault="00B51030" w:rsidP="004913B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5EDA0452" w14:textId="77777777" w:rsidR="00B51030" w:rsidRPr="00FD6A80" w:rsidRDefault="00B51030" w:rsidP="004913B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6A80" w:rsidRPr="00FD6A80" w14:paraId="5B6EFFEE" w14:textId="77777777" w:rsidTr="00FD6A80">
        <w:trPr>
          <w:trHeight w:val="397"/>
        </w:trPr>
        <w:tc>
          <w:tcPr>
            <w:tcW w:w="2226" w:type="dxa"/>
            <w:shd w:val="clear" w:color="auto" w:fill="auto"/>
            <w:noWrap/>
            <w:vAlign w:val="center"/>
          </w:tcPr>
          <w:p w14:paraId="1C59E1F8" w14:textId="77777777" w:rsidR="00B51030" w:rsidRPr="00FD6A80" w:rsidRDefault="00B51030" w:rsidP="004913B8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FD6A80">
              <w:rPr>
                <w:rFonts w:ascii="Times New Roman" w:hAnsi="Times New Roman" w:cs="Times New Roman"/>
                <w:b/>
                <w:sz w:val="24"/>
                <w:szCs w:val="24"/>
              </w:rPr>
              <w:t>Breslow</w:t>
            </w:r>
            <w:proofErr w:type="spellEnd"/>
            <w:r w:rsidRPr="00FD6A8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FD6A8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hickness 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3F3E9EC4" w14:textId="77777777" w:rsidR="00B51030" w:rsidRPr="00FD6A80" w:rsidRDefault="00B51030" w:rsidP="004913B8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05D9D78" w14:textId="77777777" w:rsidR="00B51030" w:rsidRPr="00FD6A80" w:rsidRDefault="00B51030" w:rsidP="004913B8">
            <w:pPr>
              <w:spacing w:after="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.</w:t>
            </w:r>
            <w:r w:rsidRPr="00FD6A80">
              <w:rPr>
                <w:rFonts w:ascii="Times New Roman" w:hAnsi="Times New Roman" w:cs="Times New Roman"/>
                <w:sz w:val="24"/>
                <w:szCs w:val="24"/>
              </w:rPr>
              <w:t>001**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26EDD63" w14:textId="77777777" w:rsidR="00B51030" w:rsidRPr="00FD6A80" w:rsidRDefault="00B51030" w:rsidP="004913B8">
            <w:pPr>
              <w:spacing w:after="0"/>
              <w:jc w:val="both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  <w:r w:rsidRPr="00FD6A80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FD6A80">
              <w:rPr>
                <w:rFonts w:ascii="Times New Roman" w:hAnsi="Times New Roman" w:cs="Times New Roman"/>
                <w:sz w:val="24"/>
                <w:szCs w:val="24"/>
              </w:rPr>
              <w:t>1.7-3.6</w:t>
            </w:r>
            <w:r w:rsidRPr="00FD6A80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22FDBCE" w14:textId="77777777" w:rsidR="00B51030" w:rsidRPr="00FD6A80" w:rsidRDefault="00B51030" w:rsidP="004913B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FD6A80">
              <w:rPr>
                <w:rFonts w:ascii="Times New Roman" w:hAnsi="Times New Roman" w:cs="Times New Roman" w:hint="eastAsia"/>
                <w:sz w:val="24"/>
                <w:szCs w:val="24"/>
              </w:rPr>
              <w:t>**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31105A8F" w14:textId="77777777" w:rsidR="00B51030" w:rsidRPr="00FD6A80" w:rsidRDefault="00B51030" w:rsidP="004913B8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1.</w:t>
            </w:r>
            <w:r w:rsidRPr="00FD6A80">
              <w:rPr>
                <w:rFonts w:ascii="Times New Roman" w:hAnsi="Times New Roman" w:cs="Times New Roman"/>
                <w:sz w:val="24"/>
                <w:szCs w:val="24"/>
              </w:rPr>
              <w:t>049</w:t>
            </w: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(1.0</w:t>
            </w:r>
            <w:r w:rsidRPr="00FD6A80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–1.</w:t>
            </w:r>
            <w:r w:rsidRPr="00FD6A80">
              <w:rPr>
                <w:rFonts w:ascii="Times New Roman" w:hAnsi="Times New Roman" w:cs="Times New Roman"/>
                <w:sz w:val="24"/>
                <w:szCs w:val="24"/>
              </w:rPr>
              <w:t>076</w:t>
            </w: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)</w:t>
            </w:r>
          </w:p>
        </w:tc>
      </w:tr>
      <w:tr w:rsidR="00FD6A80" w:rsidRPr="00FD6A80" w14:paraId="632564AB" w14:textId="77777777" w:rsidTr="00FD6A80">
        <w:trPr>
          <w:trHeight w:val="397"/>
        </w:trPr>
        <w:tc>
          <w:tcPr>
            <w:tcW w:w="2226" w:type="dxa"/>
            <w:shd w:val="clear" w:color="auto" w:fill="auto"/>
            <w:noWrap/>
            <w:vAlign w:val="center"/>
          </w:tcPr>
          <w:p w14:paraId="4C5D4173" w14:textId="77777777" w:rsidR="00B51030" w:rsidRPr="00FD6A80" w:rsidRDefault="00B51030" w:rsidP="004913B8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Mitotic rate</w:t>
            </w:r>
            <w:r w:rsidRPr="00FD6A8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30A4B983" w14:textId="77777777" w:rsidR="00B51030" w:rsidRPr="00FD6A80" w:rsidRDefault="00B51030" w:rsidP="004913B8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3A6D9D2C" w14:textId="77777777" w:rsidR="00B51030" w:rsidRPr="00FD6A80" w:rsidRDefault="00B51030" w:rsidP="004913B8">
            <w:pPr>
              <w:spacing w:after="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.</w:t>
            </w:r>
            <w:r w:rsidRPr="00FD6A80">
              <w:rPr>
                <w:rFonts w:ascii="Times New Roman" w:hAnsi="Times New Roman" w:cs="Times New Roman"/>
                <w:sz w:val="24"/>
                <w:szCs w:val="24"/>
              </w:rPr>
              <w:t>015*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A337EDF" w14:textId="77777777" w:rsidR="00B51030" w:rsidRPr="00FD6A80" w:rsidRDefault="00B51030" w:rsidP="004913B8">
            <w:pPr>
              <w:spacing w:after="0"/>
              <w:jc w:val="both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  <w:r w:rsidRPr="00FD6A80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FD6A80">
              <w:rPr>
                <w:rFonts w:ascii="Times New Roman" w:hAnsi="Times New Roman" w:cs="Times New Roman"/>
                <w:sz w:val="24"/>
                <w:szCs w:val="24"/>
              </w:rPr>
              <w:t>1.2-3.8</w:t>
            </w:r>
            <w:r w:rsidRPr="00FD6A80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496FB57" w14:textId="77777777" w:rsidR="00B51030" w:rsidRPr="00FD6A80" w:rsidRDefault="00B51030" w:rsidP="004913B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6F3519A3" w14:textId="77777777" w:rsidR="00B51030" w:rsidRPr="00FD6A80" w:rsidRDefault="00B51030" w:rsidP="004913B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6A80" w:rsidRPr="00FD6A80" w14:paraId="00769A96" w14:textId="77777777" w:rsidTr="00FD6A80">
        <w:trPr>
          <w:trHeight w:val="397"/>
        </w:trPr>
        <w:tc>
          <w:tcPr>
            <w:tcW w:w="2226" w:type="dxa"/>
            <w:shd w:val="clear" w:color="auto" w:fill="auto"/>
            <w:noWrap/>
            <w:vAlign w:val="center"/>
          </w:tcPr>
          <w:p w14:paraId="2C93E7E3" w14:textId="77777777" w:rsidR="00B51030" w:rsidRPr="00FD6A80" w:rsidRDefault="00B51030" w:rsidP="004913B8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Ulceration</w:t>
            </w:r>
            <w:r w:rsidRPr="00FD6A8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4133BB4B" w14:textId="77777777" w:rsidR="00B51030" w:rsidRPr="00FD6A80" w:rsidRDefault="00B51030" w:rsidP="004913B8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8A4FF30" w14:textId="77777777" w:rsidR="00B51030" w:rsidRPr="00FD6A80" w:rsidRDefault="00B51030" w:rsidP="004913B8">
            <w:pPr>
              <w:spacing w:after="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.</w:t>
            </w:r>
            <w:r w:rsidRPr="00FD6A80">
              <w:rPr>
                <w:rFonts w:ascii="Times New Roman" w:hAnsi="Times New Roman" w:cs="Times New Roman"/>
                <w:sz w:val="24"/>
                <w:szCs w:val="24"/>
              </w:rPr>
              <w:t>001**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CDED78F" w14:textId="77777777" w:rsidR="00B51030" w:rsidRPr="00FD6A80" w:rsidRDefault="00B51030" w:rsidP="004913B8">
            <w:pPr>
              <w:spacing w:after="0"/>
              <w:jc w:val="both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  <w:r w:rsidRPr="00FD6A80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FD6A80">
              <w:rPr>
                <w:rFonts w:ascii="Times New Roman" w:hAnsi="Times New Roman" w:cs="Times New Roman"/>
                <w:sz w:val="24"/>
                <w:szCs w:val="24"/>
              </w:rPr>
              <w:t>1.4-3.1</w:t>
            </w:r>
            <w:r w:rsidRPr="00FD6A80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C008435" w14:textId="77777777" w:rsidR="00B51030" w:rsidRPr="00FD6A80" w:rsidRDefault="00B51030" w:rsidP="004913B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7ADCB772" w14:textId="77777777" w:rsidR="00B51030" w:rsidRPr="00FD6A80" w:rsidRDefault="00B51030" w:rsidP="004913B8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FD6A80" w:rsidRPr="00FD6A80" w14:paraId="4B015707" w14:textId="77777777" w:rsidTr="00FD6A80">
        <w:trPr>
          <w:trHeight w:val="397"/>
        </w:trPr>
        <w:tc>
          <w:tcPr>
            <w:tcW w:w="2226" w:type="dxa"/>
            <w:shd w:val="clear" w:color="auto" w:fill="auto"/>
            <w:noWrap/>
            <w:vAlign w:val="center"/>
          </w:tcPr>
          <w:p w14:paraId="61151DDE" w14:textId="77777777" w:rsidR="00B51030" w:rsidRPr="00FD6A80" w:rsidRDefault="00B51030" w:rsidP="004913B8">
            <w:pPr>
              <w:spacing w:after="0"/>
              <w:jc w:val="both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Stage</w:t>
            </w:r>
            <w:r w:rsidRPr="00FD6A8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0227C264" w14:textId="77777777" w:rsidR="00B51030" w:rsidRPr="00FD6A80" w:rsidRDefault="00B51030" w:rsidP="004913B8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4A59351E" w14:textId="77777777" w:rsidR="00B51030" w:rsidRPr="00FD6A80" w:rsidRDefault="00B51030" w:rsidP="004913B8">
            <w:pPr>
              <w:spacing w:after="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.</w:t>
            </w:r>
            <w:r w:rsidRPr="00FD6A80">
              <w:rPr>
                <w:rFonts w:ascii="Times New Roman" w:hAnsi="Times New Roman" w:cs="Times New Roman"/>
                <w:sz w:val="24"/>
                <w:szCs w:val="24"/>
              </w:rPr>
              <w:t>001**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B57A1FB" w14:textId="77777777" w:rsidR="00B51030" w:rsidRPr="00FD6A80" w:rsidRDefault="00B51030" w:rsidP="004913B8">
            <w:pPr>
              <w:spacing w:after="0"/>
              <w:jc w:val="both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  <w:r w:rsidRPr="00FD6A80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FD6A80">
              <w:rPr>
                <w:rFonts w:ascii="Times New Roman" w:hAnsi="Times New Roman" w:cs="Times New Roman"/>
                <w:sz w:val="24"/>
                <w:szCs w:val="24"/>
              </w:rPr>
              <w:t>1.3-2.7</w:t>
            </w:r>
            <w:r w:rsidRPr="00FD6A80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EE021C" w14:textId="77777777" w:rsidR="00B51030" w:rsidRPr="00FD6A80" w:rsidRDefault="00B51030" w:rsidP="004913B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  <w:r w:rsidRPr="00FD6A80">
              <w:rPr>
                <w:rFonts w:ascii="Times New Roman" w:hAnsi="Times New Roman" w:cs="Times New Roman" w:hint="eastAsia"/>
                <w:sz w:val="24"/>
                <w:szCs w:val="24"/>
              </w:rPr>
              <w:t>**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4D3C38B" w14:textId="77777777" w:rsidR="00B51030" w:rsidRPr="00FD6A80" w:rsidRDefault="00B51030" w:rsidP="004913B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hAnsi="Times New Roman" w:cs="Times New Roman"/>
                <w:sz w:val="24"/>
                <w:szCs w:val="24"/>
              </w:rPr>
              <w:t>1.792(1.241-2.586)</w:t>
            </w:r>
          </w:p>
        </w:tc>
      </w:tr>
      <w:tr w:rsidR="00FD6A80" w:rsidRPr="00FD6A80" w14:paraId="24A49EE0" w14:textId="77777777" w:rsidTr="00FD6A80">
        <w:trPr>
          <w:trHeight w:val="397"/>
        </w:trPr>
        <w:tc>
          <w:tcPr>
            <w:tcW w:w="2226" w:type="dxa"/>
            <w:shd w:val="clear" w:color="auto" w:fill="auto"/>
            <w:noWrap/>
            <w:vAlign w:val="center"/>
          </w:tcPr>
          <w:p w14:paraId="0D7495D7" w14:textId="77777777" w:rsidR="00B51030" w:rsidRPr="00FD6A80" w:rsidRDefault="00B51030" w:rsidP="004913B8">
            <w:pPr>
              <w:spacing w:after="0"/>
              <w:jc w:val="both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Metastasis</w:t>
            </w:r>
            <w:r w:rsidRPr="00FD6A8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4CA51AF8" w14:textId="77777777" w:rsidR="00B51030" w:rsidRPr="00FD6A80" w:rsidRDefault="00B51030" w:rsidP="004913B8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50868F8" w14:textId="77777777" w:rsidR="00B51030" w:rsidRPr="00FD6A80" w:rsidRDefault="00B51030" w:rsidP="004913B8">
            <w:pPr>
              <w:spacing w:after="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.</w:t>
            </w:r>
            <w:r w:rsidRPr="00FD6A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16</w:t>
            </w:r>
            <w:r w:rsidRPr="00FD6A8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EAFD9DE" w14:textId="77777777" w:rsidR="00B51030" w:rsidRPr="00FD6A80" w:rsidRDefault="00B51030" w:rsidP="004913B8">
            <w:pPr>
              <w:spacing w:after="0"/>
              <w:jc w:val="both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 w:rsidRPr="00FD6A80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FD6A80">
              <w:rPr>
                <w:rFonts w:ascii="Times New Roman" w:hAnsi="Times New Roman" w:cs="Times New Roman"/>
                <w:sz w:val="24"/>
                <w:szCs w:val="24"/>
              </w:rPr>
              <w:t>1.1-2.1</w:t>
            </w:r>
            <w:r w:rsidRPr="00FD6A80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B460985" w14:textId="77777777" w:rsidR="00B51030" w:rsidRPr="00FD6A80" w:rsidRDefault="00B51030" w:rsidP="004913B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  <w:r w:rsidRPr="00FD6A80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68E7EE0F" w14:textId="77777777" w:rsidR="00B51030" w:rsidRPr="00FD6A80" w:rsidRDefault="00B51030" w:rsidP="004913B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hAnsi="Times New Roman" w:cs="Times New Roman" w:hint="eastAsia"/>
                <w:sz w:val="24"/>
                <w:szCs w:val="24"/>
              </w:rPr>
              <w:t>3.906</w:t>
            </w:r>
            <w:r w:rsidRPr="00FD6A8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D6A80">
              <w:rPr>
                <w:rFonts w:ascii="Times New Roman" w:hAnsi="Times New Roman" w:cs="Times New Roman" w:hint="eastAsia"/>
                <w:sz w:val="24"/>
                <w:szCs w:val="24"/>
              </w:rPr>
              <w:t>1.486</w:t>
            </w:r>
            <w:r w:rsidRPr="00FD6A8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D6A80">
              <w:rPr>
                <w:rFonts w:ascii="Times New Roman" w:hAnsi="Times New Roman" w:cs="Times New Roman" w:hint="eastAsia"/>
                <w:sz w:val="24"/>
                <w:szCs w:val="24"/>
              </w:rPr>
              <w:t>10.204</w:t>
            </w:r>
            <w:r w:rsidRPr="00FD6A8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D6A80" w:rsidRPr="00FD6A80" w14:paraId="1F64447C" w14:textId="77777777" w:rsidTr="00FD6A80">
        <w:trPr>
          <w:trHeight w:val="397"/>
        </w:trPr>
        <w:tc>
          <w:tcPr>
            <w:tcW w:w="2226" w:type="dxa"/>
            <w:shd w:val="clear" w:color="auto" w:fill="auto"/>
            <w:noWrap/>
            <w:vAlign w:val="center"/>
          </w:tcPr>
          <w:p w14:paraId="5A6FC0A7" w14:textId="77777777" w:rsidR="00B51030" w:rsidRPr="00FD6A80" w:rsidRDefault="00B51030" w:rsidP="004913B8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TFPI2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0C3EB93D" w14:textId="77777777" w:rsidR="00B51030" w:rsidRPr="00FD6A80" w:rsidRDefault="00B51030" w:rsidP="004913B8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D550238" w14:textId="77777777" w:rsidR="00B51030" w:rsidRPr="00FD6A80" w:rsidRDefault="00B51030" w:rsidP="004913B8">
            <w:pPr>
              <w:spacing w:after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sz w:val="24"/>
                <w:szCs w:val="24"/>
              </w:rPr>
              <w:t>0.</w:t>
            </w:r>
            <w:r w:rsidRPr="00FD6A80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24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21430CDD" w14:textId="77777777" w:rsidR="00B51030" w:rsidRPr="00FD6A80" w:rsidRDefault="00B51030" w:rsidP="004913B8">
            <w:pPr>
              <w:spacing w:after="0"/>
              <w:jc w:val="both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D6A8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D6A80">
              <w:rPr>
                <w:rFonts w:ascii="Times New Roman" w:hAnsi="Times New Roman" w:cs="Times New Roman" w:hint="eastAsia"/>
                <w:sz w:val="24"/>
                <w:szCs w:val="24"/>
              </w:rPr>
              <w:t>28</w:t>
            </w:r>
            <w:r w:rsidRPr="00FD6A80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FD6A8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D6A80">
              <w:rPr>
                <w:rFonts w:ascii="Times New Roman" w:hAnsi="Times New Roman" w:cs="Times New Roman" w:hint="eastAsia"/>
                <w:sz w:val="24"/>
                <w:szCs w:val="24"/>
              </w:rPr>
              <w:t>93</w:t>
            </w:r>
            <w:r w:rsidRPr="00FD6A80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Pr="00FD6A80">
              <w:rPr>
                <w:rFonts w:ascii="Times New Roman" w:hAnsi="Times New Roman" w:cs="Times New Roman" w:hint="eastAsia"/>
                <w:sz w:val="24"/>
                <w:szCs w:val="24"/>
              </w:rPr>
              <w:t>77</w:t>
            </w:r>
            <w:r w:rsidRPr="00FD6A80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451510E" w14:textId="77777777" w:rsidR="00B51030" w:rsidRPr="00FD6A80" w:rsidRDefault="00B51030" w:rsidP="004913B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hAnsi="Times New Roman" w:cs="Times New Roman" w:hint="eastAsia"/>
                <w:sz w:val="24"/>
                <w:szCs w:val="24"/>
              </w:rPr>
              <w:t>0.78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5E9F4699" w14:textId="77777777" w:rsidR="00B51030" w:rsidRPr="00FD6A80" w:rsidRDefault="00B51030" w:rsidP="004913B8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4A407E9" w14:textId="77777777" w:rsidR="00B51030" w:rsidRPr="00FD6A80" w:rsidRDefault="00B51030" w:rsidP="00B51030">
      <w:pPr>
        <w:rPr>
          <w:rFonts w:ascii="Times New Roman" w:hAnsi="Times New Roman" w:cs="Times New Roman"/>
          <w:sz w:val="24"/>
          <w:szCs w:val="24"/>
        </w:rPr>
      </w:pPr>
    </w:p>
    <w:p w14:paraId="03D05EB3" w14:textId="77777777" w:rsidR="00B51030" w:rsidRPr="00FD6A80" w:rsidRDefault="00B51030" w:rsidP="00B51030">
      <w:pPr>
        <w:rPr>
          <w:rFonts w:ascii="Times New Roman" w:hAnsi="Times New Roman" w:cs="Times New Roman"/>
          <w:sz w:val="24"/>
          <w:szCs w:val="24"/>
        </w:rPr>
      </w:pPr>
      <w:r w:rsidRPr="00FD6A80">
        <w:rPr>
          <w:rFonts w:ascii="Times New Roman" w:hAnsi="Times New Roman" w:cs="Times New Roman"/>
          <w:sz w:val="24"/>
          <w:szCs w:val="24"/>
        </w:rPr>
        <w:t>CI, Confidence interval.</w:t>
      </w:r>
      <w:r w:rsidRPr="00FD6A80">
        <w:rPr>
          <w:rFonts w:ascii="Times New Roman" w:hAnsi="Times New Roman" w:cs="Times New Roman" w:hint="eastAsia"/>
          <w:sz w:val="24"/>
          <w:szCs w:val="24"/>
        </w:rPr>
        <w:t xml:space="preserve"> *</w:t>
      </w:r>
      <w:r w:rsidRPr="00FD6A80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Pr="00FD6A80">
        <w:rPr>
          <w:rFonts w:ascii="Times New Roman" w:hAnsi="Times New Roman" w:cs="Times New Roman" w:hint="eastAsia"/>
          <w:sz w:val="24"/>
          <w:szCs w:val="24"/>
        </w:rPr>
        <w:t>&lt;0.05; **</w:t>
      </w:r>
      <w:r w:rsidRPr="00FD6A80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Pr="00FD6A80">
        <w:rPr>
          <w:rFonts w:ascii="Times New Roman" w:hAnsi="Times New Roman" w:cs="Times New Roman" w:hint="eastAsia"/>
          <w:sz w:val="24"/>
          <w:szCs w:val="24"/>
        </w:rPr>
        <w:t xml:space="preserve">&lt;0.005 </w:t>
      </w:r>
    </w:p>
    <w:p w14:paraId="6BCD9F77" w14:textId="77777777" w:rsidR="00B51030" w:rsidRPr="00FD6A80" w:rsidRDefault="00B51030" w:rsidP="004A16BE">
      <w:pPr>
        <w:tabs>
          <w:tab w:val="left" w:pos="1227"/>
        </w:tabs>
        <w:spacing w:after="0"/>
        <w:ind w:rightChars="-412" w:right="-906"/>
        <w:rPr>
          <w:rFonts w:ascii="Times New Roman" w:hAnsi="Times New Roman" w:cs="Times New Roman"/>
          <w:b/>
          <w:sz w:val="24"/>
          <w:szCs w:val="24"/>
        </w:rPr>
      </w:pPr>
    </w:p>
    <w:p w14:paraId="2996625D" w14:textId="77777777" w:rsidR="004A16BE" w:rsidRPr="00FD6A80" w:rsidRDefault="004A16BE" w:rsidP="004A16BE">
      <w:pPr>
        <w:spacing w:after="0"/>
        <w:rPr>
          <w:rFonts w:ascii="Times New Roman" w:eastAsia="宋体" w:hAnsi="Times New Roman" w:cs="Times New Roman"/>
          <w:b/>
          <w:bCs/>
        </w:rPr>
      </w:pPr>
    </w:p>
    <w:p w14:paraId="2D049943" w14:textId="277D4094" w:rsidR="00072B49" w:rsidRPr="00FD6A80" w:rsidRDefault="00072B49" w:rsidP="00072B49">
      <w:pPr>
        <w:tabs>
          <w:tab w:val="left" w:pos="1227"/>
        </w:tabs>
        <w:spacing w:after="0"/>
        <w:ind w:rightChars="112" w:right="246"/>
        <w:rPr>
          <w:rFonts w:ascii="Times New Roman" w:hAnsi="Times New Roman" w:cs="Times New Roman"/>
          <w:b/>
          <w:sz w:val="24"/>
          <w:szCs w:val="24"/>
        </w:rPr>
      </w:pPr>
      <w:r w:rsidRPr="00FD6A8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. </w:t>
      </w:r>
      <w:r w:rsidR="00580C27" w:rsidRPr="00FD6A80">
        <w:rPr>
          <w:rFonts w:ascii="Times New Roman" w:hAnsi="Times New Roman" w:cs="Times New Roman"/>
          <w:b/>
          <w:sz w:val="24"/>
          <w:szCs w:val="24"/>
        </w:rPr>
        <w:t>8</w:t>
      </w:r>
      <w:r w:rsidR="00C26D65" w:rsidRPr="00FD6A80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FD6A80">
        <w:rPr>
          <w:rFonts w:ascii="Times New Roman" w:hAnsi="Times New Roman" w:cs="Times New Roman"/>
          <w:b/>
          <w:sz w:val="24"/>
          <w:szCs w:val="24"/>
        </w:rPr>
        <w:t>Correlations between TFPI2 and clinicopathological parameters of 135 melanoma patients in TMU-CM cohort</w:t>
      </w:r>
      <w:r w:rsidR="0035333E" w:rsidRPr="00FD6A80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</w:p>
    <w:p w14:paraId="2478695F" w14:textId="77777777" w:rsidR="00072B49" w:rsidRPr="00FD6A80" w:rsidRDefault="00072B49" w:rsidP="00072B49">
      <w:pPr>
        <w:tabs>
          <w:tab w:val="left" w:pos="1227"/>
        </w:tabs>
        <w:spacing w:after="0"/>
        <w:ind w:rightChars="112" w:right="246"/>
      </w:pPr>
    </w:p>
    <w:tbl>
      <w:tblPr>
        <w:tblW w:w="9213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00"/>
        <w:gridCol w:w="1276"/>
        <w:gridCol w:w="1235"/>
        <w:gridCol w:w="1276"/>
        <w:gridCol w:w="992"/>
        <w:gridCol w:w="1134"/>
      </w:tblGrid>
      <w:tr w:rsidR="00FD6A80" w:rsidRPr="00FD6A80" w14:paraId="78DCC754" w14:textId="77777777" w:rsidTr="00FD6A80">
        <w:trPr>
          <w:trHeight w:val="397"/>
        </w:trPr>
        <w:tc>
          <w:tcPr>
            <w:tcW w:w="3300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14:paraId="3A6F26AC" w14:textId="77777777" w:rsidR="00072B49" w:rsidRPr="00FD6A80" w:rsidRDefault="00072B49" w:rsidP="00580C27">
            <w:pPr>
              <w:spacing w:after="0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Variable</w:t>
            </w:r>
            <w:r w:rsidRPr="00FD6A80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s</w:t>
            </w:r>
            <w:r w:rsidRPr="00FD6A80">
              <w:rPr>
                <w:rFonts w:ascii="Times New Roman" w:eastAsiaTheme="minorEastAsia" w:hAnsi="Times New Roman" w:cs="Times New Roman" w:hint="eastAsia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552B610F" w14:textId="77777777" w:rsidR="00072B49" w:rsidRPr="00FD6A80" w:rsidRDefault="00072B49" w:rsidP="00580C27">
            <w:pPr>
              <w:spacing w:after="0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Number</w:t>
            </w:r>
          </w:p>
        </w:tc>
        <w:tc>
          <w:tcPr>
            <w:tcW w:w="2511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7C376EB6" w14:textId="77777777" w:rsidR="00072B49" w:rsidRPr="00FD6A80" w:rsidRDefault="00072B49" w:rsidP="00580C27">
            <w:pPr>
              <w:spacing w:after="0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TFPI2</w:t>
            </w:r>
          </w:p>
        </w:tc>
        <w:tc>
          <w:tcPr>
            <w:tcW w:w="2126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759F3C64" w14:textId="77777777" w:rsidR="00072B49" w:rsidRPr="00FD6A80" w:rsidRDefault="00072B49" w:rsidP="00580C27">
            <w:pPr>
              <w:spacing w:after="0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</w:tr>
      <w:tr w:rsidR="00FD6A80" w:rsidRPr="00FD6A80" w14:paraId="046ECCDB" w14:textId="77777777" w:rsidTr="00FD6A80">
        <w:trPr>
          <w:trHeight w:val="397"/>
        </w:trPr>
        <w:tc>
          <w:tcPr>
            <w:tcW w:w="3300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48D7DD39" w14:textId="77777777" w:rsidR="00072B49" w:rsidRPr="00FD6A80" w:rsidRDefault="00072B49" w:rsidP="00580C27">
            <w:pPr>
              <w:spacing w:after="0"/>
              <w:jc w:val="center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1C4EA95A" w14:textId="77777777" w:rsidR="00072B49" w:rsidRPr="00FD6A80" w:rsidRDefault="00072B49" w:rsidP="00580C27">
            <w:pPr>
              <w:spacing w:after="0"/>
              <w:jc w:val="center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35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10C3ACC7" w14:textId="77777777" w:rsidR="00072B49" w:rsidRPr="00FD6A80" w:rsidRDefault="00072B49" w:rsidP="00580C27">
            <w:pPr>
              <w:spacing w:after="0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eastAsiaTheme="minorEastAsia" w:hAnsi="Times New Roman" w:cs="Times New Roman" w:hint="eastAsia"/>
                <w:b/>
                <w:iCs/>
                <w:sz w:val="24"/>
                <w:szCs w:val="24"/>
              </w:rPr>
              <w:t>Low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3DC801EB" w14:textId="77777777" w:rsidR="00072B49" w:rsidRPr="00FD6A80" w:rsidRDefault="00072B49" w:rsidP="00580C27">
            <w:pPr>
              <w:spacing w:after="0"/>
              <w:jc w:val="center"/>
              <w:rPr>
                <w:rFonts w:ascii="Times New Roman" w:eastAsia="宋体" w:hAnsi="Times New Roman" w:cs="Times New Roman"/>
                <w:b/>
                <w:iCs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High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3CFE73FB" w14:textId="77777777" w:rsidR="00072B49" w:rsidRPr="00FD6A80" w:rsidRDefault="00072B49" w:rsidP="00580C27">
            <w:pPr>
              <w:spacing w:after="0"/>
              <w:jc w:val="center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 w:hint="eastAsia"/>
                <w:b/>
                <w:i/>
                <w:iCs/>
                <w:sz w:val="24"/>
                <w:szCs w:val="24"/>
              </w:rPr>
              <w:t>χ</w:t>
            </w:r>
            <w:r w:rsidRPr="00FD6A80">
              <w:rPr>
                <w:rFonts w:ascii="Times New Roman" w:eastAsia="Malgun Gothic" w:hAnsi="Times New Roman" w:cs="Times New Roman"/>
                <w:b/>
                <w:i/>
                <w:iCs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08B43556" w14:textId="77777777" w:rsidR="00072B49" w:rsidRPr="00FD6A80" w:rsidRDefault="00072B49" w:rsidP="00580C27">
            <w:pPr>
              <w:spacing w:after="0"/>
              <w:jc w:val="center"/>
              <w:rPr>
                <w:rFonts w:ascii="Times New Roman" w:eastAsia="Malgun Gothic" w:hAnsi="Times New Roman" w:cs="Times New Roman"/>
                <w:b/>
                <w:i/>
                <w:iCs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 w:hint="eastAsia"/>
                <w:b/>
                <w:i/>
                <w:sz w:val="24"/>
                <w:szCs w:val="24"/>
              </w:rPr>
              <w:t>P</w:t>
            </w:r>
            <w:r w:rsidRPr="00FD6A8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</w:tr>
      <w:tr w:rsidR="00FD6A80" w:rsidRPr="00FD6A80" w14:paraId="3BB8B5A6" w14:textId="77777777" w:rsidTr="00FD6A80">
        <w:trPr>
          <w:trHeight w:val="313"/>
        </w:trPr>
        <w:tc>
          <w:tcPr>
            <w:tcW w:w="330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9B5B245" w14:textId="77777777" w:rsidR="00072B49" w:rsidRPr="00FD6A80" w:rsidRDefault="00072B49" w:rsidP="00580C27">
            <w:pPr>
              <w:spacing w:after="0"/>
              <w:jc w:val="both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Age</w:t>
            </w:r>
            <w:r w:rsidRPr="00FD6A80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FD6A8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(years)</w:t>
            </w: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3A84CA32" w14:textId="77777777" w:rsidR="00072B49" w:rsidRPr="00FD6A80" w:rsidRDefault="00072B49" w:rsidP="00580C27">
            <w:pPr>
              <w:spacing w:after="0"/>
              <w:jc w:val="both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35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134DC4CC" w14:textId="77777777" w:rsidR="00072B49" w:rsidRPr="00FD6A80" w:rsidRDefault="00072B49" w:rsidP="00580C27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2983776A" w14:textId="77777777" w:rsidR="00072B49" w:rsidRPr="00FD6A80" w:rsidRDefault="00072B49" w:rsidP="00580C27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3388E4EA" w14:textId="77777777" w:rsidR="00072B49" w:rsidRPr="00FD6A80" w:rsidRDefault="00072B49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48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25C2C2D2" w14:textId="77777777" w:rsidR="00072B49" w:rsidRPr="00FD6A80" w:rsidRDefault="00072B49" w:rsidP="00580C27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49</w:t>
            </w:r>
          </w:p>
        </w:tc>
      </w:tr>
      <w:tr w:rsidR="00FD6A80" w:rsidRPr="00FD6A80" w14:paraId="2A38762F" w14:textId="77777777" w:rsidTr="00FD6A80">
        <w:trPr>
          <w:trHeight w:val="397"/>
        </w:trPr>
        <w:tc>
          <w:tcPr>
            <w:tcW w:w="3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1D8675" w14:textId="77777777" w:rsidR="00072B49" w:rsidRPr="00FD6A80" w:rsidRDefault="00072B49" w:rsidP="00580C27">
            <w:pPr>
              <w:spacing w:after="0"/>
              <w:jc w:val="both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＜</w:t>
            </w:r>
            <w:r w:rsidRPr="00FD6A80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6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BC1895" w14:textId="77777777" w:rsidR="00072B49" w:rsidRPr="00FD6A80" w:rsidRDefault="00072B49" w:rsidP="00580C27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8</w:t>
            </w:r>
          </w:p>
        </w:tc>
        <w:tc>
          <w:tcPr>
            <w:tcW w:w="12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08036A" w14:textId="77777777" w:rsidR="00072B49" w:rsidRPr="00FD6A80" w:rsidRDefault="00072B49" w:rsidP="00580C27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77D9F1" w14:textId="77777777" w:rsidR="00072B49" w:rsidRPr="00FD6A80" w:rsidRDefault="00072B49" w:rsidP="00580C27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F0C3A0" w14:textId="77777777" w:rsidR="00072B49" w:rsidRPr="00FD6A80" w:rsidRDefault="00072B49" w:rsidP="00580C27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8D9922" w14:textId="77777777" w:rsidR="00072B49" w:rsidRPr="00FD6A80" w:rsidRDefault="00072B49" w:rsidP="00580C27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D6A80" w:rsidRPr="00FD6A80" w14:paraId="24E50DE2" w14:textId="77777777" w:rsidTr="00FD6A80">
        <w:trPr>
          <w:trHeight w:val="397"/>
        </w:trPr>
        <w:tc>
          <w:tcPr>
            <w:tcW w:w="3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1AB1D4" w14:textId="77777777" w:rsidR="00072B49" w:rsidRPr="00FD6A80" w:rsidRDefault="00072B49" w:rsidP="00580C27">
            <w:pPr>
              <w:spacing w:after="0"/>
              <w:jc w:val="both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≥</w:t>
            </w:r>
            <w:r w:rsidRPr="00FD6A80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6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24FA2B" w14:textId="77777777" w:rsidR="00072B49" w:rsidRPr="00FD6A80" w:rsidRDefault="00072B49" w:rsidP="00580C27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5</w:t>
            </w:r>
          </w:p>
        </w:tc>
        <w:tc>
          <w:tcPr>
            <w:tcW w:w="12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9E0988" w14:textId="77777777" w:rsidR="00072B49" w:rsidRPr="00FD6A80" w:rsidRDefault="00072B49" w:rsidP="00580C27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E06BF1" w14:textId="77777777" w:rsidR="00072B49" w:rsidRPr="00FD6A80" w:rsidRDefault="00072B49" w:rsidP="00580C27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99C59C" w14:textId="77777777" w:rsidR="00072B49" w:rsidRPr="00FD6A80" w:rsidRDefault="00072B49" w:rsidP="00580C27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3EA8F8" w14:textId="77777777" w:rsidR="00072B49" w:rsidRPr="00FD6A80" w:rsidRDefault="00072B49" w:rsidP="00580C27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D6A80" w:rsidRPr="00FD6A80" w14:paraId="62078721" w14:textId="77777777" w:rsidTr="00FD6A80">
        <w:trPr>
          <w:trHeight w:val="397"/>
        </w:trPr>
        <w:tc>
          <w:tcPr>
            <w:tcW w:w="3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525E23" w14:textId="77777777" w:rsidR="00072B49" w:rsidRPr="00FD6A80" w:rsidRDefault="00072B49" w:rsidP="00580C27">
            <w:pPr>
              <w:spacing w:after="0"/>
              <w:jc w:val="both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Sex,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F21FAF" w14:textId="77777777" w:rsidR="00072B49" w:rsidRPr="00FD6A80" w:rsidRDefault="00072B49" w:rsidP="00580C27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B6548A" w14:textId="77777777" w:rsidR="00072B49" w:rsidRPr="00FD6A80" w:rsidRDefault="00072B49" w:rsidP="00580C27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D62C6A" w14:textId="77777777" w:rsidR="00072B49" w:rsidRPr="00FD6A80" w:rsidRDefault="00072B49" w:rsidP="00580C27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72C921" w14:textId="77777777" w:rsidR="00072B49" w:rsidRPr="00FD6A80" w:rsidRDefault="00072B49" w:rsidP="00580C27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2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9AE31C" w14:textId="77777777" w:rsidR="00072B49" w:rsidRPr="00FD6A80" w:rsidRDefault="00072B49" w:rsidP="00580C27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5</w:t>
            </w:r>
          </w:p>
        </w:tc>
      </w:tr>
      <w:tr w:rsidR="00FD6A80" w:rsidRPr="00FD6A80" w14:paraId="2F66D45B" w14:textId="77777777" w:rsidTr="00FD6A80">
        <w:trPr>
          <w:trHeight w:val="397"/>
        </w:trPr>
        <w:tc>
          <w:tcPr>
            <w:tcW w:w="3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D7F4A6" w14:textId="77777777" w:rsidR="00072B49" w:rsidRPr="00FD6A80" w:rsidRDefault="00072B49" w:rsidP="00580C27">
            <w:pPr>
              <w:spacing w:after="0"/>
              <w:jc w:val="both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F</w:t>
            </w:r>
            <w:r w:rsidRPr="00FD6A8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emal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D16137" w14:textId="77777777" w:rsidR="00072B49" w:rsidRPr="00FD6A80" w:rsidRDefault="00072B49" w:rsidP="00580C27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8</w:t>
            </w:r>
          </w:p>
        </w:tc>
        <w:tc>
          <w:tcPr>
            <w:tcW w:w="12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8B5DCF" w14:textId="77777777" w:rsidR="00072B49" w:rsidRPr="00FD6A80" w:rsidRDefault="00072B49" w:rsidP="00580C27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9ABE71" w14:textId="77777777" w:rsidR="00072B49" w:rsidRPr="00FD6A80" w:rsidRDefault="00072B49" w:rsidP="00580C27">
            <w:pPr>
              <w:spacing w:after="0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88D2C8" w14:textId="77777777" w:rsidR="00072B49" w:rsidRPr="00FD6A80" w:rsidRDefault="00072B49" w:rsidP="00580C27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0B4BC7" w14:textId="77777777" w:rsidR="00072B49" w:rsidRPr="00FD6A80" w:rsidRDefault="00072B49" w:rsidP="00580C27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D6A80" w:rsidRPr="00FD6A80" w14:paraId="6053B393" w14:textId="77777777" w:rsidTr="00FD6A80">
        <w:trPr>
          <w:trHeight w:val="397"/>
        </w:trPr>
        <w:tc>
          <w:tcPr>
            <w:tcW w:w="3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ED7057" w14:textId="77777777" w:rsidR="00072B49" w:rsidRPr="00FD6A80" w:rsidRDefault="00072B49" w:rsidP="00580C27">
            <w:pPr>
              <w:spacing w:after="0"/>
              <w:jc w:val="both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M</w:t>
            </w:r>
            <w:r w:rsidRPr="00FD6A8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al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FB85CF" w14:textId="77777777" w:rsidR="00072B49" w:rsidRPr="00FD6A80" w:rsidRDefault="00072B49" w:rsidP="00580C27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5</w:t>
            </w:r>
          </w:p>
        </w:tc>
        <w:tc>
          <w:tcPr>
            <w:tcW w:w="12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4925A0" w14:textId="77777777" w:rsidR="00072B49" w:rsidRPr="00FD6A80" w:rsidRDefault="00072B49" w:rsidP="00580C27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353349" w14:textId="77777777" w:rsidR="00072B49" w:rsidRPr="00FD6A80" w:rsidRDefault="00072B49" w:rsidP="00580C27">
            <w:pPr>
              <w:spacing w:after="0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3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FD27EC" w14:textId="77777777" w:rsidR="00072B49" w:rsidRPr="00FD6A80" w:rsidRDefault="00072B49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F16F9E" w14:textId="77777777" w:rsidR="00072B49" w:rsidRPr="00FD6A80" w:rsidRDefault="00072B49" w:rsidP="00580C27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D6A80" w:rsidRPr="00FD6A80" w14:paraId="39115B17" w14:textId="77777777" w:rsidTr="00FD6A80">
        <w:trPr>
          <w:trHeight w:val="397"/>
        </w:trPr>
        <w:tc>
          <w:tcPr>
            <w:tcW w:w="3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1CEA91" w14:textId="77777777" w:rsidR="00072B49" w:rsidRPr="00FD6A80" w:rsidRDefault="00072B49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Ulceration</w:t>
            </w:r>
            <w:r w:rsidRPr="00FD6A80">
              <w:rPr>
                <w:rFonts w:ascii="Times New Roman" w:eastAsiaTheme="minorEastAsia" w:hAnsi="Times New Roman" w:cs="Times New Roman" w:hint="eastAsia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5F8030" w14:textId="77777777" w:rsidR="00072B49" w:rsidRPr="00FD6A80" w:rsidRDefault="00072B49" w:rsidP="00580C27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C57E2A" w14:textId="77777777" w:rsidR="00072B49" w:rsidRPr="00FD6A80" w:rsidRDefault="00072B49" w:rsidP="00580C27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85EB19" w14:textId="77777777" w:rsidR="00072B49" w:rsidRPr="00FD6A80" w:rsidRDefault="00072B49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98EFC2" w14:textId="77777777" w:rsidR="00072B49" w:rsidRPr="00FD6A80" w:rsidRDefault="00072B49" w:rsidP="00580C27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4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329881" w14:textId="77777777" w:rsidR="00072B49" w:rsidRPr="00FD6A80" w:rsidRDefault="00072B49" w:rsidP="00580C27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49</w:t>
            </w:r>
          </w:p>
        </w:tc>
      </w:tr>
      <w:tr w:rsidR="00FD6A80" w:rsidRPr="00FD6A80" w14:paraId="22917318" w14:textId="77777777" w:rsidTr="00FD6A80">
        <w:trPr>
          <w:trHeight w:val="397"/>
        </w:trPr>
        <w:tc>
          <w:tcPr>
            <w:tcW w:w="3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E04D1B" w14:textId="77777777" w:rsidR="00072B49" w:rsidRPr="00FD6A80" w:rsidRDefault="00072B49" w:rsidP="00580C27">
            <w:pPr>
              <w:spacing w:after="0"/>
              <w:jc w:val="both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proofErr w:type="spellStart"/>
            <w:r w:rsidRPr="00FD6A80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Abscent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FAF726" w14:textId="77777777" w:rsidR="00072B49" w:rsidRPr="00FD6A80" w:rsidRDefault="00072B49" w:rsidP="00580C27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7</w:t>
            </w:r>
          </w:p>
        </w:tc>
        <w:tc>
          <w:tcPr>
            <w:tcW w:w="12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E84DB0" w14:textId="77777777" w:rsidR="00072B49" w:rsidRPr="00FD6A80" w:rsidRDefault="00072B49" w:rsidP="00580C27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F92D75" w14:textId="77777777" w:rsidR="00072B49" w:rsidRPr="00FD6A80" w:rsidRDefault="00072B49" w:rsidP="00580C27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51B726" w14:textId="77777777" w:rsidR="00072B49" w:rsidRPr="00FD6A80" w:rsidRDefault="00072B49" w:rsidP="00580C27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EBF7E2" w14:textId="77777777" w:rsidR="00072B49" w:rsidRPr="00FD6A80" w:rsidRDefault="00072B49" w:rsidP="00580C27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D6A80" w:rsidRPr="00FD6A80" w14:paraId="39F65406" w14:textId="77777777" w:rsidTr="00FD6A80">
        <w:trPr>
          <w:trHeight w:val="397"/>
        </w:trPr>
        <w:tc>
          <w:tcPr>
            <w:tcW w:w="3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F918F7" w14:textId="77777777" w:rsidR="00072B49" w:rsidRPr="00FD6A80" w:rsidRDefault="00072B49" w:rsidP="00580C27">
            <w:pPr>
              <w:spacing w:after="0"/>
              <w:jc w:val="both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Presen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3F8CE1" w14:textId="77777777" w:rsidR="00072B49" w:rsidRPr="00FD6A80" w:rsidRDefault="00072B49" w:rsidP="00580C27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6</w:t>
            </w:r>
          </w:p>
        </w:tc>
        <w:tc>
          <w:tcPr>
            <w:tcW w:w="12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0C62B7" w14:textId="77777777" w:rsidR="00072B49" w:rsidRPr="00FD6A80" w:rsidRDefault="00072B49" w:rsidP="00580C27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33CB30" w14:textId="77777777" w:rsidR="00072B49" w:rsidRPr="00FD6A80" w:rsidRDefault="00072B49" w:rsidP="00580C27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06DFEF" w14:textId="77777777" w:rsidR="00072B49" w:rsidRPr="00FD6A80" w:rsidRDefault="00072B49" w:rsidP="00580C27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C99216" w14:textId="77777777" w:rsidR="00072B49" w:rsidRPr="00FD6A80" w:rsidRDefault="00072B49" w:rsidP="00580C27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D6A80" w:rsidRPr="00FD6A80" w14:paraId="1836E052" w14:textId="77777777" w:rsidTr="00FD6A80">
        <w:trPr>
          <w:trHeight w:val="397"/>
        </w:trPr>
        <w:tc>
          <w:tcPr>
            <w:tcW w:w="3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0231BD" w14:textId="77777777" w:rsidR="00072B49" w:rsidRPr="00FD6A80" w:rsidRDefault="00072B49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Stage</w:t>
            </w:r>
            <w:r w:rsidRPr="00FD6A80">
              <w:rPr>
                <w:rFonts w:ascii="Times New Roman" w:eastAsiaTheme="minorEastAsia" w:hAnsi="Times New Roman" w:cs="Times New Roman" w:hint="eastAsia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3AE50C" w14:textId="77777777" w:rsidR="00072B49" w:rsidRPr="00FD6A80" w:rsidRDefault="00072B49" w:rsidP="00580C27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71B87A" w14:textId="77777777" w:rsidR="00072B49" w:rsidRPr="00FD6A80" w:rsidRDefault="00072B49" w:rsidP="00580C27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BF0639" w14:textId="77777777" w:rsidR="00072B49" w:rsidRPr="00FD6A80" w:rsidRDefault="00072B49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5E9F36" w14:textId="77777777" w:rsidR="00072B49" w:rsidRPr="00FD6A80" w:rsidRDefault="00072B49" w:rsidP="00580C27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.8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0EA0AD" w14:textId="77777777" w:rsidR="00072B49" w:rsidRPr="00FD6A80" w:rsidRDefault="00072B49" w:rsidP="00580C27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9</w:t>
            </w:r>
          </w:p>
        </w:tc>
      </w:tr>
      <w:tr w:rsidR="00FD6A80" w:rsidRPr="00FD6A80" w14:paraId="3FFCB308" w14:textId="77777777" w:rsidTr="00FD6A80">
        <w:trPr>
          <w:trHeight w:val="397"/>
        </w:trPr>
        <w:tc>
          <w:tcPr>
            <w:tcW w:w="3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486A9B" w14:textId="77777777" w:rsidR="00072B49" w:rsidRPr="00FD6A80" w:rsidRDefault="00072B49" w:rsidP="00580C27">
            <w:pPr>
              <w:spacing w:after="0"/>
              <w:jc w:val="both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I-II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2E745B" w14:textId="77777777" w:rsidR="00072B49" w:rsidRPr="00FD6A80" w:rsidRDefault="00072B49" w:rsidP="00580C27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3</w:t>
            </w:r>
          </w:p>
        </w:tc>
        <w:tc>
          <w:tcPr>
            <w:tcW w:w="12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329BCD" w14:textId="77777777" w:rsidR="00072B49" w:rsidRPr="00FD6A80" w:rsidRDefault="00072B49" w:rsidP="00580C27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8FF205" w14:textId="77777777" w:rsidR="00072B49" w:rsidRPr="00FD6A80" w:rsidRDefault="00072B49" w:rsidP="00580C27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448F0C" w14:textId="77777777" w:rsidR="00072B49" w:rsidRPr="00FD6A80" w:rsidRDefault="00072B49" w:rsidP="00580C27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30821E" w14:textId="77777777" w:rsidR="00072B49" w:rsidRPr="00FD6A80" w:rsidRDefault="00072B49" w:rsidP="00580C27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D6A80" w:rsidRPr="00FD6A80" w14:paraId="0DD4ABC5" w14:textId="77777777" w:rsidTr="00FD6A80">
        <w:trPr>
          <w:trHeight w:val="397"/>
        </w:trPr>
        <w:tc>
          <w:tcPr>
            <w:tcW w:w="3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6D1697" w14:textId="77777777" w:rsidR="00072B49" w:rsidRPr="00FD6A80" w:rsidRDefault="00072B49" w:rsidP="00580C27">
            <w:pPr>
              <w:spacing w:after="0"/>
              <w:jc w:val="both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III- IV</w:t>
            </w:r>
            <w:r w:rsidRPr="00FD6A80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089324" w14:textId="77777777" w:rsidR="00072B49" w:rsidRPr="00FD6A80" w:rsidRDefault="00072B49" w:rsidP="00580C27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0</w:t>
            </w:r>
          </w:p>
        </w:tc>
        <w:tc>
          <w:tcPr>
            <w:tcW w:w="12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01C8AF" w14:textId="77777777" w:rsidR="00072B49" w:rsidRPr="00FD6A80" w:rsidRDefault="00072B49" w:rsidP="00580C27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7CBE0A" w14:textId="77777777" w:rsidR="00072B49" w:rsidRPr="00FD6A80" w:rsidRDefault="00072B49" w:rsidP="00580C27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933EA8" w14:textId="77777777" w:rsidR="00072B49" w:rsidRPr="00FD6A80" w:rsidRDefault="00072B49" w:rsidP="00580C27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D76F46" w14:textId="77777777" w:rsidR="00072B49" w:rsidRPr="00FD6A80" w:rsidRDefault="00072B49" w:rsidP="00580C27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D6A80" w:rsidRPr="00FD6A80" w14:paraId="29A6F288" w14:textId="77777777" w:rsidTr="00FD6A80">
        <w:trPr>
          <w:trHeight w:val="397"/>
        </w:trPr>
        <w:tc>
          <w:tcPr>
            <w:tcW w:w="3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CE6827" w14:textId="77777777" w:rsidR="00072B49" w:rsidRPr="00FD6A80" w:rsidRDefault="00072B49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LN metastasi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7E73DD" w14:textId="77777777" w:rsidR="00072B49" w:rsidRPr="00FD6A80" w:rsidRDefault="00072B49" w:rsidP="00580C27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2FBB02" w14:textId="77777777" w:rsidR="00072B49" w:rsidRPr="00FD6A80" w:rsidRDefault="00072B49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25E768" w14:textId="77777777" w:rsidR="00072B49" w:rsidRPr="00FD6A80" w:rsidRDefault="00072B49" w:rsidP="00580C27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2B7D03" w14:textId="77777777" w:rsidR="00072B49" w:rsidRPr="00FD6A80" w:rsidRDefault="00072B49" w:rsidP="00580C27">
            <w:pPr>
              <w:spacing w:after="0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3.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67BC12" w14:textId="77777777" w:rsidR="00072B49" w:rsidRPr="00FD6A80" w:rsidRDefault="00072B49" w:rsidP="00580C27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7</w:t>
            </w:r>
          </w:p>
        </w:tc>
      </w:tr>
      <w:tr w:rsidR="00FD6A80" w:rsidRPr="00FD6A80" w14:paraId="4F449A86" w14:textId="77777777" w:rsidTr="00FD6A80">
        <w:trPr>
          <w:trHeight w:val="397"/>
        </w:trPr>
        <w:tc>
          <w:tcPr>
            <w:tcW w:w="3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B305C8" w14:textId="77777777" w:rsidR="00072B49" w:rsidRPr="00FD6A80" w:rsidRDefault="00072B49" w:rsidP="00580C27">
            <w:pPr>
              <w:spacing w:after="0"/>
              <w:jc w:val="both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proofErr w:type="spellStart"/>
            <w:r w:rsidRPr="00FD6A80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Abscent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F169E0" w14:textId="77777777" w:rsidR="00072B49" w:rsidRPr="00FD6A80" w:rsidRDefault="00072B49" w:rsidP="00580C27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6</w:t>
            </w:r>
          </w:p>
        </w:tc>
        <w:tc>
          <w:tcPr>
            <w:tcW w:w="12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779442" w14:textId="77777777" w:rsidR="00072B49" w:rsidRPr="00FD6A80" w:rsidRDefault="00072B49" w:rsidP="00580C27">
            <w:pPr>
              <w:spacing w:after="0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2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7F98AC" w14:textId="77777777" w:rsidR="00072B49" w:rsidRPr="00FD6A80" w:rsidRDefault="00072B49" w:rsidP="00580C27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10B927" w14:textId="77777777" w:rsidR="00072B49" w:rsidRPr="00FD6A80" w:rsidRDefault="00072B49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9BEFA0" w14:textId="77777777" w:rsidR="00072B49" w:rsidRPr="00FD6A80" w:rsidRDefault="00072B49" w:rsidP="00580C27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D6A80" w:rsidRPr="00FD6A80" w14:paraId="686DF781" w14:textId="77777777" w:rsidTr="00FD6A80">
        <w:trPr>
          <w:trHeight w:val="397"/>
        </w:trPr>
        <w:tc>
          <w:tcPr>
            <w:tcW w:w="3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E8F8E0" w14:textId="77777777" w:rsidR="00072B49" w:rsidRPr="00FD6A80" w:rsidRDefault="00072B49" w:rsidP="00580C27">
            <w:pPr>
              <w:spacing w:after="0"/>
              <w:jc w:val="both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Presen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A055F6" w14:textId="77777777" w:rsidR="00072B49" w:rsidRPr="00FD6A80" w:rsidRDefault="00072B49" w:rsidP="00580C27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7</w:t>
            </w:r>
          </w:p>
        </w:tc>
        <w:tc>
          <w:tcPr>
            <w:tcW w:w="12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0E74C5" w14:textId="77777777" w:rsidR="00072B49" w:rsidRPr="00FD6A80" w:rsidRDefault="00072B49" w:rsidP="00580C27">
            <w:pPr>
              <w:spacing w:after="0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3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A25819" w14:textId="77777777" w:rsidR="00072B49" w:rsidRPr="00FD6A80" w:rsidRDefault="00072B49" w:rsidP="00580C27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1A8933" w14:textId="77777777" w:rsidR="00072B49" w:rsidRPr="00FD6A80" w:rsidRDefault="00072B49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0E6CB9" w14:textId="77777777" w:rsidR="00072B49" w:rsidRPr="00FD6A80" w:rsidRDefault="00072B49" w:rsidP="00580C27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D6A80" w:rsidRPr="00FD6A80" w14:paraId="0FFC6006" w14:textId="77777777" w:rsidTr="00FD6A80">
        <w:trPr>
          <w:trHeight w:val="397"/>
        </w:trPr>
        <w:tc>
          <w:tcPr>
            <w:tcW w:w="3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BD0B45" w14:textId="77777777" w:rsidR="00072B49" w:rsidRPr="00FD6A80" w:rsidRDefault="00072B49" w:rsidP="00580C27">
            <w:pPr>
              <w:spacing w:after="0"/>
              <w:jc w:val="both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Metastasi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663620" w14:textId="77777777" w:rsidR="00072B49" w:rsidRPr="00FD6A80" w:rsidRDefault="00072B49" w:rsidP="00580C27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373E38" w14:textId="77777777" w:rsidR="00072B49" w:rsidRPr="00FD6A80" w:rsidRDefault="00072B49" w:rsidP="00580C27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5AC6F5" w14:textId="77777777" w:rsidR="00072B49" w:rsidRPr="00FD6A80" w:rsidRDefault="00072B49" w:rsidP="00580C27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8F6BF6" w14:textId="77777777" w:rsidR="00072B49" w:rsidRPr="00FD6A80" w:rsidRDefault="00072B49" w:rsidP="00580C27">
            <w:pPr>
              <w:spacing w:after="0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0.4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2D96BC" w14:textId="77777777" w:rsidR="00072B49" w:rsidRPr="00FD6A80" w:rsidRDefault="00072B49" w:rsidP="00580C27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49</w:t>
            </w:r>
          </w:p>
        </w:tc>
      </w:tr>
      <w:tr w:rsidR="00FD6A80" w:rsidRPr="00FD6A80" w14:paraId="7602DCD2" w14:textId="77777777" w:rsidTr="00FD6A80">
        <w:trPr>
          <w:trHeight w:val="397"/>
        </w:trPr>
        <w:tc>
          <w:tcPr>
            <w:tcW w:w="3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FC82B8" w14:textId="77777777" w:rsidR="00072B49" w:rsidRPr="00FD6A80" w:rsidRDefault="00072B49" w:rsidP="00580C27">
            <w:pPr>
              <w:spacing w:after="0"/>
              <w:jc w:val="both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proofErr w:type="spellStart"/>
            <w:r w:rsidRPr="00FD6A80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Abscent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2FC40D" w14:textId="77777777" w:rsidR="00072B49" w:rsidRPr="00FD6A80" w:rsidRDefault="00072B49" w:rsidP="00580C27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6</w:t>
            </w:r>
          </w:p>
        </w:tc>
        <w:tc>
          <w:tcPr>
            <w:tcW w:w="12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81268D" w14:textId="77777777" w:rsidR="00072B49" w:rsidRPr="00FD6A80" w:rsidRDefault="00072B49" w:rsidP="00580C27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B0C491" w14:textId="77777777" w:rsidR="00072B49" w:rsidRPr="00FD6A80" w:rsidRDefault="00072B49" w:rsidP="00580C27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71C43E" w14:textId="77777777" w:rsidR="00072B49" w:rsidRPr="00FD6A80" w:rsidRDefault="00072B49" w:rsidP="00580C27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826900" w14:textId="77777777" w:rsidR="00072B49" w:rsidRPr="00FD6A80" w:rsidRDefault="00072B49" w:rsidP="00580C27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D6A80" w:rsidRPr="00FD6A80" w14:paraId="381F635C" w14:textId="77777777" w:rsidTr="00FD6A80">
        <w:trPr>
          <w:trHeight w:val="397"/>
        </w:trPr>
        <w:tc>
          <w:tcPr>
            <w:tcW w:w="330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6DE4A7D" w14:textId="77777777" w:rsidR="00072B49" w:rsidRPr="00FD6A80" w:rsidRDefault="00072B49" w:rsidP="00580C27">
            <w:pPr>
              <w:spacing w:after="0"/>
              <w:jc w:val="both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Present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8DC9451" w14:textId="77777777" w:rsidR="00072B49" w:rsidRPr="00FD6A80" w:rsidRDefault="00072B49" w:rsidP="00580C27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7</w:t>
            </w:r>
          </w:p>
        </w:tc>
        <w:tc>
          <w:tcPr>
            <w:tcW w:w="1235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4132F1BE" w14:textId="77777777" w:rsidR="00072B49" w:rsidRPr="00FD6A80" w:rsidRDefault="00072B49" w:rsidP="00580C27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4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5A70EBDA" w14:textId="77777777" w:rsidR="00072B49" w:rsidRPr="00FD6A80" w:rsidRDefault="00072B49" w:rsidP="00580C27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3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3914DE44" w14:textId="77777777" w:rsidR="00072B49" w:rsidRPr="00FD6A80" w:rsidRDefault="00072B49" w:rsidP="00580C27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09FA8E6" w14:textId="77777777" w:rsidR="00072B49" w:rsidRPr="00FD6A80" w:rsidRDefault="00072B49" w:rsidP="00580C27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</w:tbl>
    <w:p w14:paraId="2733982A" w14:textId="77777777" w:rsidR="00072B49" w:rsidRPr="00FD6A80" w:rsidRDefault="00072B49" w:rsidP="00072B49">
      <w:pPr>
        <w:spacing w:after="0"/>
        <w:rPr>
          <w:rFonts w:ascii="Times New Roman" w:eastAsia="宋体" w:hAnsi="Times New Roman" w:cs="Times New Roman"/>
          <w:b/>
          <w:bCs/>
        </w:rPr>
      </w:pPr>
    </w:p>
    <w:p w14:paraId="016151A3" w14:textId="77777777" w:rsidR="00072B49" w:rsidRPr="00FD6A80" w:rsidRDefault="00072B49" w:rsidP="00072B49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FD6A80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0D858D8B" w14:textId="77777777" w:rsidR="00072B49" w:rsidRPr="00FD6A80" w:rsidRDefault="00072B49" w:rsidP="00072B49">
      <w:pPr>
        <w:spacing w:after="0"/>
        <w:rPr>
          <w:rFonts w:ascii="Times New Roman" w:eastAsia="宋体" w:hAnsi="Times New Roman" w:cs="Times New Roman"/>
          <w:b/>
          <w:bCs/>
        </w:rPr>
      </w:pPr>
    </w:p>
    <w:p w14:paraId="51906F24" w14:textId="5793D13B" w:rsidR="00072B49" w:rsidRPr="00FD6A80" w:rsidRDefault="00072B49" w:rsidP="004A16BE">
      <w:pPr>
        <w:widowControl w:val="0"/>
        <w:autoSpaceDE w:val="0"/>
        <w:autoSpaceDN w:val="0"/>
        <w:snapToGrid/>
        <w:spacing w:after="0"/>
        <w:rPr>
          <w:rFonts w:ascii="Times New Roman" w:hAnsi="Times New Roman" w:cs="Times New Roman"/>
          <w:sz w:val="24"/>
          <w:szCs w:val="24"/>
        </w:rPr>
      </w:pPr>
    </w:p>
    <w:p w14:paraId="5CCEB191" w14:textId="007EE3D7" w:rsidR="00072B49" w:rsidRPr="00FD6A80" w:rsidRDefault="00072B49" w:rsidP="004A16BE">
      <w:pPr>
        <w:widowControl w:val="0"/>
        <w:autoSpaceDE w:val="0"/>
        <w:autoSpaceDN w:val="0"/>
        <w:snapToGrid/>
        <w:spacing w:after="0"/>
        <w:rPr>
          <w:rFonts w:ascii="Times New Roman" w:hAnsi="Times New Roman" w:cs="Times New Roman"/>
          <w:sz w:val="24"/>
          <w:szCs w:val="24"/>
        </w:rPr>
      </w:pPr>
    </w:p>
    <w:p w14:paraId="1EF7729E" w14:textId="15F4E421" w:rsidR="00072B49" w:rsidRPr="00FD6A80" w:rsidRDefault="00072B49" w:rsidP="004A16BE">
      <w:pPr>
        <w:widowControl w:val="0"/>
        <w:autoSpaceDE w:val="0"/>
        <w:autoSpaceDN w:val="0"/>
        <w:snapToGrid/>
        <w:spacing w:after="0"/>
        <w:rPr>
          <w:rFonts w:ascii="Times New Roman" w:hAnsi="Times New Roman" w:cs="Times New Roman"/>
          <w:sz w:val="24"/>
          <w:szCs w:val="24"/>
        </w:rPr>
      </w:pPr>
    </w:p>
    <w:p w14:paraId="6EE084F7" w14:textId="3659D80D" w:rsidR="00072B49" w:rsidRPr="00FD6A80" w:rsidRDefault="00072B49" w:rsidP="004A16BE">
      <w:pPr>
        <w:widowControl w:val="0"/>
        <w:autoSpaceDE w:val="0"/>
        <w:autoSpaceDN w:val="0"/>
        <w:snapToGrid/>
        <w:spacing w:after="0"/>
        <w:rPr>
          <w:rFonts w:ascii="Times New Roman" w:hAnsi="Times New Roman" w:cs="Times New Roman"/>
          <w:sz w:val="24"/>
          <w:szCs w:val="24"/>
        </w:rPr>
      </w:pPr>
    </w:p>
    <w:p w14:paraId="2FC24490" w14:textId="4ACD19FC" w:rsidR="00072B49" w:rsidRPr="00FD6A80" w:rsidRDefault="00072B49" w:rsidP="004A16BE">
      <w:pPr>
        <w:widowControl w:val="0"/>
        <w:autoSpaceDE w:val="0"/>
        <w:autoSpaceDN w:val="0"/>
        <w:snapToGrid/>
        <w:spacing w:after="0"/>
        <w:rPr>
          <w:rFonts w:ascii="Times New Roman" w:hAnsi="Times New Roman" w:cs="Times New Roman"/>
          <w:sz w:val="24"/>
          <w:szCs w:val="24"/>
        </w:rPr>
      </w:pPr>
    </w:p>
    <w:p w14:paraId="396AB1F0" w14:textId="4D39126A" w:rsidR="00072B49" w:rsidRPr="00FD6A80" w:rsidRDefault="00072B49" w:rsidP="004A16BE">
      <w:pPr>
        <w:widowControl w:val="0"/>
        <w:autoSpaceDE w:val="0"/>
        <w:autoSpaceDN w:val="0"/>
        <w:snapToGrid/>
        <w:spacing w:after="0"/>
        <w:rPr>
          <w:rFonts w:ascii="Times New Roman" w:hAnsi="Times New Roman" w:cs="Times New Roman"/>
          <w:sz w:val="24"/>
          <w:szCs w:val="24"/>
        </w:rPr>
      </w:pPr>
    </w:p>
    <w:p w14:paraId="21843843" w14:textId="686F2E51" w:rsidR="00072B49" w:rsidRPr="00FD6A80" w:rsidRDefault="00072B49" w:rsidP="004A16BE">
      <w:pPr>
        <w:widowControl w:val="0"/>
        <w:autoSpaceDE w:val="0"/>
        <w:autoSpaceDN w:val="0"/>
        <w:snapToGrid/>
        <w:spacing w:after="0"/>
        <w:rPr>
          <w:rFonts w:ascii="Times New Roman" w:hAnsi="Times New Roman" w:cs="Times New Roman"/>
          <w:sz w:val="24"/>
          <w:szCs w:val="24"/>
        </w:rPr>
      </w:pPr>
    </w:p>
    <w:p w14:paraId="0C50BA50" w14:textId="10083D39" w:rsidR="00072B49" w:rsidRPr="00FD6A80" w:rsidRDefault="00072B49" w:rsidP="004A16BE">
      <w:pPr>
        <w:widowControl w:val="0"/>
        <w:autoSpaceDE w:val="0"/>
        <w:autoSpaceDN w:val="0"/>
        <w:snapToGrid/>
        <w:spacing w:after="0"/>
        <w:rPr>
          <w:rFonts w:ascii="Times New Roman" w:hAnsi="Times New Roman" w:cs="Times New Roman"/>
          <w:sz w:val="24"/>
          <w:szCs w:val="24"/>
        </w:rPr>
      </w:pPr>
    </w:p>
    <w:p w14:paraId="272162FD" w14:textId="46DF4EFD" w:rsidR="00072B49" w:rsidRPr="00FD6A80" w:rsidRDefault="00072B49" w:rsidP="004A16BE">
      <w:pPr>
        <w:widowControl w:val="0"/>
        <w:autoSpaceDE w:val="0"/>
        <w:autoSpaceDN w:val="0"/>
        <w:snapToGrid/>
        <w:spacing w:after="0"/>
        <w:rPr>
          <w:rFonts w:ascii="Times New Roman" w:hAnsi="Times New Roman" w:cs="Times New Roman"/>
          <w:sz w:val="24"/>
          <w:szCs w:val="24"/>
        </w:rPr>
      </w:pPr>
    </w:p>
    <w:p w14:paraId="7FE619E5" w14:textId="397C6C2A" w:rsidR="00072B49" w:rsidRPr="00FD6A80" w:rsidRDefault="00072B49" w:rsidP="004A16BE">
      <w:pPr>
        <w:widowControl w:val="0"/>
        <w:autoSpaceDE w:val="0"/>
        <w:autoSpaceDN w:val="0"/>
        <w:snapToGrid/>
        <w:spacing w:after="0"/>
        <w:rPr>
          <w:rFonts w:ascii="Times New Roman" w:hAnsi="Times New Roman" w:cs="Times New Roman"/>
          <w:sz w:val="24"/>
          <w:szCs w:val="24"/>
        </w:rPr>
      </w:pPr>
    </w:p>
    <w:p w14:paraId="754E5867" w14:textId="59A25CC1" w:rsidR="00072B49" w:rsidRPr="00FD6A80" w:rsidRDefault="00072B49" w:rsidP="004A16BE">
      <w:pPr>
        <w:widowControl w:val="0"/>
        <w:autoSpaceDE w:val="0"/>
        <w:autoSpaceDN w:val="0"/>
        <w:snapToGrid/>
        <w:spacing w:after="0"/>
        <w:rPr>
          <w:rFonts w:ascii="Times New Roman" w:hAnsi="Times New Roman" w:cs="Times New Roman"/>
          <w:sz w:val="24"/>
          <w:szCs w:val="24"/>
        </w:rPr>
      </w:pPr>
    </w:p>
    <w:p w14:paraId="44CD4356" w14:textId="119D1150" w:rsidR="00072B49" w:rsidRPr="00FD6A80" w:rsidRDefault="00072B49" w:rsidP="004A16BE">
      <w:pPr>
        <w:widowControl w:val="0"/>
        <w:autoSpaceDE w:val="0"/>
        <w:autoSpaceDN w:val="0"/>
        <w:snapToGrid/>
        <w:spacing w:after="0"/>
        <w:rPr>
          <w:rFonts w:ascii="Times New Roman" w:hAnsi="Times New Roman" w:cs="Times New Roman"/>
          <w:sz w:val="24"/>
          <w:szCs w:val="24"/>
        </w:rPr>
      </w:pPr>
    </w:p>
    <w:p w14:paraId="51ADE016" w14:textId="167A8469" w:rsidR="00072B49" w:rsidRPr="00FD6A80" w:rsidRDefault="00072B49" w:rsidP="004A16BE">
      <w:pPr>
        <w:widowControl w:val="0"/>
        <w:autoSpaceDE w:val="0"/>
        <w:autoSpaceDN w:val="0"/>
        <w:snapToGrid/>
        <w:spacing w:after="0"/>
        <w:rPr>
          <w:rFonts w:ascii="Times New Roman" w:hAnsi="Times New Roman" w:cs="Times New Roman"/>
          <w:sz w:val="24"/>
          <w:szCs w:val="24"/>
        </w:rPr>
      </w:pPr>
    </w:p>
    <w:p w14:paraId="75367081" w14:textId="77777777" w:rsidR="00072B49" w:rsidRPr="00FD6A80" w:rsidRDefault="00072B49" w:rsidP="004A16BE">
      <w:pPr>
        <w:widowControl w:val="0"/>
        <w:autoSpaceDE w:val="0"/>
        <w:autoSpaceDN w:val="0"/>
        <w:snapToGrid/>
        <w:spacing w:after="0"/>
        <w:rPr>
          <w:rFonts w:ascii="Times New Roman" w:hAnsi="Times New Roman" w:cs="Times New Roman"/>
          <w:sz w:val="24"/>
          <w:szCs w:val="24"/>
        </w:rPr>
      </w:pPr>
    </w:p>
    <w:p w14:paraId="2C5E5170" w14:textId="62E95DB4" w:rsidR="004A16BE" w:rsidRPr="00FD6A80" w:rsidRDefault="004A16BE" w:rsidP="004A16BE">
      <w:pPr>
        <w:tabs>
          <w:tab w:val="left" w:pos="1227"/>
        </w:tabs>
        <w:spacing w:after="0"/>
        <w:ind w:rightChars="112" w:right="246"/>
        <w:rPr>
          <w:rFonts w:ascii="Times New Roman" w:hAnsi="Times New Roman" w:cs="Times New Roman"/>
          <w:b/>
          <w:sz w:val="24"/>
          <w:szCs w:val="24"/>
        </w:rPr>
      </w:pPr>
      <w:r w:rsidRPr="00FD6A8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. </w:t>
      </w:r>
      <w:r w:rsidR="00580C27" w:rsidRPr="00FD6A80">
        <w:rPr>
          <w:rFonts w:ascii="Times New Roman" w:hAnsi="Times New Roman" w:cs="Times New Roman"/>
          <w:b/>
          <w:sz w:val="24"/>
          <w:szCs w:val="24"/>
        </w:rPr>
        <w:t>9</w:t>
      </w:r>
      <w:r w:rsidR="00C26D65" w:rsidRPr="00FD6A80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FD6A80">
        <w:rPr>
          <w:rFonts w:ascii="Times New Roman" w:hAnsi="Times New Roman" w:cs="Times New Roman"/>
          <w:b/>
          <w:sz w:val="24"/>
          <w:szCs w:val="24"/>
        </w:rPr>
        <w:t>Correlations between angiotropism and clinicopathological parameters of 135 melanoma patients in TMU-CM cohort</w:t>
      </w:r>
      <w:r w:rsidR="0035333E" w:rsidRPr="00FD6A80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</w:p>
    <w:p w14:paraId="3966F740" w14:textId="77777777" w:rsidR="004A16BE" w:rsidRPr="00FD6A80" w:rsidRDefault="004A16BE" w:rsidP="004A16BE">
      <w:pPr>
        <w:tabs>
          <w:tab w:val="left" w:pos="1227"/>
        </w:tabs>
        <w:spacing w:after="0"/>
        <w:ind w:rightChars="112" w:right="246"/>
        <w:rPr>
          <w:b/>
        </w:rPr>
      </w:pPr>
    </w:p>
    <w:tbl>
      <w:tblPr>
        <w:tblW w:w="9213" w:type="dxa"/>
        <w:tblInd w:w="99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00"/>
        <w:gridCol w:w="1276"/>
        <w:gridCol w:w="1235"/>
        <w:gridCol w:w="1276"/>
        <w:gridCol w:w="992"/>
        <w:gridCol w:w="1134"/>
      </w:tblGrid>
      <w:tr w:rsidR="00FD6A80" w:rsidRPr="00FD6A80" w14:paraId="6481CB5F" w14:textId="77777777" w:rsidTr="00FD6A80">
        <w:trPr>
          <w:trHeight w:val="397"/>
        </w:trPr>
        <w:tc>
          <w:tcPr>
            <w:tcW w:w="3300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14:paraId="3E28299E" w14:textId="77777777" w:rsidR="004A16BE" w:rsidRPr="00FD6A80" w:rsidRDefault="004A16BE" w:rsidP="003B0413">
            <w:pPr>
              <w:spacing w:after="0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Variable</w:t>
            </w:r>
            <w:r w:rsidRPr="00FD6A80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s</w:t>
            </w:r>
            <w:r w:rsidRPr="00FD6A80">
              <w:rPr>
                <w:rFonts w:ascii="Times New Roman" w:eastAsiaTheme="minorEastAsia" w:hAnsi="Times New Roman" w:cs="Times New Roman" w:hint="eastAsia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25D1644C" w14:textId="77777777" w:rsidR="004A16BE" w:rsidRPr="00FD6A80" w:rsidRDefault="004A16BE" w:rsidP="003B0413">
            <w:pPr>
              <w:spacing w:after="0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Number</w:t>
            </w:r>
          </w:p>
        </w:tc>
        <w:tc>
          <w:tcPr>
            <w:tcW w:w="2511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6D017F8A" w14:textId="77777777" w:rsidR="004A16BE" w:rsidRPr="00FD6A80" w:rsidRDefault="004A16BE" w:rsidP="003B0413">
            <w:pPr>
              <w:spacing w:after="0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Angiotropism</w:t>
            </w:r>
          </w:p>
        </w:tc>
        <w:tc>
          <w:tcPr>
            <w:tcW w:w="2126" w:type="dxa"/>
            <w:gridSpan w:val="2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D86B95B" w14:textId="77777777" w:rsidR="004A16BE" w:rsidRPr="00FD6A80" w:rsidRDefault="004A16BE" w:rsidP="003B0413">
            <w:pPr>
              <w:spacing w:after="0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</w:tr>
      <w:tr w:rsidR="00FD6A80" w:rsidRPr="00FD6A80" w14:paraId="13630928" w14:textId="77777777" w:rsidTr="00FD6A80">
        <w:trPr>
          <w:trHeight w:val="397"/>
        </w:trPr>
        <w:tc>
          <w:tcPr>
            <w:tcW w:w="3300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6263EA54" w14:textId="77777777" w:rsidR="004A16BE" w:rsidRPr="00FD6A80" w:rsidRDefault="004A16BE" w:rsidP="003B0413">
            <w:pPr>
              <w:spacing w:after="0"/>
              <w:jc w:val="center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2E218B28" w14:textId="77777777" w:rsidR="004A16BE" w:rsidRPr="00FD6A80" w:rsidRDefault="004A16BE" w:rsidP="003B0413">
            <w:pPr>
              <w:spacing w:after="0"/>
              <w:jc w:val="center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35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57E453EC" w14:textId="77777777" w:rsidR="004A16BE" w:rsidRPr="00FD6A80" w:rsidRDefault="004A16BE" w:rsidP="003B0413">
            <w:pPr>
              <w:spacing w:after="0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proofErr w:type="spellStart"/>
            <w:r w:rsidRPr="00FD6A80">
              <w:rPr>
                <w:rFonts w:ascii="Times New Roman" w:eastAsiaTheme="minorEastAsia" w:hAnsi="Times New Roman" w:cs="Times New Roman" w:hint="eastAsia"/>
                <w:b/>
                <w:iCs/>
                <w:sz w:val="24"/>
                <w:szCs w:val="24"/>
              </w:rPr>
              <w:t>Abscent</w:t>
            </w:r>
            <w:proofErr w:type="spellEnd"/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6D746F21" w14:textId="77777777" w:rsidR="004A16BE" w:rsidRPr="00FD6A80" w:rsidRDefault="004A16BE" w:rsidP="003B0413">
            <w:pPr>
              <w:spacing w:after="0"/>
              <w:jc w:val="center"/>
              <w:rPr>
                <w:rFonts w:ascii="Times New Roman" w:eastAsia="宋体" w:hAnsi="Times New Roman" w:cs="Times New Roman"/>
                <w:b/>
                <w:iCs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Present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26D8427F" w14:textId="77777777" w:rsidR="004A16BE" w:rsidRPr="00FD6A80" w:rsidRDefault="004A16BE" w:rsidP="003B0413">
            <w:pPr>
              <w:spacing w:after="0"/>
              <w:jc w:val="center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 w:hint="eastAsia"/>
                <w:b/>
                <w:i/>
                <w:iCs/>
                <w:sz w:val="24"/>
                <w:szCs w:val="24"/>
              </w:rPr>
              <w:t>χ</w:t>
            </w:r>
            <w:r w:rsidRPr="00FD6A80">
              <w:rPr>
                <w:rFonts w:ascii="Times New Roman" w:eastAsia="Malgun Gothic" w:hAnsi="Times New Roman" w:cs="Times New Roman"/>
                <w:b/>
                <w:i/>
                <w:iCs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17BBF34" w14:textId="77777777" w:rsidR="004A16BE" w:rsidRPr="00FD6A80" w:rsidRDefault="004A16BE" w:rsidP="003B0413">
            <w:pPr>
              <w:spacing w:after="0"/>
              <w:jc w:val="center"/>
              <w:rPr>
                <w:rFonts w:ascii="Times New Roman" w:eastAsia="Malgun Gothic" w:hAnsi="Times New Roman" w:cs="Times New Roman"/>
                <w:b/>
                <w:i/>
                <w:iCs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 w:hint="eastAsia"/>
                <w:b/>
                <w:i/>
                <w:sz w:val="24"/>
                <w:szCs w:val="24"/>
              </w:rPr>
              <w:t>p</w:t>
            </w:r>
            <w:r w:rsidRPr="00FD6A8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</w:tr>
      <w:tr w:rsidR="00FD6A80" w:rsidRPr="00FD6A80" w14:paraId="3FA92E11" w14:textId="77777777" w:rsidTr="00FD6A80">
        <w:trPr>
          <w:trHeight w:val="313"/>
        </w:trPr>
        <w:tc>
          <w:tcPr>
            <w:tcW w:w="330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9630026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Age</w:t>
            </w:r>
            <w:r w:rsidRPr="00FD6A80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FD6A8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(years)</w:t>
            </w: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4609899F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35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76F16E1A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2719D761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25686880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89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317DBC2F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7</w:t>
            </w:r>
          </w:p>
        </w:tc>
      </w:tr>
      <w:tr w:rsidR="00FD6A80" w:rsidRPr="00FD6A80" w14:paraId="1A2E5C02" w14:textId="77777777" w:rsidTr="00FD6A80">
        <w:trPr>
          <w:trHeight w:val="397"/>
        </w:trPr>
        <w:tc>
          <w:tcPr>
            <w:tcW w:w="3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591798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＜</w:t>
            </w:r>
            <w:r w:rsidRPr="00FD6A80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6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EAFEC1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5</w:t>
            </w:r>
          </w:p>
        </w:tc>
        <w:tc>
          <w:tcPr>
            <w:tcW w:w="12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3C1878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836BDE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CDE6EE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213D02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D6A80" w:rsidRPr="00FD6A80" w14:paraId="7E956BE7" w14:textId="77777777" w:rsidTr="00FD6A80">
        <w:trPr>
          <w:trHeight w:val="397"/>
        </w:trPr>
        <w:tc>
          <w:tcPr>
            <w:tcW w:w="3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8C69E0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≥</w:t>
            </w:r>
            <w:r w:rsidRPr="00FD6A80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6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C6BC92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0</w:t>
            </w:r>
          </w:p>
        </w:tc>
        <w:tc>
          <w:tcPr>
            <w:tcW w:w="12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3D132B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152233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CDE69A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148740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D6A80" w:rsidRPr="00FD6A80" w14:paraId="539112CA" w14:textId="77777777" w:rsidTr="00FD6A80">
        <w:trPr>
          <w:trHeight w:val="397"/>
        </w:trPr>
        <w:tc>
          <w:tcPr>
            <w:tcW w:w="3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596BF6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Sex,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8F9DB4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A1B3FF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82FA8E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D2E6E9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.5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F163DD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11</w:t>
            </w:r>
          </w:p>
        </w:tc>
      </w:tr>
      <w:tr w:rsidR="00FD6A80" w:rsidRPr="00FD6A80" w14:paraId="381D8131" w14:textId="77777777" w:rsidTr="00FD6A80">
        <w:trPr>
          <w:trHeight w:val="397"/>
        </w:trPr>
        <w:tc>
          <w:tcPr>
            <w:tcW w:w="3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8AB2CF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F</w:t>
            </w:r>
            <w:r w:rsidRPr="00FD6A8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emal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FAB0D4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7</w:t>
            </w:r>
          </w:p>
        </w:tc>
        <w:tc>
          <w:tcPr>
            <w:tcW w:w="12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5E71C8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3FEB68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36E83F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788F47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D6A80" w:rsidRPr="00FD6A80" w14:paraId="19A4B0B4" w14:textId="77777777" w:rsidTr="00FD6A80">
        <w:trPr>
          <w:trHeight w:val="397"/>
        </w:trPr>
        <w:tc>
          <w:tcPr>
            <w:tcW w:w="3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F20BF1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M</w:t>
            </w:r>
            <w:r w:rsidRPr="00FD6A8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al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C0FFE9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8</w:t>
            </w:r>
          </w:p>
        </w:tc>
        <w:tc>
          <w:tcPr>
            <w:tcW w:w="12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263B94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C85D82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B7F54F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4A8A33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D6A80" w:rsidRPr="00FD6A80" w14:paraId="655F3860" w14:textId="77777777" w:rsidTr="00FD6A80">
        <w:trPr>
          <w:trHeight w:val="397"/>
        </w:trPr>
        <w:tc>
          <w:tcPr>
            <w:tcW w:w="3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1BABB3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Ulceration</w:t>
            </w:r>
            <w:r w:rsidRPr="00FD6A80">
              <w:rPr>
                <w:rFonts w:ascii="Times New Roman" w:eastAsiaTheme="minorEastAsia" w:hAnsi="Times New Roman" w:cs="Times New Roman" w:hint="eastAsia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96E8B6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6A8388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44C415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234501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1AF614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38</w:t>
            </w:r>
          </w:p>
        </w:tc>
      </w:tr>
      <w:tr w:rsidR="00FD6A80" w:rsidRPr="00FD6A80" w14:paraId="694B8350" w14:textId="77777777" w:rsidTr="00FD6A80">
        <w:trPr>
          <w:trHeight w:val="397"/>
        </w:trPr>
        <w:tc>
          <w:tcPr>
            <w:tcW w:w="3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02B649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proofErr w:type="spellStart"/>
            <w:r w:rsidRPr="00FD6A80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Abscent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17C837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1</w:t>
            </w:r>
          </w:p>
        </w:tc>
        <w:tc>
          <w:tcPr>
            <w:tcW w:w="12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68BA94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CA7604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1E3E69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4D1C82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D6A80" w:rsidRPr="00FD6A80" w14:paraId="4592BBD9" w14:textId="77777777" w:rsidTr="00FD6A80">
        <w:trPr>
          <w:trHeight w:val="397"/>
        </w:trPr>
        <w:tc>
          <w:tcPr>
            <w:tcW w:w="3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F976F9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Presen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55D8F1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4</w:t>
            </w:r>
          </w:p>
        </w:tc>
        <w:tc>
          <w:tcPr>
            <w:tcW w:w="12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706F03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5FC1A7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94C503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56D769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D6A80" w:rsidRPr="00FD6A80" w14:paraId="317A47CD" w14:textId="77777777" w:rsidTr="00FD6A80">
        <w:trPr>
          <w:trHeight w:val="397"/>
        </w:trPr>
        <w:tc>
          <w:tcPr>
            <w:tcW w:w="3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3D5278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Stage</w:t>
            </w:r>
            <w:r w:rsidRPr="00FD6A80">
              <w:rPr>
                <w:rFonts w:ascii="Times New Roman" w:eastAsiaTheme="minorEastAsia" w:hAnsi="Times New Roman" w:cs="Times New Roman" w:hint="eastAsia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9188E1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3CFDEC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E62CEF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56C3BC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9FE754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8</w:t>
            </w:r>
          </w:p>
        </w:tc>
      </w:tr>
      <w:tr w:rsidR="00FD6A80" w:rsidRPr="00FD6A80" w14:paraId="64AF73F0" w14:textId="77777777" w:rsidTr="00FD6A80">
        <w:trPr>
          <w:trHeight w:val="397"/>
        </w:trPr>
        <w:tc>
          <w:tcPr>
            <w:tcW w:w="3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21457C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I-II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7380DD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9</w:t>
            </w:r>
          </w:p>
        </w:tc>
        <w:tc>
          <w:tcPr>
            <w:tcW w:w="12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235775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DEEDAF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5125AB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1EFBD1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D6A80" w:rsidRPr="00FD6A80" w14:paraId="03E811A7" w14:textId="77777777" w:rsidTr="00FD6A80">
        <w:trPr>
          <w:trHeight w:val="397"/>
        </w:trPr>
        <w:tc>
          <w:tcPr>
            <w:tcW w:w="3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FFB76C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III- IV</w:t>
            </w:r>
            <w:r w:rsidRPr="00FD6A80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2C8008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6</w:t>
            </w:r>
          </w:p>
        </w:tc>
        <w:tc>
          <w:tcPr>
            <w:tcW w:w="12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38658F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9CF0B3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CABD05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C25948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D6A80" w:rsidRPr="00FD6A80" w14:paraId="1CB535C4" w14:textId="77777777" w:rsidTr="00FD6A80">
        <w:trPr>
          <w:trHeight w:val="397"/>
        </w:trPr>
        <w:tc>
          <w:tcPr>
            <w:tcW w:w="3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F9D5C2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LN metastasi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8A661E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7C6372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FFB806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438D14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0.4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881C5F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52</w:t>
            </w:r>
          </w:p>
        </w:tc>
      </w:tr>
      <w:tr w:rsidR="00FD6A80" w:rsidRPr="00FD6A80" w14:paraId="7F9FC139" w14:textId="77777777" w:rsidTr="00FD6A80">
        <w:trPr>
          <w:trHeight w:val="397"/>
        </w:trPr>
        <w:tc>
          <w:tcPr>
            <w:tcW w:w="3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DC5E17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proofErr w:type="spellStart"/>
            <w:r w:rsidRPr="00FD6A80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Abscent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1299E9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2</w:t>
            </w:r>
          </w:p>
        </w:tc>
        <w:tc>
          <w:tcPr>
            <w:tcW w:w="12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A7355E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6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B73A0F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3AFBEE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DFD94A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D6A80" w:rsidRPr="00FD6A80" w14:paraId="16AF7B03" w14:textId="77777777" w:rsidTr="00FD6A80">
        <w:trPr>
          <w:trHeight w:val="397"/>
        </w:trPr>
        <w:tc>
          <w:tcPr>
            <w:tcW w:w="3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C4A3A4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Presen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C68ED6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3</w:t>
            </w:r>
          </w:p>
        </w:tc>
        <w:tc>
          <w:tcPr>
            <w:tcW w:w="12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6293CB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5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CC8360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D8CF4B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954CC8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D6A80" w:rsidRPr="00FD6A80" w14:paraId="67273CFB" w14:textId="77777777" w:rsidTr="00FD6A80">
        <w:trPr>
          <w:trHeight w:val="397"/>
        </w:trPr>
        <w:tc>
          <w:tcPr>
            <w:tcW w:w="3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0EDA36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Metastasi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D62555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62EDF2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4F1C02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F229F4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0.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405C71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1</w:t>
            </w:r>
          </w:p>
        </w:tc>
      </w:tr>
      <w:tr w:rsidR="00FD6A80" w:rsidRPr="00FD6A80" w14:paraId="0A16D3CF" w14:textId="77777777" w:rsidTr="00FD6A80">
        <w:trPr>
          <w:trHeight w:val="397"/>
        </w:trPr>
        <w:tc>
          <w:tcPr>
            <w:tcW w:w="3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5B5288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proofErr w:type="spellStart"/>
            <w:r w:rsidRPr="00FD6A80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Abscent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7A1415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5</w:t>
            </w:r>
          </w:p>
        </w:tc>
        <w:tc>
          <w:tcPr>
            <w:tcW w:w="12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6139F4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F914B0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9B95FB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D58332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FD6A80" w:rsidRPr="00FD6A80" w14:paraId="7BD8E466" w14:textId="77777777" w:rsidTr="00FD6A80">
        <w:trPr>
          <w:trHeight w:val="397"/>
        </w:trPr>
        <w:tc>
          <w:tcPr>
            <w:tcW w:w="330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8C859FB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Present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930CB5A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0</w:t>
            </w:r>
          </w:p>
        </w:tc>
        <w:tc>
          <w:tcPr>
            <w:tcW w:w="1235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4FF5F504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3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29C57292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6A8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16C915E5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3B59B747" w14:textId="77777777" w:rsidR="004A16BE" w:rsidRPr="00FD6A80" w:rsidRDefault="004A16BE" w:rsidP="003B0413">
            <w:pPr>
              <w:spacing w:after="0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</w:tbl>
    <w:p w14:paraId="4ABF1371" w14:textId="3B86B9EF" w:rsidR="004A16BE" w:rsidRPr="00FD6A80" w:rsidRDefault="004A16BE" w:rsidP="00705294">
      <w:pPr>
        <w:rPr>
          <w:rFonts w:ascii="Times New Roman" w:hAnsi="Times New Roman" w:cs="Times New Roman"/>
          <w:sz w:val="24"/>
          <w:szCs w:val="24"/>
        </w:rPr>
      </w:pPr>
    </w:p>
    <w:p w14:paraId="1F59AF98" w14:textId="77777777" w:rsidR="004A16BE" w:rsidRPr="00FD6A80" w:rsidRDefault="004A16BE" w:rsidP="004A16BE">
      <w:pPr>
        <w:spacing w:after="0"/>
        <w:rPr>
          <w:rFonts w:ascii="Times New Roman" w:eastAsia="宋体" w:hAnsi="Times New Roman" w:cs="Times New Roman"/>
          <w:b/>
          <w:bCs/>
        </w:rPr>
      </w:pPr>
    </w:p>
    <w:p w14:paraId="4EB21004" w14:textId="77777777" w:rsidR="004A16BE" w:rsidRPr="00FD6A80" w:rsidRDefault="004A16BE" w:rsidP="004A16BE">
      <w:pPr>
        <w:spacing w:after="0"/>
        <w:rPr>
          <w:rFonts w:ascii="Times New Roman" w:eastAsia="宋体" w:hAnsi="Times New Roman" w:cs="Times New Roman"/>
          <w:b/>
          <w:bCs/>
        </w:rPr>
      </w:pPr>
    </w:p>
    <w:p w14:paraId="201D5354" w14:textId="3A97E31C" w:rsidR="004A16BE" w:rsidRPr="00FD6A80" w:rsidRDefault="004A16BE" w:rsidP="004A16BE">
      <w:pPr>
        <w:spacing w:line="220" w:lineRule="atLeast"/>
      </w:pPr>
    </w:p>
    <w:p w14:paraId="20128A3F" w14:textId="77777777" w:rsidR="004A16BE" w:rsidRPr="00FD6A80" w:rsidRDefault="004A16BE"/>
    <w:p w14:paraId="024E465E" w14:textId="77777777" w:rsidR="004A16BE" w:rsidRPr="00FD6A80" w:rsidRDefault="004A16BE"/>
    <w:p w14:paraId="0FEE2F76" w14:textId="77777777" w:rsidR="004A16BE" w:rsidRPr="00FD6A80" w:rsidRDefault="004A16BE"/>
    <w:p w14:paraId="3F9F74E5" w14:textId="77777777" w:rsidR="004A16BE" w:rsidRPr="00FD6A80" w:rsidRDefault="004A16BE"/>
    <w:p w14:paraId="63545A6B" w14:textId="77777777" w:rsidR="004A16BE" w:rsidRPr="00FD6A80" w:rsidRDefault="004A16BE"/>
    <w:sectPr w:rsidR="004A16BE" w:rsidRPr="00FD6A80" w:rsidSect="00E16715">
      <w:pgSz w:w="11906" w:h="16838"/>
      <w:pgMar w:top="1440" w:right="907" w:bottom="1440" w:left="90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CAF4BB4" w14:textId="77777777" w:rsidR="00DD0D31" w:rsidRDefault="00DD0D31" w:rsidP="004A16BE">
      <w:pPr>
        <w:spacing w:after="0"/>
      </w:pPr>
      <w:r>
        <w:separator/>
      </w:r>
    </w:p>
  </w:endnote>
  <w:endnote w:type="continuationSeparator" w:id="0">
    <w:p w14:paraId="4450D097" w14:textId="77777777" w:rsidR="00DD0D31" w:rsidRDefault="00DD0D31" w:rsidP="004A16B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5E4F6DF" w14:textId="77777777" w:rsidR="00DD0D31" w:rsidRDefault="00DD0D31" w:rsidP="004A16BE">
      <w:pPr>
        <w:spacing w:after="0"/>
      </w:pPr>
      <w:r>
        <w:separator/>
      </w:r>
    </w:p>
  </w:footnote>
  <w:footnote w:type="continuationSeparator" w:id="0">
    <w:p w14:paraId="5E744B7C" w14:textId="77777777" w:rsidR="00DD0D31" w:rsidRDefault="00DD0D31" w:rsidP="004A16BE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1239"/>
    <w:rsid w:val="00072B49"/>
    <w:rsid w:val="000755E9"/>
    <w:rsid w:val="00151DE6"/>
    <w:rsid w:val="00197800"/>
    <w:rsid w:val="0024672E"/>
    <w:rsid w:val="002F5723"/>
    <w:rsid w:val="003235CA"/>
    <w:rsid w:val="003248AC"/>
    <w:rsid w:val="0035333E"/>
    <w:rsid w:val="00380948"/>
    <w:rsid w:val="003A155C"/>
    <w:rsid w:val="003B0413"/>
    <w:rsid w:val="003C05BB"/>
    <w:rsid w:val="003D30F7"/>
    <w:rsid w:val="004913B8"/>
    <w:rsid w:val="004A16BE"/>
    <w:rsid w:val="004B299C"/>
    <w:rsid w:val="00567411"/>
    <w:rsid w:val="00580C27"/>
    <w:rsid w:val="00661BF3"/>
    <w:rsid w:val="006B0501"/>
    <w:rsid w:val="006E1A28"/>
    <w:rsid w:val="00705294"/>
    <w:rsid w:val="00785861"/>
    <w:rsid w:val="007F1963"/>
    <w:rsid w:val="00841588"/>
    <w:rsid w:val="00873C3A"/>
    <w:rsid w:val="00890E0D"/>
    <w:rsid w:val="008C3744"/>
    <w:rsid w:val="009104F0"/>
    <w:rsid w:val="009551CE"/>
    <w:rsid w:val="00992E9E"/>
    <w:rsid w:val="009F0996"/>
    <w:rsid w:val="00A26A27"/>
    <w:rsid w:val="00B45EA2"/>
    <w:rsid w:val="00B51030"/>
    <w:rsid w:val="00BF7DBE"/>
    <w:rsid w:val="00C26D65"/>
    <w:rsid w:val="00C74B69"/>
    <w:rsid w:val="00C9734A"/>
    <w:rsid w:val="00D02185"/>
    <w:rsid w:val="00DD0D31"/>
    <w:rsid w:val="00DD478A"/>
    <w:rsid w:val="00E16715"/>
    <w:rsid w:val="00E3545E"/>
    <w:rsid w:val="00E550D7"/>
    <w:rsid w:val="00EA3542"/>
    <w:rsid w:val="00F61239"/>
    <w:rsid w:val="00FD6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5956F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16BE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A16B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A16B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A16BE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A16B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16BE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A16B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A16B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A16BE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A16B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6</TotalTime>
  <Pages>8</Pages>
  <Words>1067</Words>
  <Characters>6085</Characters>
  <Application>Microsoft Office Word</Application>
  <DocSecurity>0</DocSecurity>
  <Lines>50</Lines>
  <Paragraphs>14</Paragraphs>
  <ScaleCrop>false</ScaleCrop>
  <Company>2012dnd.com</Company>
  <LinksUpToDate>false</LinksUpToDate>
  <CharactersWithSpaces>71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Windows User</cp:lastModifiedBy>
  <cp:revision>29</cp:revision>
  <cp:lastPrinted>2021-01-07T03:53:00Z</cp:lastPrinted>
  <dcterms:created xsi:type="dcterms:W3CDTF">2020-10-13T08:12:00Z</dcterms:created>
  <dcterms:modified xsi:type="dcterms:W3CDTF">2021-06-20T07:38:00Z</dcterms:modified>
</cp:coreProperties>
</file>